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402" w:type="dxa"/>
        <w:tblLook w:val="04A0" w:firstRow="1" w:lastRow="0" w:firstColumn="1" w:lastColumn="0" w:noHBand="0" w:noVBand="1"/>
      </w:tblPr>
      <w:tblGrid>
        <w:gridCol w:w="4230"/>
        <w:gridCol w:w="1620"/>
        <w:gridCol w:w="1980"/>
        <w:gridCol w:w="982"/>
        <w:gridCol w:w="1620"/>
        <w:gridCol w:w="1980"/>
        <w:gridCol w:w="990"/>
      </w:tblGrid>
      <w:tr w:rsidR="00A83DC7" w:rsidRPr="00E660F3" w14:paraId="3382B8AB" w14:textId="77777777" w:rsidTr="006F5523">
        <w:trPr>
          <w:trHeight w:val="551"/>
        </w:trPr>
        <w:tc>
          <w:tcPr>
            <w:tcW w:w="1340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745F0" w14:textId="0998A828" w:rsidR="00A83DC7" w:rsidRPr="00E660F3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E6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 Table SI: Univaria</w:t>
            </w:r>
            <w:r w:rsidR="00061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le</w:t>
            </w:r>
            <w:r w:rsidRPr="00E6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ssociation of sociodemographic and behavioral characteristics with HIV infection by gender, at five high-volume facilities used for algorithm development</w:t>
            </w:r>
          </w:p>
        </w:tc>
      </w:tr>
      <w:tr w:rsidR="00A83DC7" w:rsidRPr="00E660F3" w14:paraId="78AF43B9" w14:textId="77777777" w:rsidTr="006F5523">
        <w:trPr>
          <w:trHeight w:val="327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F33F9A" w14:textId="77777777" w:rsidR="00A83DC7" w:rsidRPr="00E660F3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45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DBDBB9" w14:textId="77777777" w:rsidR="00A83DC7" w:rsidRPr="00E660F3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n 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92DD0" w14:textId="77777777" w:rsidR="00A83DC7" w:rsidRPr="00E660F3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omen</w:t>
            </w:r>
          </w:p>
        </w:tc>
      </w:tr>
      <w:tr w:rsidR="00A83DC7" w:rsidRPr="00E660F3" w14:paraId="78DCB841" w14:textId="77777777" w:rsidTr="006F5523">
        <w:trPr>
          <w:trHeight w:val="284"/>
        </w:trPr>
        <w:tc>
          <w:tcPr>
            <w:tcW w:w="42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61520" w14:textId="77777777" w:rsidR="00A83DC7" w:rsidRPr="00E660F3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2575D2" w14:textId="77777777" w:rsidR="00A83DC7" w:rsidRPr="00E660F3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HIV positive/ Tested</w:t>
            </w:r>
          </w:p>
        </w:tc>
        <w:tc>
          <w:tcPr>
            <w:tcW w:w="29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25C33E" w14:textId="77777777" w:rsidR="00A83DC7" w:rsidRPr="00E660F3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ble analysis</w:t>
            </w:r>
            <w:r w:rsidRPr="00E6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C00615" w14:textId="77777777" w:rsidR="00A83DC7" w:rsidRPr="00E660F3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HIV positive/ Tested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5FDF6" w14:textId="77777777" w:rsidR="00A83DC7" w:rsidRPr="00E660F3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ble analysis</w:t>
            </w:r>
            <w:r w:rsidRPr="00E6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A83DC7" w:rsidRPr="00E660F3" w14:paraId="4A3AB1B2" w14:textId="77777777" w:rsidTr="006F5523">
        <w:trPr>
          <w:trHeight w:val="482"/>
        </w:trPr>
        <w:tc>
          <w:tcPr>
            <w:tcW w:w="42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959969" w14:textId="77777777" w:rsidR="00A83DC7" w:rsidRPr="00E660F3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2B3E76" w14:textId="77777777" w:rsidR="00A83DC7" w:rsidRPr="00E660F3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83598" w14:textId="77777777" w:rsidR="00A83DC7" w:rsidRPr="00E660F3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CE474" w14:textId="02175CAB" w:rsidR="00A83DC7" w:rsidRPr="00E660F3" w:rsidRDefault="00061EC6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A83DC7" w:rsidRPr="00E6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D526FB" w14:textId="77777777" w:rsidR="00A83DC7" w:rsidRPr="00E660F3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55A26" w14:textId="77777777" w:rsidR="00A83DC7" w:rsidRPr="00E660F3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06474" w14:textId="77777777" w:rsidR="00A83DC7" w:rsidRPr="00E660F3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E6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A83DC7" w:rsidRPr="00E660F3" w14:paraId="4CECEA2C" w14:textId="77777777" w:rsidTr="006F5523">
        <w:trPr>
          <w:trHeight w:val="267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FE7A9" w14:textId="77777777" w:rsidR="00A83DC7" w:rsidRPr="00E660F3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0AC0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0/8,309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1EBF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6BA9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3045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0/11,149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CD44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6978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3DC7" w:rsidRPr="00E660F3" w14:paraId="1D3A222E" w14:textId="77777777" w:rsidTr="006F5523">
        <w:trPr>
          <w:trHeight w:val="267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8210" w14:textId="77777777" w:rsidR="00A83DC7" w:rsidRPr="00E660F3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s 15–19, 20–24 and </w:t>
            </w: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&gt;</w:t>
            </w: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year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5EC1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/4,3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DBC4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 (0.35, 0.67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DD40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9B12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/6,1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CB91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 (0.31, 0.5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6533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83DC7" w:rsidRPr="00E660F3" w14:paraId="016CC200" w14:textId="77777777" w:rsidTr="006F5523">
        <w:trPr>
          <w:trHeight w:val="267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1195" w14:textId="77777777" w:rsidR="00A83DC7" w:rsidRPr="00E660F3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s 25–29, 30–34 and 45–49 year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56ED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/2,6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74C1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 (1.19, 2.24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BB7F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D77E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/3,5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ED3E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 (0.95, 1.6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2FB9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A83DC7" w:rsidRPr="00E660F3" w14:paraId="02AC2031" w14:textId="77777777" w:rsidTr="006F5523">
        <w:trPr>
          <w:trHeight w:val="267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1BCB" w14:textId="77777777" w:rsidR="00A83DC7" w:rsidRPr="00E660F3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s 35–39 and 40–44 year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1183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/1,2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C0ED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 (1.07, 2.34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4B7F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034E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/1,4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9BB5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 (2.06, 3.6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3676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83DC7" w:rsidRPr="00E660F3" w14:paraId="2481CBE8" w14:textId="77777777" w:rsidTr="006F5523">
        <w:trPr>
          <w:trHeight w:val="53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BAAAE" w14:textId="77777777" w:rsidR="00A83DC7" w:rsidRPr="00E660F3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fessional/administrative/clerical occupa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9580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,0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3A80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 (0.34, 1.17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C02A9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F625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/1,1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C0E2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6, 1.4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76F7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A83DC7" w:rsidRPr="00E660F3" w14:paraId="4E731F76" w14:textId="77777777" w:rsidTr="006F5523">
        <w:trPr>
          <w:trHeight w:val="267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84598" w14:textId="77777777" w:rsidR="00A83DC7" w:rsidRPr="00E660F3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al/domestic occupa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A88A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/9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AB8C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 (1.26, 3.2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E59D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8404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47F8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 (1.7, 3.6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EFF9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83DC7" w:rsidRPr="00E660F3" w14:paraId="3E093208" w14:textId="77777777" w:rsidTr="006F5523">
        <w:trPr>
          <w:trHeight w:val="267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AE362" w14:textId="77777777" w:rsidR="00A83DC7" w:rsidRPr="00E660F3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de/sales/service occupa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078F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/1,9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D46F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 (1.66, 3.1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A9E36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4911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/3,5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0E01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 (1.45, 2.4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2DBB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83DC7" w:rsidRPr="00E660F3" w14:paraId="52D3C53E" w14:textId="77777777" w:rsidTr="006F5523">
        <w:trPr>
          <w:trHeight w:val="267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1213F" w14:textId="77777777" w:rsidR="00A83DC7" w:rsidRPr="00E660F3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e occupa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142D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/1,0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D539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 (0.34, 1.2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B224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DF06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,2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E21C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 (0.52, 1.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52F7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A83DC7" w:rsidRPr="00E660F3" w14:paraId="05153BDA" w14:textId="77777777" w:rsidTr="006F5523">
        <w:trPr>
          <w:trHeight w:val="267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2AA93" w14:textId="77777777" w:rsidR="00A83DC7" w:rsidRPr="00E660F3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ool/college going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9515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2,2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0BA3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 (0.1, 0.37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55139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A57C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2,8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8593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 (0.15, 0.4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383D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83DC7" w:rsidRPr="00E660F3" w14:paraId="56FEF321" w14:textId="77777777" w:rsidTr="006F5523">
        <w:trPr>
          <w:trHeight w:val="267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5DCCF" w14:textId="77777777" w:rsidR="00A83DC7" w:rsidRPr="00E660F3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employed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B708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8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92D5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0.72, 1.66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E8EC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5CCE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/2,0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3814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 (0.49, 1.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512C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A83DC7" w:rsidRPr="00E660F3" w14:paraId="7F093268" w14:textId="77777777" w:rsidTr="006F5523">
        <w:trPr>
          <w:trHeight w:val="267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21348" w14:textId="77777777" w:rsidR="00A83DC7" w:rsidRPr="00E660F3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 marrie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5FE9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2,2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54AC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 (0.27, 0.6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31AF5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05FE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/2,2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A4B5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 (0.39, 0.7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9FE0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83DC7" w:rsidRPr="00E660F3" w14:paraId="166CE1E0" w14:textId="77777777" w:rsidTr="006F5523">
        <w:trPr>
          <w:trHeight w:val="267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FBE6A" w14:textId="77777777" w:rsidR="00A83DC7" w:rsidRPr="00E660F3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 monogamou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9B17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/4,3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65C5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68, 1.28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71B0B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6516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/6,4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F301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 (0.72, 1.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4A81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A83DC7" w:rsidRPr="00E660F3" w14:paraId="48666D46" w14:textId="77777777" w:rsidTr="006F5523">
        <w:trPr>
          <w:trHeight w:val="267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20BE4" w14:textId="77777777" w:rsidR="00A83DC7" w:rsidRPr="00E660F3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 polygamou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1F8B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6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D8B0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 (1.24, 3.5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8C77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715E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2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0F93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 (1.15, 3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2796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A83DC7" w:rsidRPr="00E660F3" w14:paraId="12093B9C" w14:textId="77777777" w:rsidTr="006F5523">
        <w:trPr>
          <w:trHeight w:val="267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AF0B9" w14:textId="77777777" w:rsidR="00A83DC7" w:rsidRPr="00E660F3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dowe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97F7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9F65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(0.55, 2.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2B62A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463F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7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A253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 (1.11, 2.8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0FEA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A83DC7" w:rsidRPr="00E660F3" w14:paraId="16B8A84B" w14:textId="77777777" w:rsidTr="006F5523">
        <w:trPr>
          <w:trHeight w:val="31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07A9C" w14:textId="77777777" w:rsidR="00A83DC7" w:rsidRPr="00E660F3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arated/divorced</w:t>
            </w: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6938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1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6C2D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9 (5.74, 15.04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C43A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C2A9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7BDB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6 (3.53, 11.8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2559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83DC7" w:rsidRPr="00E660F3" w14:paraId="4348E120" w14:textId="77777777" w:rsidTr="006F5523">
        <w:trPr>
          <w:trHeight w:val="31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D05D6" w14:textId="77777777" w:rsidR="00A83DC7" w:rsidRPr="00E660F3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abiting</w:t>
            </w: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AC40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CDFF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72B3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0650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D0E7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 (0.32, 5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FD58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A83DC7" w:rsidRPr="00E660F3" w14:paraId="42B0026A" w14:textId="77777777" w:rsidTr="006F5523">
        <w:trPr>
          <w:trHeight w:val="267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15F64" w14:textId="77777777" w:rsidR="00A83DC7" w:rsidRPr="00E660F3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&gt;</w:t>
            </w: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sexual partners in prior 12 month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6635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/2,6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C1CA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 (1.38, 2.68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479C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14CD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/2,3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A9F5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 (1.23, 2.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D94C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83DC7" w:rsidRPr="00E660F3" w14:paraId="301090EC" w14:textId="77777777" w:rsidTr="006F5523">
        <w:trPr>
          <w:trHeight w:val="53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731F" w14:textId="77777777" w:rsidR="00A83DC7" w:rsidRPr="00E660F3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change in sexual partner in prior 12 month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6B92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/5,4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6488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 (0.32, 0.72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7A7E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F963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/8,0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F4A1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(0.51, 1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77AB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A83DC7" w:rsidRPr="00E660F3" w14:paraId="2E365E62" w14:textId="77777777" w:rsidTr="006F5523">
        <w:trPr>
          <w:trHeight w:val="267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47140" w14:textId="77777777" w:rsidR="00A83DC7" w:rsidRPr="00E660F3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sexual partner in prior 12 month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4A9E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/8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42E0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 (1.57, 4.0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5D0C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6EC1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5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89FA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 (1.08, 2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0793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A83DC7" w:rsidRPr="00E660F3" w14:paraId="66E4211D" w14:textId="77777777" w:rsidTr="006F5523">
        <w:trPr>
          <w:trHeight w:val="31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F901E" w14:textId="77777777" w:rsidR="00A83DC7" w:rsidRPr="00E660F3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ly married in prior 12 months</w:t>
            </w: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C9C9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D34C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3FC0C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58DD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DD8B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ED5F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3DC7" w:rsidRPr="00E660F3" w14:paraId="72DACE4E" w14:textId="77777777" w:rsidTr="006F5523">
        <w:trPr>
          <w:trHeight w:val="586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739F0" w14:textId="77777777" w:rsidR="00A83DC7" w:rsidRPr="00E660F3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ed a sexual relationship in prior 12 months</w:t>
            </w: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69550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13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AF1D5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5512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83B19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1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02AB1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(0.06, 2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27E7A" w14:textId="77777777" w:rsidR="00A83DC7" w:rsidRPr="00E660F3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</w:tbl>
    <w:p w14:paraId="4F298B2F" w14:textId="77777777" w:rsidR="00A83DC7" w:rsidRDefault="00A83DC7" w:rsidP="00A83DC7">
      <w:r>
        <w:fldChar w:fldCharType="begin"/>
      </w:r>
      <w:r>
        <w:instrText xml:space="preserve"> LINK Excel.Sheet.12 "C:\\Users\\hoz1\\Desktop\\Manuscripts\\1_Behavioral Screening Questionaire\\Algorithm for HIV testing screening\\2_Second comments from AIDS &amp; Behavior Journal\\992_Scoring_rule_May_14_2020_male vs female.xlsx" "Table S1_Univar by gender_!R2C2:R26C8" \a \f 4 \h  \* MERGEFORMAT </w:instrText>
      </w:r>
      <w:r>
        <w:fldChar w:fldCharType="separate"/>
      </w:r>
    </w:p>
    <w:p w14:paraId="07CD65DD" w14:textId="77777777" w:rsidR="00A83DC7" w:rsidRDefault="00A83DC7" w:rsidP="00A83DC7">
      <w:r>
        <w:fldChar w:fldCharType="end"/>
      </w:r>
    </w:p>
    <w:p w14:paraId="6DC99651" w14:textId="77777777" w:rsidR="00A83DC7" w:rsidRDefault="00A83DC7" w:rsidP="00A83DC7"/>
    <w:tbl>
      <w:tblPr>
        <w:tblW w:w="13410" w:type="dxa"/>
        <w:tblLook w:val="04A0" w:firstRow="1" w:lastRow="0" w:firstColumn="1" w:lastColumn="0" w:noHBand="0" w:noVBand="1"/>
      </w:tblPr>
      <w:tblGrid>
        <w:gridCol w:w="3960"/>
        <w:gridCol w:w="1620"/>
        <w:gridCol w:w="1980"/>
        <w:gridCol w:w="990"/>
        <w:gridCol w:w="1620"/>
        <w:gridCol w:w="2250"/>
        <w:gridCol w:w="990"/>
      </w:tblGrid>
      <w:tr w:rsidR="00A83DC7" w:rsidRPr="00F66C48" w14:paraId="1ADD2485" w14:textId="77777777" w:rsidTr="006F5523">
        <w:trPr>
          <w:trHeight w:val="350"/>
        </w:trPr>
        <w:tc>
          <w:tcPr>
            <w:tcW w:w="134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882C1" w14:textId="77777777" w:rsidR="00A83DC7" w:rsidRPr="00F66C48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pplementary Table SI: continued….....</w:t>
            </w:r>
          </w:p>
        </w:tc>
      </w:tr>
      <w:tr w:rsidR="00A83DC7" w:rsidRPr="00F66C48" w14:paraId="74D6FCF8" w14:textId="77777777" w:rsidTr="006F5523">
        <w:trPr>
          <w:trHeight w:val="330"/>
        </w:trPr>
        <w:tc>
          <w:tcPr>
            <w:tcW w:w="3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CEC634" w14:textId="77777777" w:rsidR="00A83DC7" w:rsidRPr="00F66C48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968219" w14:textId="77777777" w:rsidR="00A83DC7" w:rsidRPr="00F66C48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n </w:t>
            </w:r>
          </w:p>
        </w:tc>
        <w:tc>
          <w:tcPr>
            <w:tcW w:w="4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9BE51" w14:textId="77777777" w:rsidR="00A83DC7" w:rsidRPr="00F66C48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omen</w:t>
            </w:r>
          </w:p>
        </w:tc>
      </w:tr>
      <w:tr w:rsidR="00A83DC7" w:rsidRPr="00F66C48" w14:paraId="578C8BDA" w14:textId="77777777" w:rsidTr="006F5523">
        <w:trPr>
          <w:trHeight w:val="330"/>
        </w:trPr>
        <w:tc>
          <w:tcPr>
            <w:tcW w:w="3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B3A43C" w14:textId="77777777" w:rsidR="00A83DC7" w:rsidRPr="00F66C48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B09299" w14:textId="77777777" w:rsidR="00A83DC7" w:rsidRPr="00F66C48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HIV positive/ Tested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F4DAB6" w14:textId="77777777" w:rsidR="00A83DC7" w:rsidRPr="00F66C48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ble analysis</w:t>
            </w:r>
            <w:r w:rsidRPr="00F66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775DDF" w14:textId="77777777" w:rsidR="00A83DC7" w:rsidRPr="00F66C48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HIV positive/ Tested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9011E" w14:textId="77777777" w:rsidR="00A83DC7" w:rsidRPr="00F66C48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ble analysis</w:t>
            </w:r>
            <w:r w:rsidRPr="00F66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A83DC7" w:rsidRPr="00F66C48" w14:paraId="1FA8E6E0" w14:textId="77777777" w:rsidTr="006F5523">
        <w:trPr>
          <w:trHeight w:val="560"/>
        </w:trPr>
        <w:tc>
          <w:tcPr>
            <w:tcW w:w="3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E0DA0" w14:textId="77777777" w:rsidR="00A83DC7" w:rsidRPr="00F66C48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BD8E63" w14:textId="77777777" w:rsidR="00A83DC7" w:rsidRPr="00F66C48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C4EF1" w14:textId="77777777" w:rsidR="00A83DC7" w:rsidRPr="00F66C48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D71CF" w14:textId="4DDF7C9C" w:rsidR="00A83DC7" w:rsidRPr="00F66C48" w:rsidRDefault="00061EC6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A83DC7" w:rsidRPr="00F66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3C839" w14:textId="77777777" w:rsidR="00A83DC7" w:rsidRPr="00F66C48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50B1F" w14:textId="77777777" w:rsidR="00A83DC7" w:rsidRPr="00F66C48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88AFE" w14:textId="77777777" w:rsidR="00A83DC7" w:rsidRPr="00F66C48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F66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A83DC7" w:rsidRPr="00F66C48" w14:paraId="6CE7598B" w14:textId="77777777" w:rsidTr="006F5523">
        <w:trPr>
          <w:trHeight w:val="37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DE67C" w14:textId="77777777" w:rsidR="00A83DC7" w:rsidRPr="00F66C48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vorced/separated in prior 12 months</w:t>
            </w: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E4FD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6B63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3 (2.59, 16.4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4BEFB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9380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7A0F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 (0.71, 12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3BC8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A83DC7" w:rsidRPr="00F66C48" w14:paraId="2B5848D6" w14:textId="77777777" w:rsidTr="006F5523">
        <w:trPr>
          <w:trHeight w:val="31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32D4D" w14:textId="77777777" w:rsidR="00A83DC7" w:rsidRPr="00F66C48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dowed in prior 12 month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8391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2C0B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(0.1, 1.6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6EB9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890D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6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6309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 (0.39, 1.9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034C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A83DC7" w:rsidRPr="00F66C48" w14:paraId="51614BE6" w14:textId="77777777" w:rsidTr="006F5523">
        <w:trPr>
          <w:trHeight w:val="6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F057E" w14:textId="77777777" w:rsidR="00A83DC7" w:rsidRPr="00F66C48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d sex in exchang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</w:t>
            </w: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ney/favors in prior 12 month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A51E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3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2A92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 (0.77, 3.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DF22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E8C0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6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FFF1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47, 2.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937F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A83DC7" w:rsidRPr="00F66C48" w14:paraId="0CDD9BC5" w14:textId="77777777" w:rsidTr="006F5523">
        <w:trPr>
          <w:trHeight w:val="6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98B73" w14:textId="77777777" w:rsidR="00A83DC7" w:rsidRPr="00F66C48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d sex under influence of alcohol/other substance in prior 12 month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8CE6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3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3064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0.4, 2.9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E4831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4DCD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1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8EB0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 (0.93, 3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A7EB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A83DC7" w:rsidRPr="00F66C48" w14:paraId="11DA5B76" w14:textId="77777777" w:rsidTr="006F5523">
        <w:trPr>
          <w:trHeight w:val="37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8D4A" w14:textId="77777777" w:rsidR="00A83DC7" w:rsidRPr="00F66C48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rced to have sex in prior 12 months</w:t>
            </w: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2D9D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8D2D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F532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21ED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38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8C18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 (0.68, 3.4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2618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A83DC7" w:rsidRPr="00F66C48" w14:paraId="4B5534B3" w14:textId="77777777" w:rsidTr="006F5523">
        <w:trPr>
          <w:trHeight w:val="6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7159" w14:textId="77777777" w:rsidR="00A83DC7" w:rsidRPr="00F66C48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orted treatment for STI in prior 12 month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0EA5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82F9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 (0.52, 5.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3DD3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7BB0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01B2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 (2.03, 7.9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B100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83DC7" w:rsidRPr="00F66C48" w14:paraId="4C4469FA" w14:textId="77777777" w:rsidTr="006F5523">
        <w:trPr>
          <w:trHeight w:val="31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39FDB" w14:textId="77777777" w:rsidR="00A83DC7" w:rsidRPr="00F66C48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mcised (men only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4C75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/4,8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EB50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 (1.59, 4.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5287E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27BD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5FD1" w14:textId="77777777" w:rsidR="00A83DC7" w:rsidRPr="00F66C48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ACF7" w14:textId="77777777" w:rsidR="00A83DC7" w:rsidRPr="00F66C48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3DC7" w:rsidRPr="00F66C48" w14:paraId="39D4DEF8" w14:textId="77777777" w:rsidTr="006F5523">
        <w:trPr>
          <w:trHeight w:val="31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28B63" w14:textId="77777777" w:rsidR="00A83DC7" w:rsidRPr="00F66C48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ver been tested for HIV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4090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/3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A7DC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 (1.31, 3.8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6AB4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55AF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3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C954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 (2.59, 5.5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828C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83DC7" w:rsidRPr="00F66C48" w14:paraId="3B833DDB" w14:textId="77777777" w:rsidTr="006F5523">
        <w:trPr>
          <w:trHeight w:val="37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AAD15" w14:textId="77777777" w:rsidR="00A83DC7" w:rsidRPr="00F66C48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 negative test &gt;12 months prior</w:t>
            </w: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C211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CBEF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6DCA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8952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C556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2 (1.88, 138.5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5713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A83DC7" w:rsidRPr="00F66C48" w14:paraId="5DE37F8E" w14:textId="77777777" w:rsidTr="006F5523">
        <w:trPr>
          <w:trHeight w:val="31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8DF1D" w14:textId="77777777" w:rsidR="00A83DC7" w:rsidRPr="00F66C48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 negative test 6 to 12 months prior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2C3B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/2,6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C553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0.74, 1.4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BDE96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0DBE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/3,3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DF35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 (0.6, 1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BC09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A83DC7" w:rsidRPr="00F66C48" w14:paraId="6350B1F7" w14:textId="77777777" w:rsidTr="006F5523">
        <w:trPr>
          <w:trHeight w:val="31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16610" w14:textId="77777777" w:rsidR="00A83DC7" w:rsidRPr="00F66C48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 negative test 3 to 6 months prior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8133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/3,9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7871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 (0.5, 0.9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44B8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0D20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/5,5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6D00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 (0.53, 0.9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73E4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A83DC7" w:rsidRPr="00F66C48" w14:paraId="63354C6E" w14:textId="77777777" w:rsidTr="006F5523">
        <w:trPr>
          <w:trHeight w:val="6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83D27" w14:textId="77777777" w:rsidR="00A83DC7" w:rsidRPr="00F66C48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 negative test &lt;3 months ago (unverified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D4A4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/1,0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5864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 (0.85, 1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D2BE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8867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/1,5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DF44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 (0.82, 1.6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F351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A83DC7" w:rsidRPr="00F66C48" w14:paraId="1B55EB28" w14:textId="77777777" w:rsidTr="006F5523">
        <w:trPr>
          <w:trHeight w:val="31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20848" w14:textId="77777777" w:rsidR="00A83DC7" w:rsidRPr="00F66C48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 negative test date unknow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7059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3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D708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 (0.35, 2.5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196F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94C2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3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C3B9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 (0.5, 2.5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639A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A83DC7" w:rsidRPr="00F66C48" w14:paraId="1673632C" w14:textId="77777777" w:rsidTr="006F5523">
        <w:trPr>
          <w:trHeight w:val="6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B19B3" w14:textId="77777777" w:rsidR="00A83DC7" w:rsidRPr="00F66C48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 tuberculosis/STI/recent HIV exposure</w:t>
            </w: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5BC65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95CC4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8783D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97601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0E6E4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6B390" w14:textId="77777777" w:rsidR="00A83DC7" w:rsidRPr="00F66C48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83DC7" w:rsidRPr="00F66C48" w14:paraId="7D0F0DBB" w14:textId="77777777" w:rsidTr="006F5523">
        <w:trPr>
          <w:trHeight w:val="1169"/>
        </w:trPr>
        <w:tc>
          <w:tcPr>
            <w:tcW w:w="134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049E0" w14:textId="3310F3E1" w:rsidR="00A83DC7" w:rsidRPr="00F66C48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 data omitted from univariable analysis.</w:t>
            </w: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e to multicollinearity, the characteristic "divorced/separated in prior 12 months" was excluded in multivariable analysis, while the characteristic "separated/divorced marital status" was included.</w:t>
            </w: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br/>
              <w:t>c</w:t>
            </w: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 omitted in univariable analysis among men</w:t>
            </w:r>
            <w:r w:rsidR="00061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 due to small numbers.</w:t>
            </w:r>
            <w:r w:rsidRPr="00F6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Abbreviations: n, number; CI, confidence interval; STI, sexually transmitted infection.</w:t>
            </w:r>
          </w:p>
        </w:tc>
      </w:tr>
    </w:tbl>
    <w:p w14:paraId="458ECCB3" w14:textId="77777777" w:rsidR="00A83DC7" w:rsidRDefault="00A83DC7" w:rsidP="00A83DC7">
      <w:pPr>
        <w:sectPr w:rsidR="00A83DC7" w:rsidSect="006F5523">
          <w:pgSz w:w="15840" w:h="12240" w:orient="landscape"/>
          <w:pgMar w:top="1080" w:right="1080" w:bottom="1080" w:left="1080" w:header="720" w:footer="720" w:gutter="0"/>
          <w:cols w:space="720"/>
          <w:docGrid w:linePitch="360"/>
        </w:sectPr>
      </w:pPr>
    </w:p>
    <w:tbl>
      <w:tblPr>
        <w:tblW w:w="10210" w:type="dxa"/>
        <w:tblLayout w:type="fixed"/>
        <w:tblLook w:val="04A0" w:firstRow="1" w:lastRow="0" w:firstColumn="1" w:lastColumn="0" w:noHBand="0" w:noVBand="1"/>
      </w:tblPr>
      <w:tblGrid>
        <w:gridCol w:w="3655"/>
        <w:gridCol w:w="1082"/>
        <w:gridCol w:w="1923"/>
        <w:gridCol w:w="794"/>
        <w:gridCol w:w="1906"/>
        <w:gridCol w:w="850"/>
      </w:tblGrid>
      <w:tr w:rsidR="00A83DC7" w:rsidRPr="00BE4C8B" w14:paraId="17EB5491" w14:textId="77777777" w:rsidTr="006F5523">
        <w:trPr>
          <w:trHeight w:val="667"/>
        </w:trPr>
        <w:tc>
          <w:tcPr>
            <w:tcW w:w="1021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FBBFB" w14:textId="57E0BF78" w:rsidR="00A83DC7" w:rsidRPr="00BE4C8B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pplementary Table SII: Multivaria</w:t>
            </w:r>
            <w:r w:rsidR="00061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le</w:t>
            </w:r>
            <w:r w:rsidRPr="00BE4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ssociation of sociodemographic and behavioral characteristics with HIV infection among men at the five high-volume facilities</w:t>
            </w:r>
          </w:p>
        </w:tc>
      </w:tr>
      <w:tr w:rsidR="00A83DC7" w:rsidRPr="00BE4C8B" w14:paraId="28EAFE9F" w14:textId="77777777" w:rsidTr="006F5523">
        <w:trPr>
          <w:trHeight w:val="363"/>
        </w:trPr>
        <w:tc>
          <w:tcPr>
            <w:tcW w:w="36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1803FC" w14:textId="77777777" w:rsidR="00A83DC7" w:rsidRPr="00BE4C8B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3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DB50F" w14:textId="00B5F3BA" w:rsidR="00A83DC7" w:rsidRPr="00BE4C8B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ll multivaria</w:t>
            </w:r>
            <w:r w:rsidR="00061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le</w:t>
            </w:r>
            <w:r w:rsidRPr="00BE4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odel</w:t>
            </w:r>
          </w:p>
        </w:tc>
        <w:tc>
          <w:tcPr>
            <w:tcW w:w="35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7EA7A" w14:textId="77777777" w:rsidR="00A83DC7" w:rsidRPr="00BE4C8B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epwise multivariable analysis</w:t>
            </w:r>
          </w:p>
        </w:tc>
      </w:tr>
      <w:tr w:rsidR="00A83DC7" w:rsidRPr="00BE4C8B" w14:paraId="0535614C" w14:textId="77777777" w:rsidTr="006F5523">
        <w:trPr>
          <w:trHeight w:val="363"/>
        </w:trPr>
        <w:tc>
          <w:tcPr>
            <w:tcW w:w="3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36EB5B" w14:textId="77777777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FFAD9" w14:textId="77777777" w:rsidR="00A83DC7" w:rsidRPr="00BE4C8B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702D1" w14:textId="77777777" w:rsidR="00A83DC7" w:rsidRPr="00BE4C8B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β (95% CI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3D74E" w14:textId="77777777" w:rsidR="00A83DC7" w:rsidRPr="00BE4C8B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79AD6" w14:textId="77777777" w:rsidR="00A83DC7" w:rsidRPr="00BE4C8B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β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BD2DE" w14:textId="77777777" w:rsidR="00A83DC7" w:rsidRPr="00BE4C8B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sk score</w:t>
            </w:r>
            <w:r w:rsidRPr="00BE4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A83DC7" w:rsidRPr="00BE4C8B" w14:paraId="66D0518F" w14:textId="77777777" w:rsidTr="006F5523">
        <w:trPr>
          <w:trHeight w:val="374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2617F" w14:textId="77777777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s 25–29, 30–34 and 45–49 years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2A83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DAA6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 (0.11, 1.0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0432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CF99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 (0.1, 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0DD4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A83DC7" w:rsidRPr="00BE4C8B" w14:paraId="737F39D4" w14:textId="77777777" w:rsidTr="006F5523">
        <w:trPr>
          <w:trHeight w:val="374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5C918" w14:textId="77777777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s 35–39 and 40–44 years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7803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B9D9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51, 1.5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7A7F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2A9D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51, 1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7FA8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A83DC7" w:rsidRPr="00BE4C8B" w14:paraId="7ADC6898" w14:textId="77777777" w:rsidTr="006F5523">
        <w:trPr>
          <w:trHeight w:val="374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A6622" w14:textId="77777777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al/domestic occupation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2AC0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E018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 (0.77, 1.7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B21E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E19E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 (0.76, 1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577F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A83DC7" w:rsidRPr="00BE4C8B" w14:paraId="565D4D17" w14:textId="77777777" w:rsidTr="006F5523">
        <w:trPr>
          <w:trHeight w:val="374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77AA" w14:textId="77777777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de/sales/service occupation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BD0E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8526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49, 1.4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CC17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3431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5, 1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3197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A83DC7" w:rsidRPr="00BE4C8B" w14:paraId="301F9F79" w14:textId="77777777" w:rsidTr="006F5523">
        <w:trPr>
          <w:trHeight w:val="374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34006" w14:textId="77777777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 polygamous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09C2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40AD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 (-0.32, 0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0797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DE0F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B3C0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3DC7" w:rsidRPr="00BE4C8B" w14:paraId="30A324F8" w14:textId="77777777" w:rsidTr="006F5523">
        <w:trPr>
          <w:trHeight w:val="374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ACD0" w14:textId="77777777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dowed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88D2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B14A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 (0.55, 2.4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24EB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3EAF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 (0.51, 2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AE65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A83DC7" w:rsidRPr="00BE4C8B" w14:paraId="0A62DB6A" w14:textId="77777777" w:rsidTr="006F5523">
        <w:trPr>
          <w:trHeight w:val="374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E147C" w14:textId="77777777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arated/divorced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C371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C38D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 (0.71, 2.2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01F1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4EFE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 (0.69, 2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5B50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A83DC7" w:rsidRPr="00BE4C8B" w14:paraId="1EECC133" w14:textId="77777777" w:rsidTr="006F5523">
        <w:trPr>
          <w:trHeight w:val="374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832B3" w14:textId="77777777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&gt;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sexual partners in prior 12 months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B18D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54B9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(-0.09, 0.8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29A1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D8F5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 (-0.02, 0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162E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83DC7" w:rsidRPr="00BE4C8B" w14:paraId="0177E094" w14:textId="77777777" w:rsidTr="006F5523">
        <w:trPr>
          <w:trHeight w:val="606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C76DF" w14:textId="77777777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sexual partner in prior 12 months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55CE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7F00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 (-0.24, 0.9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018F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ADA1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 (-0.12, 1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DBCC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83DC7" w:rsidRPr="00BE4C8B" w14:paraId="34D9B1CE" w14:textId="77777777" w:rsidTr="006F5523">
        <w:trPr>
          <w:trHeight w:val="636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F3B78" w14:textId="77777777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d sex in exchang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ney/favors in prior 12 months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6327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BE96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 (-0.69, 1.1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5E3B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B9D3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BCEE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3DC7" w:rsidRPr="00BE4C8B" w14:paraId="37A16143" w14:textId="77777777" w:rsidTr="006F5523">
        <w:trPr>
          <w:trHeight w:val="9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70049" w14:textId="77777777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d sex under influence of alcohol/other substance in prior 12 months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A455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2EBB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 (-1.15, 0.7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6FA2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806F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C8FC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3DC7" w:rsidRPr="00BE4C8B" w14:paraId="5D428A8D" w14:textId="77777777" w:rsidTr="006F5523">
        <w:trPr>
          <w:trHeight w:val="374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D13FE" w14:textId="77777777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mcised (men only)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CA26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C33B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62, 1.3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ADD0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D64F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62, 1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750F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A83DC7" w:rsidRPr="00BE4C8B" w14:paraId="7A27D19F" w14:textId="77777777" w:rsidTr="006F5523">
        <w:trPr>
          <w:trHeight w:val="687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A35B6" w14:textId="77777777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orted treatment for STI in prior 12 months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75EF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4478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 (-0.4, 1.7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5F9F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4128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990A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3DC7" w:rsidRPr="00BE4C8B" w14:paraId="352147D8" w14:textId="77777777" w:rsidTr="006F5523">
        <w:trPr>
          <w:trHeight w:val="374"/>
        </w:trPr>
        <w:tc>
          <w:tcPr>
            <w:tcW w:w="3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1BB6B" w14:textId="77777777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 been tested for HIV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FDF0D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CADC5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 (1, 2.0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3334F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44840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 (0.98, 2.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47DF7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A83DC7" w:rsidRPr="00BE4C8B" w14:paraId="71A9C7A5" w14:textId="77777777" w:rsidTr="006F5523">
        <w:trPr>
          <w:trHeight w:val="1403"/>
        </w:trPr>
        <w:tc>
          <w:tcPr>
            <w:tcW w:w="1021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DFE83" w14:textId="3ED0FA08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uted by multiplying the beta regression coefficients by 10 and rounding to the nearest integ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riables with significant association with HIV infection </w:t>
            </w:r>
            <w:r w:rsidR="00844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univariable analysis, and included in multivariable analysis.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riables without significant association with HIV infection </w:t>
            </w:r>
            <w:r w:rsidR="00844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univariable analysis, but included in multivariable analysis based on prior knowledge of association with HIV infection.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Abbreviations: β, regression coefficient; CI, confidence interval; STI, sexually transmitted infection.</w:t>
            </w:r>
          </w:p>
        </w:tc>
      </w:tr>
    </w:tbl>
    <w:p w14:paraId="195CFFE7" w14:textId="77777777" w:rsidR="00A83DC7" w:rsidRDefault="00A83DC7" w:rsidP="00A83DC7"/>
    <w:p w14:paraId="1FD1F73E" w14:textId="77777777" w:rsidR="00A83DC7" w:rsidRDefault="00A83DC7" w:rsidP="00A83DC7"/>
    <w:p w14:paraId="5506D373" w14:textId="77777777" w:rsidR="00A83DC7" w:rsidRDefault="00A83DC7" w:rsidP="00A83DC7"/>
    <w:p w14:paraId="01EAB906" w14:textId="77777777" w:rsidR="00A83DC7" w:rsidRDefault="00A83DC7" w:rsidP="00A83DC7"/>
    <w:p w14:paraId="24C8D148" w14:textId="77777777" w:rsidR="00A83DC7" w:rsidRDefault="00A83DC7" w:rsidP="00A83DC7"/>
    <w:p w14:paraId="4711702E" w14:textId="77777777" w:rsidR="00A83DC7" w:rsidRDefault="00A83DC7" w:rsidP="00A83DC7"/>
    <w:tbl>
      <w:tblPr>
        <w:tblW w:w="10328" w:type="dxa"/>
        <w:tblLayout w:type="fixed"/>
        <w:tblLook w:val="04A0" w:firstRow="1" w:lastRow="0" w:firstColumn="1" w:lastColumn="0" w:noHBand="0" w:noVBand="1"/>
      </w:tblPr>
      <w:tblGrid>
        <w:gridCol w:w="3703"/>
        <w:gridCol w:w="887"/>
        <w:gridCol w:w="2070"/>
        <w:gridCol w:w="810"/>
        <w:gridCol w:w="1980"/>
        <w:gridCol w:w="878"/>
      </w:tblGrid>
      <w:tr w:rsidR="00A83DC7" w:rsidRPr="00BE4C8B" w14:paraId="5BB61183" w14:textId="77777777" w:rsidTr="006F5523">
        <w:trPr>
          <w:trHeight w:val="665"/>
        </w:trPr>
        <w:tc>
          <w:tcPr>
            <w:tcW w:w="1032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90C35" w14:textId="2E3F668C" w:rsidR="00A83DC7" w:rsidRPr="00BE4C8B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pplementary Table SIII: Multivaria</w:t>
            </w:r>
            <w:r w:rsidR="008446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le</w:t>
            </w:r>
            <w:r w:rsidRPr="00BE4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ssociation of sociodemographic and behavioral characteristics with HIV infection among women at the five high-volume facilities</w:t>
            </w:r>
          </w:p>
        </w:tc>
      </w:tr>
      <w:tr w:rsidR="00A83DC7" w:rsidRPr="00BE4C8B" w14:paraId="42439374" w14:textId="77777777" w:rsidTr="006F5523">
        <w:trPr>
          <w:trHeight w:val="357"/>
        </w:trPr>
        <w:tc>
          <w:tcPr>
            <w:tcW w:w="37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CABAA3" w14:textId="77777777" w:rsidR="00A83DC7" w:rsidRPr="00BE4C8B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29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6ED35" w14:textId="17081218" w:rsidR="00A83DC7" w:rsidRPr="00BE4C8B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ll multivaria</w:t>
            </w:r>
            <w:r w:rsidR="008446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le</w:t>
            </w:r>
            <w:r w:rsidRPr="00BE4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odel</w:t>
            </w:r>
          </w:p>
        </w:tc>
        <w:tc>
          <w:tcPr>
            <w:tcW w:w="3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6FCF9" w14:textId="77777777" w:rsidR="00A83DC7" w:rsidRPr="00BE4C8B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epwise multivariable analysis</w:t>
            </w:r>
          </w:p>
        </w:tc>
      </w:tr>
      <w:tr w:rsidR="00A83DC7" w:rsidRPr="00BE4C8B" w14:paraId="29495C45" w14:textId="77777777" w:rsidTr="006F5523">
        <w:trPr>
          <w:trHeight w:val="357"/>
        </w:trPr>
        <w:tc>
          <w:tcPr>
            <w:tcW w:w="37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CAF6B" w14:textId="77777777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27364" w14:textId="77777777" w:rsidR="00A83DC7" w:rsidRPr="00BE4C8B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17CCC" w14:textId="77777777" w:rsidR="00A83DC7" w:rsidRPr="00BE4C8B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β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D8429" w14:textId="77777777" w:rsidR="00A83DC7" w:rsidRPr="00BE4C8B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401DF" w14:textId="77777777" w:rsidR="00A83DC7" w:rsidRPr="00BE4C8B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β (95% CI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88DEB" w14:textId="77777777" w:rsidR="00A83DC7" w:rsidRPr="00BE4C8B" w:rsidRDefault="00A83DC7" w:rsidP="006F5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sk score</w:t>
            </w:r>
            <w:r w:rsidRPr="00BE4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A83DC7" w:rsidRPr="00BE4C8B" w14:paraId="52DD728B" w14:textId="77777777" w:rsidTr="006F5523">
        <w:trPr>
          <w:trHeight w:val="307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8C1E" w14:textId="77777777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s 35–39 and 40–44 years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5EED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5FAC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 (0.15, 0.9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1E75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213C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 (0.15, 0.92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AD27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83DC7" w:rsidRPr="00BE4C8B" w14:paraId="0754F14C" w14:textId="77777777" w:rsidTr="006F5523">
        <w:trPr>
          <w:trHeight w:val="307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017AA" w14:textId="77777777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al/domestic occupation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8E15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6D61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-1.42, 1.4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1374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34A9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2A56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3DC7" w:rsidRPr="00BE4C8B" w14:paraId="22E20B05" w14:textId="77777777" w:rsidTr="006F5523">
        <w:trPr>
          <w:trHeight w:val="307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9B218" w14:textId="77777777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de/sales/service occupation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397B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F9B4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 (0.34, 0.9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35F2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70A9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 (0.34, 1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E507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A83DC7" w:rsidRPr="00BE4C8B" w14:paraId="00E53257" w14:textId="77777777" w:rsidTr="006F5523">
        <w:trPr>
          <w:trHeight w:val="307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D919C" w14:textId="77777777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 polygamous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02DB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8F0E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 (0.59, 1.7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03E6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530A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 (0.59, 1.73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8139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A83DC7" w:rsidRPr="00BE4C8B" w14:paraId="46E1CB4A" w14:textId="77777777" w:rsidTr="006F5523">
        <w:trPr>
          <w:trHeight w:val="307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8E3C8" w14:textId="77777777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dowed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67FD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55B6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 (0.38, 1.4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0A3F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F8B8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48, 1.4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589F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A83DC7" w:rsidRPr="00BE4C8B" w14:paraId="35838DAB" w14:textId="77777777" w:rsidTr="006F5523">
        <w:trPr>
          <w:trHeight w:val="307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0B5B7" w14:textId="77777777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arated/divorced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1388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3162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 (1.63, 2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426F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8141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 (1.81, 2.91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67CB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A83DC7" w:rsidRPr="00BE4C8B" w14:paraId="0FB32D9F" w14:textId="77777777" w:rsidTr="006F5523">
        <w:trPr>
          <w:trHeight w:val="307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EB86F" w14:textId="77777777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&gt;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sexual partners in prior 12 months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2F9A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E00A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 (-0.42, 0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C935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CD78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5EEB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3DC7" w:rsidRPr="00BE4C8B" w14:paraId="2AD6E8AE" w14:textId="77777777" w:rsidTr="006F5523">
        <w:trPr>
          <w:trHeight w:val="307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F4D7" w14:textId="77777777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sexual partner in prior 12 months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D245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65B4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 (0.38, 1.9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6C8D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45FA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38, 1.65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38BF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A83DC7" w:rsidRPr="00BE4C8B" w14:paraId="554AAA18" w14:textId="77777777" w:rsidTr="006F5523">
        <w:trPr>
          <w:trHeight w:val="307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92744" w14:textId="77777777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vorced/separated in prior 12 months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1D31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B133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 (-0.91, 1.4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C78B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0D6B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8741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3DC7" w:rsidRPr="00BE4C8B" w14:paraId="05B69CF9" w14:textId="77777777" w:rsidTr="006F5523">
        <w:trPr>
          <w:trHeight w:val="675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C409F" w14:textId="77777777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rced to have sex in prior 12 months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EECD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FC8C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 (-0.54, 1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6B0A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32ED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9534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3DC7" w:rsidRPr="00BE4C8B" w14:paraId="766A0E77" w14:textId="77777777" w:rsidTr="006F5523">
        <w:trPr>
          <w:trHeight w:val="675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0AEF5" w14:textId="77777777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d sex in exchang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ney/favors in prior 12 months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D72E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C1F2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6 (-3.49, -0.2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50A1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2A18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D35A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3DC7" w:rsidRPr="00BE4C8B" w14:paraId="02B0EC55" w14:textId="77777777" w:rsidTr="006F5523">
        <w:trPr>
          <w:trHeight w:val="983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9E54A" w14:textId="77777777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d sex under influence of alcohol/other substance in prior 12 months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1DAD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4EDD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 (-1.2, 1.8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4609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8143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D7CF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3DC7" w:rsidRPr="00BE4C8B" w14:paraId="194B6F95" w14:textId="77777777" w:rsidTr="006F5523">
        <w:trPr>
          <w:trHeight w:val="675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71AF8" w14:textId="77777777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orted treatment for STI in prior 12 months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8EBD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AFB1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04, 1.9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FAA3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F0D1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 (-0.15, 1.7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6535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A83DC7" w:rsidRPr="00BE4C8B" w14:paraId="3274A3F5" w14:textId="77777777" w:rsidTr="006F5523">
        <w:trPr>
          <w:trHeight w:val="367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46BFC" w14:textId="77777777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 been tested for HIV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9FFB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165C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0.45, 1.6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876A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A5A1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46, 1.6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ED33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A83DC7" w:rsidRPr="00BE4C8B" w14:paraId="7785D503" w14:textId="77777777" w:rsidTr="006F5523">
        <w:trPr>
          <w:trHeight w:val="367"/>
        </w:trPr>
        <w:tc>
          <w:tcPr>
            <w:tcW w:w="3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2AD18" w14:textId="77777777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 negative test &gt;12 months prior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74950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44280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 (0.2, 4.5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80A6E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5074F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 (0.19, 4.59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64A87" w14:textId="77777777" w:rsidR="00A83DC7" w:rsidRPr="00BE4C8B" w:rsidRDefault="00A83DC7" w:rsidP="006F55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A83DC7" w:rsidRPr="00BE4C8B" w14:paraId="7D9347E3" w14:textId="77777777" w:rsidTr="006F5523">
        <w:trPr>
          <w:trHeight w:val="1673"/>
        </w:trPr>
        <w:tc>
          <w:tcPr>
            <w:tcW w:w="1032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9C83A" w14:textId="466E1E3A" w:rsidR="00A83DC7" w:rsidRPr="00BE4C8B" w:rsidRDefault="00A83DC7" w:rsidP="006F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uted by multiplying the beta regression coefficients by 10 and rounding to the nearest integ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riables with significant association with HIV infection </w:t>
            </w:r>
            <w:r w:rsidR="00844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univariable analysis, and included in multivariable analysis.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riables without significant association with HIV infection </w:t>
            </w:r>
            <w:r w:rsidR="00844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univariable analysis, but included in multivariable analysis based on prior knowledge of association with HIV infection.</w:t>
            </w:r>
            <w:r w:rsidRPr="00BE4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Abbreviations: β, regression coefficient; CI, confidence interval; STI, sexually transmitted infection.</w:t>
            </w:r>
          </w:p>
        </w:tc>
      </w:tr>
    </w:tbl>
    <w:p w14:paraId="1639C21C" w14:textId="77777777" w:rsidR="00A83DC7" w:rsidRDefault="00A83DC7" w:rsidP="00A83DC7"/>
    <w:p w14:paraId="40D85C5A" w14:textId="77777777" w:rsidR="00A83DC7" w:rsidRDefault="00A83DC7" w:rsidP="00A83DC7"/>
    <w:p w14:paraId="475BBAAB" w14:textId="098A702A" w:rsidR="00A83DC7" w:rsidRDefault="00A83DC7" w:rsidP="00A83DC7"/>
    <w:p w14:paraId="1EFDAD9D" w14:textId="77777777" w:rsidR="008446F8" w:rsidRDefault="008446F8" w:rsidP="00A83DC7"/>
    <w:p w14:paraId="43DC5D54" w14:textId="77777777" w:rsidR="00A83DC7" w:rsidRDefault="00A83DC7" w:rsidP="00A83DC7"/>
    <w:tbl>
      <w:tblPr>
        <w:tblW w:w="9054" w:type="dxa"/>
        <w:tblLook w:val="04A0" w:firstRow="1" w:lastRow="0" w:firstColumn="1" w:lastColumn="0" w:noHBand="0" w:noVBand="1"/>
      </w:tblPr>
      <w:tblGrid>
        <w:gridCol w:w="1340"/>
        <w:gridCol w:w="1848"/>
        <w:gridCol w:w="2855"/>
        <w:gridCol w:w="1691"/>
        <w:gridCol w:w="1320"/>
      </w:tblGrid>
      <w:tr w:rsidR="00ED1BE9" w:rsidRPr="00ED1BE9" w14:paraId="1230849A" w14:textId="77777777" w:rsidTr="00ED1BE9">
        <w:trPr>
          <w:trHeight w:val="499"/>
        </w:trPr>
        <w:tc>
          <w:tcPr>
            <w:tcW w:w="905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AC551" w14:textId="47CF15AA" w:rsidR="00ED1BE9" w:rsidRPr="00ED1BE9" w:rsidRDefault="00ED1BE9" w:rsidP="00ED1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ary Table </w:t>
            </w:r>
            <w:r w:rsidR="004E1E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ED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V: Final algorithm risk-score categories for development and validation datasets, stratified by gender</w:t>
            </w:r>
          </w:p>
        </w:tc>
      </w:tr>
      <w:tr w:rsidR="00ED1BE9" w:rsidRPr="00ED1BE9" w14:paraId="5E3D185E" w14:textId="77777777" w:rsidTr="00ED1BE9">
        <w:trPr>
          <w:trHeight w:val="257"/>
        </w:trPr>
        <w:tc>
          <w:tcPr>
            <w:tcW w:w="905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A5BC90E" w14:textId="77777777" w:rsidR="00ED1BE9" w:rsidRPr="00ED1BE9" w:rsidRDefault="00ED1BE9" w:rsidP="00ED1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n </w:t>
            </w:r>
          </w:p>
        </w:tc>
      </w:tr>
      <w:tr w:rsidR="00ED1BE9" w:rsidRPr="00ED1BE9" w14:paraId="76A9499C" w14:textId="77777777" w:rsidTr="00ED1BE9">
        <w:trPr>
          <w:trHeight w:val="241"/>
        </w:trPr>
        <w:tc>
          <w:tcPr>
            <w:tcW w:w="90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B8C5" w14:textId="77777777" w:rsidR="00ED1BE9" w:rsidRPr="00ED1BE9" w:rsidRDefault="00ED1BE9" w:rsidP="00ED1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sk-score categories for algorithm development dataset</w:t>
            </w:r>
          </w:p>
        </w:tc>
      </w:tr>
      <w:tr w:rsidR="00ED1BE9" w:rsidRPr="00ED1BE9" w14:paraId="43B92E4E" w14:textId="77777777" w:rsidTr="00ED1BE9">
        <w:trPr>
          <w:trHeight w:val="53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9E307" w14:textId="77777777" w:rsidR="00ED1BE9" w:rsidRPr="00ED1BE9" w:rsidRDefault="00ED1BE9" w:rsidP="00ED1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k-score category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75908" w14:textId="77777777" w:rsidR="00ED1BE9" w:rsidRPr="00ED1BE9" w:rsidRDefault="00ED1BE9" w:rsidP="00ED1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HIV positive/Tested</w:t>
            </w:r>
          </w:p>
        </w:tc>
        <w:tc>
          <w:tcPr>
            <w:tcW w:w="2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F91C7" w14:textId="77777777" w:rsidR="00ED1BE9" w:rsidRPr="00ED1BE9" w:rsidRDefault="00ED1BE9" w:rsidP="00ED1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 prevalence, % (95% CI)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83B29" w14:textId="77777777" w:rsidR="00ED1BE9" w:rsidRPr="00ED1BE9" w:rsidRDefault="00ED1BE9" w:rsidP="00ED1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of total HIV positive 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272C1" w14:textId="77777777" w:rsidR="00ED1BE9" w:rsidRPr="00ED1BE9" w:rsidRDefault="00ED1BE9" w:rsidP="00ED1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of total tests </w:t>
            </w:r>
          </w:p>
        </w:tc>
      </w:tr>
      <w:tr w:rsidR="00ED1BE9" w:rsidRPr="00ED1BE9" w14:paraId="05DA73AE" w14:textId="77777777" w:rsidTr="00ED1BE9">
        <w:trPr>
          <w:trHeight w:val="24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3829" w14:textId="77777777" w:rsidR="00ED1BE9" w:rsidRPr="00ED1BE9" w:rsidRDefault="00ED1BE9" w:rsidP="00ED1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&lt;</w:t>
            </w: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3DDB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2,490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E6E9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% (0.17, 0.69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1EC9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C9F4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</w:tr>
      <w:tr w:rsidR="00ED1BE9" w:rsidRPr="00ED1BE9" w14:paraId="142FC3DB" w14:textId="77777777" w:rsidTr="00ED1BE9">
        <w:trPr>
          <w:trHeight w:val="24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8C1D" w14:textId="77777777" w:rsidR="00ED1BE9" w:rsidRPr="00ED1BE9" w:rsidRDefault="00ED1BE9" w:rsidP="00ED1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–2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0D53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/2,044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0C5B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% (0.79, 1.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EBC7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20B7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%</w:t>
            </w:r>
          </w:p>
        </w:tc>
      </w:tr>
      <w:tr w:rsidR="00ED1BE9" w:rsidRPr="00ED1BE9" w14:paraId="66F3DF33" w14:textId="77777777" w:rsidTr="00ED1BE9">
        <w:trPr>
          <w:trHeight w:val="24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64F4" w14:textId="77777777" w:rsidR="00ED1BE9" w:rsidRPr="00ED1BE9" w:rsidRDefault="00ED1BE9" w:rsidP="00ED1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–3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A78D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/434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ADED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8% (2.66, 6.75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57E8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2DF6" w14:textId="3C524091" w:rsidR="00ED1BE9" w:rsidRPr="00ED1BE9" w:rsidRDefault="00B61625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ED1BE9"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ED1BE9" w:rsidRPr="00ED1BE9" w14:paraId="35803FAE" w14:textId="77777777" w:rsidTr="00ED1BE9">
        <w:trPr>
          <w:trHeight w:val="24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A782" w14:textId="77777777" w:rsidR="00ED1BE9" w:rsidRPr="00ED1BE9" w:rsidRDefault="00ED1BE9" w:rsidP="00ED1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&gt;</w:t>
            </w: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EE75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33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DC3D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% (15.59, 48.7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F2EA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E46E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</w:tr>
      <w:tr w:rsidR="00ED1BE9" w:rsidRPr="00ED1BE9" w14:paraId="7E79DA5D" w14:textId="77777777" w:rsidTr="00ED1BE9">
        <w:trPr>
          <w:trHeight w:val="241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7C962" w14:textId="77777777" w:rsidR="00ED1BE9" w:rsidRPr="00ED1BE9" w:rsidRDefault="00ED1BE9" w:rsidP="00ED1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57FE7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/5,001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8AFD0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%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D91CF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F8479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D1BE9" w:rsidRPr="00ED1BE9" w14:paraId="5C252351" w14:textId="77777777" w:rsidTr="00ED1BE9">
        <w:trPr>
          <w:trHeight w:val="241"/>
        </w:trPr>
        <w:tc>
          <w:tcPr>
            <w:tcW w:w="90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1BC5" w14:textId="77777777" w:rsidR="00ED1BE9" w:rsidRPr="00ED1BE9" w:rsidRDefault="00ED1BE9" w:rsidP="00ED1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sk-score categories for algorithm validation dataset</w:t>
            </w:r>
          </w:p>
        </w:tc>
      </w:tr>
      <w:tr w:rsidR="00ED1BE9" w:rsidRPr="00ED1BE9" w14:paraId="3531F98B" w14:textId="77777777" w:rsidTr="00ED1BE9">
        <w:trPr>
          <w:trHeight w:val="53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8B099" w14:textId="77777777" w:rsidR="00ED1BE9" w:rsidRPr="00ED1BE9" w:rsidRDefault="00ED1BE9" w:rsidP="00ED1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k-score category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B8CB7" w14:textId="77777777" w:rsidR="00ED1BE9" w:rsidRPr="00ED1BE9" w:rsidRDefault="00ED1BE9" w:rsidP="00ED1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HIV positive/Tested</w:t>
            </w:r>
          </w:p>
        </w:tc>
        <w:tc>
          <w:tcPr>
            <w:tcW w:w="2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2059F" w14:textId="77777777" w:rsidR="00ED1BE9" w:rsidRPr="00ED1BE9" w:rsidRDefault="00ED1BE9" w:rsidP="00ED1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 prevalence, % (95% CI)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5E86FE" w14:textId="77777777" w:rsidR="00ED1BE9" w:rsidRPr="00ED1BE9" w:rsidRDefault="00ED1BE9" w:rsidP="00ED1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of total HIV positive 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D9D23" w14:textId="77777777" w:rsidR="00ED1BE9" w:rsidRPr="00ED1BE9" w:rsidRDefault="00ED1BE9" w:rsidP="00ED1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of total tests </w:t>
            </w:r>
          </w:p>
        </w:tc>
      </w:tr>
      <w:tr w:rsidR="00ED1BE9" w:rsidRPr="00ED1BE9" w14:paraId="727BBC80" w14:textId="77777777" w:rsidTr="00ED1BE9">
        <w:trPr>
          <w:trHeight w:val="24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1B51" w14:textId="77777777" w:rsidR="00ED1BE9" w:rsidRPr="00ED1BE9" w:rsidRDefault="00ED1BE9" w:rsidP="00ED1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&lt;</w:t>
            </w: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D9C0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1,765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8718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% (0.2, 0.89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9696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BD80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%</w:t>
            </w:r>
          </w:p>
        </w:tc>
      </w:tr>
      <w:tr w:rsidR="00ED1BE9" w:rsidRPr="00ED1BE9" w14:paraId="79E5B81F" w14:textId="77777777" w:rsidTr="00ED1BE9">
        <w:trPr>
          <w:trHeight w:val="24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7503" w14:textId="77777777" w:rsidR="00ED1BE9" w:rsidRPr="00ED1BE9" w:rsidRDefault="00ED1BE9" w:rsidP="00ED1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–2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A6F7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/1,919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3861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% (1.27, 2.5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DB99" w14:textId="15ACB45D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D50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47CF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%</w:t>
            </w:r>
          </w:p>
        </w:tc>
      </w:tr>
      <w:tr w:rsidR="00ED1BE9" w:rsidRPr="00ED1BE9" w14:paraId="322B4ABD" w14:textId="77777777" w:rsidTr="00ED1BE9">
        <w:trPr>
          <w:trHeight w:val="24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7B10" w14:textId="77777777" w:rsidR="00ED1BE9" w:rsidRPr="00ED1BE9" w:rsidRDefault="00ED1BE9" w:rsidP="00ED1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–3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141E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/379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8DC1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6% (2.23, 6.4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EA33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6C23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</w:tr>
      <w:tr w:rsidR="00ED1BE9" w:rsidRPr="00ED1BE9" w14:paraId="60E955E1" w14:textId="77777777" w:rsidTr="00ED1BE9">
        <w:trPr>
          <w:trHeight w:val="24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0E33" w14:textId="77777777" w:rsidR="00ED1BE9" w:rsidRPr="00ED1BE9" w:rsidRDefault="00ED1BE9" w:rsidP="00ED1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&gt;</w:t>
            </w: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96B1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35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C7CF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9% (4.81, 30.2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434A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47B9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</w:tr>
      <w:tr w:rsidR="00ED1BE9" w:rsidRPr="00ED1BE9" w14:paraId="436D2695" w14:textId="77777777" w:rsidTr="00ED1BE9">
        <w:trPr>
          <w:trHeight w:val="249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7220" w14:textId="77777777" w:rsidR="00ED1BE9" w:rsidRPr="00ED1BE9" w:rsidRDefault="00ED1BE9" w:rsidP="00ED1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72A37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/4,098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B4BBC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%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53746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65951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D1BE9" w:rsidRPr="00ED1BE9" w14:paraId="0EC73203" w14:textId="77777777" w:rsidTr="00ED1BE9">
        <w:trPr>
          <w:trHeight w:val="257"/>
        </w:trPr>
        <w:tc>
          <w:tcPr>
            <w:tcW w:w="90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D6DF7C5" w14:textId="77777777" w:rsidR="00ED1BE9" w:rsidRPr="00ED1BE9" w:rsidRDefault="00ED1BE9" w:rsidP="00ED1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omen</w:t>
            </w:r>
          </w:p>
        </w:tc>
      </w:tr>
      <w:tr w:rsidR="00ED1BE9" w:rsidRPr="00ED1BE9" w14:paraId="5AE35C16" w14:textId="77777777" w:rsidTr="00ED1BE9">
        <w:trPr>
          <w:trHeight w:val="241"/>
        </w:trPr>
        <w:tc>
          <w:tcPr>
            <w:tcW w:w="90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50B8" w14:textId="77777777" w:rsidR="00ED1BE9" w:rsidRPr="00ED1BE9" w:rsidRDefault="00ED1BE9" w:rsidP="00ED1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sk-score categories for algorithm development dataset</w:t>
            </w:r>
          </w:p>
        </w:tc>
      </w:tr>
      <w:tr w:rsidR="00ED1BE9" w:rsidRPr="00ED1BE9" w14:paraId="7800E238" w14:textId="77777777" w:rsidTr="00ED1BE9">
        <w:trPr>
          <w:trHeight w:val="53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0AF80" w14:textId="77777777" w:rsidR="00ED1BE9" w:rsidRPr="00ED1BE9" w:rsidRDefault="00ED1BE9" w:rsidP="00ED1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k-score category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9B6D7" w14:textId="77777777" w:rsidR="00ED1BE9" w:rsidRPr="00ED1BE9" w:rsidRDefault="00ED1BE9" w:rsidP="00ED1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HIV positive/Tested</w:t>
            </w:r>
          </w:p>
        </w:tc>
        <w:tc>
          <w:tcPr>
            <w:tcW w:w="2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81AD1" w14:textId="77777777" w:rsidR="00ED1BE9" w:rsidRPr="00ED1BE9" w:rsidRDefault="00ED1BE9" w:rsidP="00ED1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 prevalence, % (95% CI)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98D0E" w14:textId="77777777" w:rsidR="00ED1BE9" w:rsidRPr="00ED1BE9" w:rsidRDefault="00ED1BE9" w:rsidP="00ED1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of total HIV positive 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536B7" w14:textId="77777777" w:rsidR="00ED1BE9" w:rsidRPr="00ED1BE9" w:rsidRDefault="00ED1BE9" w:rsidP="00ED1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of total tests </w:t>
            </w:r>
          </w:p>
        </w:tc>
      </w:tr>
      <w:tr w:rsidR="00ED1BE9" w:rsidRPr="00ED1BE9" w14:paraId="2B029EAB" w14:textId="77777777" w:rsidTr="00ED1BE9">
        <w:trPr>
          <w:trHeight w:val="24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7315" w14:textId="77777777" w:rsidR="00ED1BE9" w:rsidRPr="00ED1BE9" w:rsidRDefault="00ED1BE9" w:rsidP="00ED1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&lt;</w:t>
            </w: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C678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/6,676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BB45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% (0.39, 0.7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F917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DBF2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%</w:t>
            </w:r>
          </w:p>
        </w:tc>
      </w:tr>
      <w:tr w:rsidR="00ED1BE9" w:rsidRPr="00ED1BE9" w14:paraId="347A9A0E" w14:textId="77777777" w:rsidTr="00ED1BE9">
        <w:trPr>
          <w:trHeight w:val="24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D21A" w14:textId="77777777" w:rsidR="00ED1BE9" w:rsidRPr="00ED1BE9" w:rsidRDefault="00ED1BE9" w:rsidP="00ED1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–2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E9F7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/1,767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7D40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% (0.92, 2.0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D5E6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7D44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</w:tr>
      <w:tr w:rsidR="00ED1BE9" w:rsidRPr="00ED1BE9" w14:paraId="348A1036" w14:textId="77777777" w:rsidTr="00ED1BE9">
        <w:trPr>
          <w:trHeight w:val="24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EAB1" w14:textId="77777777" w:rsidR="00ED1BE9" w:rsidRPr="00ED1BE9" w:rsidRDefault="00ED1BE9" w:rsidP="00ED1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–2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7FD0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135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1D89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3% (2.59, 11.3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FBD7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569A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</w:tr>
      <w:tr w:rsidR="00ED1BE9" w:rsidRPr="00ED1BE9" w14:paraId="0E7D660A" w14:textId="77777777" w:rsidTr="00ED1BE9">
        <w:trPr>
          <w:trHeight w:val="24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BF49" w14:textId="77777777" w:rsidR="00ED1BE9" w:rsidRPr="00ED1BE9" w:rsidRDefault="00ED1BE9" w:rsidP="00ED1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&gt;</w:t>
            </w: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1AEE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66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D3E9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8% (2.51, 16.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5501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EC85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</w:tr>
      <w:tr w:rsidR="00ED1BE9" w:rsidRPr="00ED1BE9" w14:paraId="56F40243" w14:textId="77777777" w:rsidTr="00ED1BE9">
        <w:trPr>
          <w:trHeight w:val="241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03830" w14:textId="77777777" w:rsidR="00ED1BE9" w:rsidRPr="00ED1BE9" w:rsidRDefault="00ED1BE9" w:rsidP="00ED1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8903C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/8644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21EF2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%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9F8E3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E078A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D1BE9" w:rsidRPr="00ED1BE9" w14:paraId="42EA09C3" w14:textId="77777777" w:rsidTr="00ED1BE9">
        <w:trPr>
          <w:trHeight w:val="241"/>
        </w:trPr>
        <w:tc>
          <w:tcPr>
            <w:tcW w:w="90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A8F7" w14:textId="77777777" w:rsidR="00ED1BE9" w:rsidRPr="00ED1BE9" w:rsidRDefault="00ED1BE9" w:rsidP="00ED1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sk-score categories for algorithm validation dataset</w:t>
            </w:r>
          </w:p>
        </w:tc>
      </w:tr>
      <w:tr w:rsidR="00ED1BE9" w:rsidRPr="00ED1BE9" w14:paraId="14319E1C" w14:textId="77777777" w:rsidTr="00ED1BE9">
        <w:trPr>
          <w:trHeight w:val="53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54540" w14:textId="77777777" w:rsidR="00ED1BE9" w:rsidRPr="00ED1BE9" w:rsidRDefault="00ED1BE9" w:rsidP="00ED1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k-score category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E5FB3" w14:textId="77777777" w:rsidR="00ED1BE9" w:rsidRPr="00ED1BE9" w:rsidRDefault="00ED1BE9" w:rsidP="00ED1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HIV positive/Tested</w:t>
            </w:r>
          </w:p>
        </w:tc>
        <w:tc>
          <w:tcPr>
            <w:tcW w:w="2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A1964" w14:textId="77777777" w:rsidR="00ED1BE9" w:rsidRPr="00ED1BE9" w:rsidRDefault="00ED1BE9" w:rsidP="00ED1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 prevalence, % (95% CI)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CD01F" w14:textId="77777777" w:rsidR="00ED1BE9" w:rsidRPr="00ED1BE9" w:rsidRDefault="00ED1BE9" w:rsidP="00ED1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of total HIV positive 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8F0FB" w14:textId="77777777" w:rsidR="00ED1BE9" w:rsidRPr="00ED1BE9" w:rsidRDefault="00ED1BE9" w:rsidP="00ED1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of total tests </w:t>
            </w:r>
          </w:p>
        </w:tc>
      </w:tr>
      <w:tr w:rsidR="00ED1BE9" w:rsidRPr="00ED1BE9" w14:paraId="53D9E586" w14:textId="77777777" w:rsidTr="00ED1BE9">
        <w:trPr>
          <w:trHeight w:val="24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523E" w14:textId="77777777" w:rsidR="00ED1BE9" w:rsidRPr="00ED1BE9" w:rsidRDefault="00ED1BE9" w:rsidP="00ED1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&lt;</w:t>
            </w: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E598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/4,774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E696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% (0.63, 1.19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F7AF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E3B1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%</w:t>
            </w:r>
          </w:p>
        </w:tc>
      </w:tr>
      <w:tr w:rsidR="00ED1BE9" w:rsidRPr="00ED1BE9" w14:paraId="202A686B" w14:textId="77777777" w:rsidTr="006E19DF">
        <w:trPr>
          <w:trHeight w:val="24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38EB" w14:textId="77777777" w:rsidR="00ED1BE9" w:rsidRPr="00ED1BE9" w:rsidRDefault="00ED1BE9" w:rsidP="00ED1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–2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7725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/1,302</w:t>
            </w:r>
          </w:p>
        </w:tc>
        <w:tc>
          <w:tcPr>
            <w:tcW w:w="2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B63D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% (1.56, 3.2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F5F0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BF5F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%</w:t>
            </w:r>
          </w:p>
        </w:tc>
      </w:tr>
      <w:tr w:rsidR="00ED1BE9" w:rsidRPr="00ED1BE9" w14:paraId="6E053EFF" w14:textId="77777777" w:rsidTr="006E19DF">
        <w:trPr>
          <w:trHeight w:val="24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A099" w14:textId="77777777" w:rsidR="00ED1BE9" w:rsidRPr="00ED1BE9" w:rsidRDefault="00ED1BE9" w:rsidP="00ED1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–2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CB3F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18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1C88" w14:textId="77E725C4" w:rsidR="00ED1BE9" w:rsidRPr="00D72747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7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47% (</w:t>
            </w:r>
            <w:r w:rsidR="00D72747" w:rsidRPr="00D727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14, 15.03</w:t>
            </w:r>
            <w:r w:rsidRPr="00D727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75C7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548B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</w:tr>
      <w:tr w:rsidR="00ED1BE9" w:rsidRPr="00ED1BE9" w14:paraId="193C841E" w14:textId="77777777" w:rsidTr="006E19DF">
        <w:trPr>
          <w:trHeight w:val="24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A90F" w14:textId="77777777" w:rsidR="00ED1BE9" w:rsidRPr="00ED1BE9" w:rsidRDefault="00ED1BE9" w:rsidP="00ED1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&gt;</w:t>
            </w: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77FF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61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396B" w14:textId="2FFF229E" w:rsidR="00ED1BE9" w:rsidRPr="00D72747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7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48% (</w:t>
            </w:r>
            <w:r w:rsidR="00D72747" w:rsidRPr="00D727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74, 22.22</w:t>
            </w:r>
            <w:r w:rsidRPr="00D727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9828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3203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</w:tr>
      <w:tr w:rsidR="00ED1BE9" w:rsidRPr="00ED1BE9" w14:paraId="534620AC" w14:textId="77777777" w:rsidTr="00ED1BE9">
        <w:trPr>
          <w:trHeight w:val="241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5435F" w14:textId="77777777" w:rsidR="00ED1BE9" w:rsidRPr="00ED1BE9" w:rsidRDefault="00ED1BE9" w:rsidP="00ED1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6707F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/6,255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6A1F1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%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F39F2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ED6E0" w14:textId="77777777" w:rsidR="00ED1BE9" w:rsidRPr="00ED1BE9" w:rsidRDefault="00ED1BE9" w:rsidP="00ED1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40A51D81" w14:textId="3B0928A5" w:rsidR="001D6930" w:rsidRDefault="001D6930" w:rsidP="002969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691B67" w14:textId="004D39FB" w:rsidR="00CD4296" w:rsidRDefault="00CD4296" w:rsidP="002969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20C169" w14:textId="3A780E0D" w:rsidR="001D6930" w:rsidRPr="00F273F7" w:rsidRDefault="001D6930" w:rsidP="0029696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sectPr w:rsidR="001D6930" w:rsidRPr="00F273F7" w:rsidSect="0080742D">
      <w:footerReference w:type="default" r:id="rId14"/>
      <w:pgSz w:w="12240" w:h="15840"/>
      <w:pgMar w:top="1080" w:right="720" w:bottom="108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E601CC" w14:textId="77777777" w:rsidR="00574FD5" w:rsidRDefault="00574FD5" w:rsidP="008B5D54">
      <w:pPr>
        <w:spacing w:after="0" w:line="240" w:lineRule="auto"/>
      </w:pPr>
      <w:r>
        <w:separator/>
      </w:r>
    </w:p>
  </w:endnote>
  <w:endnote w:type="continuationSeparator" w:id="0">
    <w:p w14:paraId="477FBDAB" w14:textId="77777777" w:rsidR="00574FD5" w:rsidRDefault="00574FD5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602394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05E691" w14:textId="5C0DD2FA" w:rsidR="00C47339" w:rsidRDefault="00C473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416AF8B4" w14:textId="77777777" w:rsidR="00C47339" w:rsidRDefault="00C47339">
    <w:pPr>
      <w:pStyle w:val="Footer"/>
    </w:pPr>
  </w:p>
  <w:p w14:paraId="46F17242" w14:textId="77777777" w:rsidR="00C47339" w:rsidRDefault="00C4733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4BCB3E" w14:textId="77777777" w:rsidR="00574FD5" w:rsidRPr="008C35E0" w:rsidRDefault="00574FD5" w:rsidP="008C35E0">
      <w:pPr>
        <w:pStyle w:val="Footer"/>
      </w:pPr>
    </w:p>
  </w:footnote>
  <w:footnote w:type="continuationSeparator" w:id="0">
    <w:p w14:paraId="439CEFEC" w14:textId="77777777" w:rsidR="00574FD5" w:rsidRDefault="00574FD5" w:rsidP="008B5D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8E75D1C3"/>
    <w:multiLevelType w:val="hybridMultilevel"/>
    <w:tmpl w:val="A395CA34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C086E17D"/>
    <w:multiLevelType w:val="hybridMultilevel"/>
    <w:tmpl w:val="515AF81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CCBBEFA1"/>
    <w:multiLevelType w:val="hybridMultilevel"/>
    <w:tmpl w:val="7FBBFAB2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E2E7B10D"/>
    <w:multiLevelType w:val="hybridMultilevel"/>
    <w:tmpl w:val="AEA40424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E367A464"/>
    <w:multiLevelType w:val="hybridMultilevel"/>
    <w:tmpl w:val="B6008A69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E453D460"/>
    <w:multiLevelType w:val="hybridMultilevel"/>
    <w:tmpl w:val="4C64EF33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2582B66"/>
    <w:multiLevelType w:val="hybridMultilevel"/>
    <w:tmpl w:val="BCCC61AB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480603F"/>
    <w:multiLevelType w:val="hybridMultilevel"/>
    <w:tmpl w:val="57DC07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5234BF8"/>
    <w:multiLevelType w:val="hybridMultilevel"/>
    <w:tmpl w:val="5CC2017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8878B13"/>
    <w:multiLevelType w:val="hybridMultilevel"/>
    <w:tmpl w:val="783B8E85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0EB2710B"/>
    <w:multiLevelType w:val="hybridMultilevel"/>
    <w:tmpl w:val="028854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AF3FCF"/>
    <w:multiLevelType w:val="hybridMultilevel"/>
    <w:tmpl w:val="D8A26C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7F6C3F"/>
    <w:multiLevelType w:val="hybridMultilevel"/>
    <w:tmpl w:val="91EEEE52"/>
    <w:lvl w:ilvl="0" w:tplc="0409000F">
      <w:start w:val="1"/>
      <w:numFmt w:val="decimal"/>
      <w:lvlText w:val="%1."/>
      <w:lvlJc w:val="left"/>
      <w:pPr>
        <w:ind w:left="3690" w:hanging="360"/>
      </w:pPr>
    </w:lvl>
    <w:lvl w:ilvl="1" w:tplc="04090019" w:tentative="1">
      <w:start w:val="1"/>
      <w:numFmt w:val="lowerLetter"/>
      <w:lvlText w:val="%2."/>
      <w:lvlJc w:val="left"/>
      <w:pPr>
        <w:ind w:left="4410" w:hanging="360"/>
      </w:pPr>
    </w:lvl>
    <w:lvl w:ilvl="2" w:tplc="0409001B" w:tentative="1">
      <w:start w:val="1"/>
      <w:numFmt w:val="lowerRoman"/>
      <w:lvlText w:val="%3."/>
      <w:lvlJc w:val="right"/>
      <w:pPr>
        <w:ind w:left="5130" w:hanging="180"/>
      </w:pPr>
    </w:lvl>
    <w:lvl w:ilvl="3" w:tplc="0409000F" w:tentative="1">
      <w:start w:val="1"/>
      <w:numFmt w:val="decimal"/>
      <w:lvlText w:val="%4."/>
      <w:lvlJc w:val="left"/>
      <w:pPr>
        <w:ind w:left="5850" w:hanging="360"/>
      </w:pPr>
    </w:lvl>
    <w:lvl w:ilvl="4" w:tplc="04090019" w:tentative="1">
      <w:start w:val="1"/>
      <w:numFmt w:val="lowerLetter"/>
      <w:lvlText w:val="%5."/>
      <w:lvlJc w:val="left"/>
      <w:pPr>
        <w:ind w:left="6570" w:hanging="360"/>
      </w:pPr>
    </w:lvl>
    <w:lvl w:ilvl="5" w:tplc="0409001B" w:tentative="1">
      <w:start w:val="1"/>
      <w:numFmt w:val="lowerRoman"/>
      <w:lvlText w:val="%6."/>
      <w:lvlJc w:val="right"/>
      <w:pPr>
        <w:ind w:left="7290" w:hanging="180"/>
      </w:pPr>
    </w:lvl>
    <w:lvl w:ilvl="6" w:tplc="0409000F" w:tentative="1">
      <w:start w:val="1"/>
      <w:numFmt w:val="decimal"/>
      <w:lvlText w:val="%7."/>
      <w:lvlJc w:val="left"/>
      <w:pPr>
        <w:ind w:left="8010" w:hanging="360"/>
      </w:pPr>
    </w:lvl>
    <w:lvl w:ilvl="7" w:tplc="04090019" w:tentative="1">
      <w:start w:val="1"/>
      <w:numFmt w:val="lowerLetter"/>
      <w:lvlText w:val="%8."/>
      <w:lvlJc w:val="left"/>
      <w:pPr>
        <w:ind w:left="8730" w:hanging="360"/>
      </w:pPr>
    </w:lvl>
    <w:lvl w:ilvl="8" w:tplc="0409001B" w:tentative="1">
      <w:start w:val="1"/>
      <w:numFmt w:val="lowerRoman"/>
      <w:lvlText w:val="%9."/>
      <w:lvlJc w:val="right"/>
      <w:pPr>
        <w:ind w:left="9450" w:hanging="180"/>
      </w:pPr>
    </w:lvl>
  </w:abstractNum>
  <w:abstractNum w:abstractNumId="13" w15:restartNumberingAfterBreak="0">
    <w:nsid w:val="211B5010"/>
    <w:multiLevelType w:val="hybridMultilevel"/>
    <w:tmpl w:val="6EE8484A"/>
    <w:lvl w:ilvl="0" w:tplc="04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7CC1C8"/>
    <w:multiLevelType w:val="hybridMultilevel"/>
    <w:tmpl w:val="4F3846A8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 w15:restartNumberingAfterBreak="0">
    <w:nsid w:val="27B32769"/>
    <w:multiLevelType w:val="hybridMultilevel"/>
    <w:tmpl w:val="7DC20E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146686"/>
    <w:multiLevelType w:val="hybridMultilevel"/>
    <w:tmpl w:val="E60ABA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6F38F6"/>
    <w:multiLevelType w:val="hybridMultilevel"/>
    <w:tmpl w:val="E4D2E85A"/>
    <w:lvl w:ilvl="0" w:tplc="442CD46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809603B"/>
    <w:multiLevelType w:val="hybridMultilevel"/>
    <w:tmpl w:val="28465A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5A802DD"/>
    <w:multiLevelType w:val="hybridMultilevel"/>
    <w:tmpl w:val="CB94AB56"/>
    <w:lvl w:ilvl="0" w:tplc="53400ED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A0B3A96"/>
    <w:multiLevelType w:val="hybridMultilevel"/>
    <w:tmpl w:val="91EEEE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752ADF"/>
    <w:multiLevelType w:val="hybridMultilevel"/>
    <w:tmpl w:val="E47AA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439AE2"/>
    <w:multiLevelType w:val="hybridMultilevel"/>
    <w:tmpl w:val="D31F0DE0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3" w15:restartNumberingAfterBreak="0">
    <w:nsid w:val="599D2034"/>
    <w:multiLevelType w:val="hybridMultilevel"/>
    <w:tmpl w:val="433837B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DA84100"/>
    <w:multiLevelType w:val="hybridMultilevel"/>
    <w:tmpl w:val="D062FF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57744E0"/>
    <w:multiLevelType w:val="hybridMultilevel"/>
    <w:tmpl w:val="91EEEE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6D42F36"/>
    <w:multiLevelType w:val="hybridMultilevel"/>
    <w:tmpl w:val="91EEEE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902DE9"/>
    <w:multiLevelType w:val="hybridMultilevel"/>
    <w:tmpl w:val="E69D5EF6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8" w15:restartNumberingAfterBreak="0">
    <w:nsid w:val="76C24F63"/>
    <w:multiLevelType w:val="hybridMultilevel"/>
    <w:tmpl w:val="87A2C6A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78F7E8C"/>
    <w:multiLevelType w:val="hybridMultilevel"/>
    <w:tmpl w:val="907E9D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190797"/>
    <w:multiLevelType w:val="hybridMultilevel"/>
    <w:tmpl w:val="91EEEE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F3D15B7"/>
    <w:multiLevelType w:val="hybridMultilevel"/>
    <w:tmpl w:val="91EEEE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8"/>
  </w:num>
  <w:num w:numId="3">
    <w:abstractNumId w:val="23"/>
  </w:num>
  <w:num w:numId="4">
    <w:abstractNumId w:val="8"/>
  </w:num>
  <w:num w:numId="5">
    <w:abstractNumId w:val="19"/>
  </w:num>
  <w:num w:numId="6">
    <w:abstractNumId w:val="21"/>
  </w:num>
  <w:num w:numId="7">
    <w:abstractNumId w:val="7"/>
  </w:num>
  <w:num w:numId="8">
    <w:abstractNumId w:val="16"/>
  </w:num>
  <w:num w:numId="9">
    <w:abstractNumId w:val="18"/>
  </w:num>
  <w:num w:numId="10">
    <w:abstractNumId w:val="20"/>
  </w:num>
  <w:num w:numId="11">
    <w:abstractNumId w:val="26"/>
  </w:num>
  <w:num w:numId="12">
    <w:abstractNumId w:val="31"/>
  </w:num>
  <w:num w:numId="13">
    <w:abstractNumId w:val="12"/>
  </w:num>
  <w:num w:numId="14">
    <w:abstractNumId w:val="30"/>
  </w:num>
  <w:num w:numId="15">
    <w:abstractNumId w:val="25"/>
  </w:num>
  <w:num w:numId="16">
    <w:abstractNumId w:val="13"/>
  </w:num>
  <w:num w:numId="17">
    <w:abstractNumId w:val="2"/>
  </w:num>
  <w:num w:numId="18">
    <w:abstractNumId w:val="14"/>
  </w:num>
  <w:num w:numId="19">
    <w:abstractNumId w:val="6"/>
  </w:num>
  <w:num w:numId="20">
    <w:abstractNumId w:val="11"/>
  </w:num>
  <w:num w:numId="21">
    <w:abstractNumId w:val="4"/>
  </w:num>
  <w:num w:numId="22">
    <w:abstractNumId w:val="9"/>
  </w:num>
  <w:num w:numId="23">
    <w:abstractNumId w:val="5"/>
  </w:num>
  <w:num w:numId="24">
    <w:abstractNumId w:val="0"/>
  </w:num>
  <w:num w:numId="25">
    <w:abstractNumId w:val="1"/>
  </w:num>
  <w:num w:numId="26">
    <w:abstractNumId w:val="27"/>
  </w:num>
  <w:num w:numId="27">
    <w:abstractNumId w:val="22"/>
  </w:num>
  <w:num w:numId="28">
    <w:abstractNumId w:val="3"/>
  </w:num>
  <w:num w:numId="29">
    <w:abstractNumId w:val="29"/>
  </w:num>
  <w:num w:numId="30">
    <w:abstractNumId w:val="10"/>
  </w:num>
  <w:num w:numId="31">
    <w:abstractNumId w:val="24"/>
  </w:num>
  <w:num w:numId="3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2 hiv testing algorith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wpd9s0rarx2netfelpdvpcreredpepdtdw&quot;&gt;BAQmanuscriptendnote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7&lt;/item&gt;&lt;item&gt;38&lt;/item&gt;&lt;item&gt;39&lt;/item&gt;&lt;item&gt;42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/record-ids&gt;&lt;/item&gt;&lt;/Libraries&gt;"/>
  </w:docVars>
  <w:rsids>
    <w:rsidRoot w:val="00407E69"/>
    <w:rsid w:val="00000BDD"/>
    <w:rsid w:val="00000C86"/>
    <w:rsid w:val="00000DF8"/>
    <w:rsid w:val="00001327"/>
    <w:rsid w:val="000013AC"/>
    <w:rsid w:val="00001456"/>
    <w:rsid w:val="00001727"/>
    <w:rsid w:val="0000380E"/>
    <w:rsid w:val="000041BF"/>
    <w:rsid w:val="00004726"/>
    <w:rsid w:val="00004A7A"/>
    <w:rsid w:val="00004D57"/>
    <w:rsid w:val="000055D9"/>
    <w:rsid w:val="00007427"/>
    <w:rsid w:val="000079A0"/>
    <w:rsid w:val="00007AAC"/>
    <w:rsid w:val="00010257"/>
    <w:rsid w:val="00010879"/>
    <w:rsid w:val="00010E98"/>
    <w:rsid w:val="0001136C"/>
    <w:rsid w:val="00012068"/>
    <w:rsid w:val="00012E89"/>
    <w:rsid w:val="0001336D"/>
    <w:rsid w:val="00013A20"/>
    <w:rsid w:val="00013C0E"/>
    <w:rsid w:val="00014A2E"/>
    <w:rsid w:val="00014CC9"/>
    <w:rsid w:val="00014F62"/>
    <w:rsid w:val="00015A10"/>
    <w:rsid w:val="00015F95"/>
    <w:rsid w:val="000165A1"/>
    <w:rsid w:val="00017011"/>
    <w:rsid w:val="000171DD"/>
    <w:rsid w:val="0001751A"/>
    <w:rsid w:val="0002173F"/>
    <w:rsid w:val="000220E2"/>
    <w:rsid w:val="00022225"/>
    <w:rsid w:val="00022231"/>
    <w:rsid w:val="0002246D"/>
    <w:rsid w:val="000224AC"/>
    <w:rsid w:val="00022AED"/>
    <w:rsid w:val="00022C52"/>
    <w:rsid w:val="000233FF"/>
    <w:rsid w:val="00023E0B"/>
    <w:rsid w:val="00025EC6"/>
    <w:rsid w:val="0002611F"/>
    <w:rsid w:val="0002616E"/>
    <w:rsid w:val="000264E1"/>
    <w:rsid w:val="000264F5"/>
    <w:rsid w:val="0002698E"/>
    <w:rsid w:val="00027047"/>
    <w:rsid w:val="00027AA2"/>
    <w:rsid w:val="00030D69"/>
    <w:rsid w:val="00031354"/>
    <w:rsid w:val="00031A74"/>
    <w:rsid w:val="00031C06"/>
    <w:rsid w:val="000320AE"/>
    <w:rsid w:val="000321B6"/>
    <w:rsid w:val="00032869"/>
    <w:rsid w:val="00032A5F"/>
    <w:rsid w:val="0003327B"/>
    <w:rsid w:val="0003408B"/>
    <w:rsid w:val="0003432A"/>
    <w:rsid w:val="000345BA"/>
    <w:rsid w:val="00034E55"/>
    <w:rsid w:val="00035092"/>
    <w:rsid w:val="000352F5"/>
    <w:rsid w:val="000356F9"/>
    <w:rsid w:val="00035D45"/>
    <w:rsid w:val="000360CA"/>
    <w:rsid w:val="000362DE"/>
    <w:rsid w:val="00036CA1"/>
    <w:rsid w:val="00037257"/>
    <w:rsid w:val="000372CE"/>
    <w:rsid w:val="000372DA"/>
    <w:rsid w:val="0003747C"/>
    <w:rsid w:val="00037E91"/>
    <w:rsid w:val="000401C2"/>
    <w:rsid w:val="000401FF"/>
    <w:rsid w:val="000406C9"/>
    <w:rsid w:val="0004084D"/>
    <w:rsid w:val="00040AB7"/>
    <w:rsid w:val="00040CA4"/>
    <w:rsid w:val="00040D2E"/>
    <w:rsid w:val="00041552"/>
    <w:rsid w:val="00041842"/>
    <w:rsid w:val="00041D9D"/>
    <w:rsid w:val="000421EF"/>
    <w:rsid w:val="00042919"/>
    <w:rsid w:val="00042B92"/>
    <w:rsid w:val="00042D22"/>
    <w:rsid w:val="00042ED9"/>
    <w:rsid w:val="0004356F"/>
    <w:rsid w:val="00043C79"/>
    <w:rsid w:val="00043DC5"/>
    <w:rsid w:val="0004444D"/>
    <w:rsid w:val="000447AE"/>
    <w:rsid w:val="000449B4"/>
    <w:rsid w:val="000452BF"/>
    <w:rsid w:val="0004546B"/>
    <w:rsid w:val="00045891"/>
    <w:rsid w:val="00045A28"/>
    <w:rsid w:val="00045B55"/>
    <w:rsid w:val="00046163"/>
    <w:rsid w:val="00046F81"/>
    <w:rsid w:val="000471DC"/>
    <w:rsid w:val="00047D3E"/>
    <w:rsid w:val="000503C2"/>
    <w:rsid w:val="000504D3"/>
    <w:rsid w:val="00050B97"/>
    <w:rsid w:val="00050D1F"/>
    <w:rsid w:val="00050D2C"/>
    <w:rsid w:val="00050EF1"/>
    <w:rsid w:val="0005125E"/>
    <w:rsid w:val="00051C31"/>
    <w:rsid w:val="00052EEC"/>
    <w:rsid w:val="0005338F"/>
    <w:rsid w:val="00053B88"/>
    <w:rsid w:val="000540F7"/>
    <w:rsid w:val="0005454C"/>
    <w:rsid w:val="00054629"/>
    <w:rsid w:val="000550C0"/>
    <w:rsid w:val="000567CC"/>
    <w:rsid w:val="0005749B"/>
    <w:rsid w:val="00057A33"/>
    <w:rsid w:val="00061347"/>
    <w:rsid w:val="000617A0"/>
    <w:rsid w:val="00061A6C"/>
    <w:rsid w:val="00061D75"/>
    <w:rsid w:val="00061E6D"/>
    <w:rsid w:val="00061EC6"/>
    <w:rsid w:val="000624F7"/>
    <w:rsid w:val="00062B4C"/>
    <w:rsid w:val="00062BC5"/>
    <w:rsid w:val="00063033"/>
    <w:rsid w:val="00063878"/>
    <w:rsid w:val="00063D0D"/>
    <w:rsid w:val="00064218"/>
    <w:rsid w:val="000648B1"/>
    <w:rsid w:val="0006491E"/>
    <w:rsid w:val="000649EB"/>
    <w:rsid w:val="000650F0"/>
    <w:rsid w:val="000651BF"/>
    <w:rsid w:val="000654BB"/>
    <w:rsid w:val="00065C51"/>
    <w:rsid w:val="00066510"/>
    <w:rsid w:val="0006693B"/>
    <w:rsid w:val="000669B3"/>
    <w:rsid w:val="000675C7"/>
    <w:rsid w:val="000676EB"/>
    <w:rsid w:val="000704CF"/>
    <w:rsid w:val="0007103D"/>
    <w:rsid w:val="00071504"/>
    <w:rsid w:val="000719A9"/>
    <w:rsid w:val="00071F3C"/>
    <w:rsid w:val="000731BF"/>
    <w:rsid w:val="00073354"/>
    <w:rsid w:val="00073B57"/>
    <w:rsid w:val="00073CC6"/>
    <w:rsid w:val="00073DAA"/>
    <w:rsid w:val="0007448A"/>
    <w:rsid w:val="00074AF0"/>
    <w:rsid w:val="00074C73"/>
    <w:rsid w:val="00074D51"/>
    <w:rsid w:val="000759CE"/>
    <w:rsid w:val="000761BC"/>
    <w:rsid w:val="000762FF"/>
    <w:rsid w:val="00076776"/>
    <w:rsid w:val="0007683A"/>
    <w:rsid w:val="00076851"/>
    <w:rsid w:val="00076F8D"/>
    <w:rsid w:val="000806A4"/>
    <w:rsid w:val="00080A37"/>
    <w:rsid w:val="00080ADE"/>
    <w:rsid w:val="00081FCA"/>
    <w:rsid w:val="00082272"/>
    <w:rsid w:val="00082441"/>
    <w:rsid w:val="000826DE"/>
    <w:rsid w:val="00082B57"/>
    <w:rsid w:val="00082CB2"/>
    <w:rsid w:val="00082E34"/>
    <w:rsid w:val="00082E3B"/>
    <w:rsid w:val="00082EB3"/>
    <w:rsid w:val="00083279"/>
    <w:rsid w:val="0008328C"/>
    <w:rsid w:val="00085098"/>
    <w:rsid w:val="0008545D"/>
    <w:rsid w:val="00085852"/>
    <w:rsid w:val="00085BC2"/>
    <w:rsid w:val="00086178"/>
    <w:rsid w:val="000861BC"/>
    <w:rsid w:val="00086654"/>
    <w:rsid w:val="00086AB0"/>
    <w:rsid w:val="00086EBF"/>
    <w:rsid w:val="0008715F"/>
    <w:rsid w:val="0008726E"/>
    <w:rsid w:val="0008727D"/>
    <w:rsid w:val="00087475"/>
    <w:rsid w:val="00090261"/>
    <w:rsid w:val="00090C48"/>
    <w:rsid w:val="000910A5"/>
    <w:rsid w:val="00091A4B"/>
    <w:rsid w:val="00092087"/>
    <w:rsid w:val="00092206"/>
    <w:rsid w:val="00092993"/>
    <w:rsid w:val="00093238"/>
    <w:rsid w:val="00093423"/>
    <w:rsid w:val="00093525"/>
    <w:rsid w:val="000937C8"/>
    <w:rsid w:val="000945A0"/>
    <w:rsid w:val="000953BD"/>
    <w:rsid w:val="000956C4"/>
    <w:rsid w:val="00095D26"/>
    <w:rsid w:val="00097165"/>
    <w:rsid w:val="000A022B"/>
    <w:rsid w:val="000A0688"/>
    <w:rsid w:val="000A08AB"/>
    <w:rsid w:val="000A129C"/>
    <w:rsid w:val="000A1642"/>
    <w:rsid w:val="000A1D04"/>
    <w:rsid w:val="000A2444"/>
    <w:rsid w:val="000A2D6E"/>
    <w:rsid w:val="000A36ED"/>
    <w:rsid w:val="000A39C3"/>
    <w:rsid w:val="000A3D63"/>
    <w:rsid w:val="000A405B"/>
    <w:rsid w:val="000A4CF4"/>
    <w:rsid w:val="000A4E20"/>
    <w:rsid w:val="000A5153"/>
    <w:rsid w:val="000A52B2"/>
    <w:rsid w:val="000A594C"/>
    <w:rsid w:val="000A6453"/>
    <w:rsid w:val="000B059C"/>
    <w:rsid w:val="000B0B3B"/>
    <w:rsid w:val="000B0D2E"/>
    <w:rsid w:val="000B132F"/>
    <w:rsid w:val="000B18F5"/>
    <w:rsid w:val="000B1F7F"/>
    <w:rsid w:val="000B2358"/>
    <w:rsid w:val="000B27CC"/>
    <w:rsid w:val="000B3579"/>
    <w:rsid w:val="000B45E5"/>
    <w:rsid w:val="000B4A26"/>
    <w:rsid w:val="000B58C5"/>
    <w:rsid w:val="000B5EEF"/>
    <w:rsid w:val="000B62C5"/>
    <w:rsid w:val="000B70A0"/>
    <w:rsid w:val="000B7F34"/>
    <w:rsid w:val="000C0C1C"/>
    <w:rsid w:val="000C117C"/>
    <w:rsid w:val="000C14FA"/>
    <w:rsid w:val="000C1A13"/>
    <w:rsid w:val="000C232B"/>
    <w:rsid w:val="000C23AB"/>
    <w:rsid w:val="000C27D3"/>
    <w:rsid w:val="000C3A51"/>
    <w:rsid w:val="000C3FF6"/>
    <w:rsid w:val="000C4E2F"/>
    <w:rsid w:val="000C5BA0"/>
    <w:rsid w:val="000C6D3F"/>
    <w:rsid w:val="000C7262"/>
    <w:rsid w:val="000C7659"/>
    <w:rsid w:val="000C7DD6"/>
    <w:rsid w:val="000D060C"/>
    <w:rsid w:val="000D06C9"/>
    <w:rsid w:val="000D0A1D"/>
    <w:rsid w:val="000D1076"/>
    <w:rsid w:val="000D199C"/>
    <w:rsid w:val="000D1BA5"/>
    <w:rsid w:val="000D1EF7"/>
    <w:rsid w:val="000D277C"/>
    <w:rsid w:val="000D27B9"/>
    <w:rsid w:val="000D2AFE"/>
    <w:rsid w:val="000D2D43"/>
    <w:rsid w:val="000D2D85"/>
    <w:rsid w:val="000D321F"/>
    <w:rsid w:val="000D34FF"/>
    <w:rsid w:val="000D3B2E"/>
    <w:rsid w:val="000D3F08"/>
    <w:rsid w:val="000D4636"/>
    <w:rsid w:val="000D5C09"/>
    <w:rsid w:val="000D644B"/>
    <w:rsid w:val="000D6806"/>
    <w:rsid w:val="000D71E8"/>
    <w:rsid w:val="000E0EB0"/>
    <w:rsid w:val="000E16F3"/>
    <w:rsid w:val="000E17EC"/>
    <w:rsid w:val="000E1FC9"/>
    <w:rsid w:val="000E2B00"/>
    <w:rsid w:val="000E2B44"/>
    <w:rsid w:val="000E33F1"/>
    <w:rsid w:val="000E38D6"/>
    <w:rsid w:val="000E466E"/>
    <w:rsid w:val="000E47C2"/>
    <w:rsid w:val="000E4A44"/>
    <w:rsid w:val="000E4AD1"/>
    <w:rsid w:val="000E556D"/>
    <w:rsid w:val="000E5E86"/>
    <w:rsid w:val="000E60DF"/>
    <w:rsid w:val="000E6453"/>
    <w:rsid w:val="000E6456"/>
    <w:rsid w:val="000E6E9F"/>
    <w:rsid w:val="000E6FD0"/>
    <w:rsid w:val="000E7EDC"/>
    <w:rsid w:val="000F03F8"/>
    <w:rsid w:val="000F0652"/>
    <w:rsid w:val="000F0757"/>
    <w:rsid w:val="000F15F0"/>
    <w:rsid w:val="000F1D1C"/>
    <w:rsid w:val="000F2A2B"/>
    <w:rsid w:val="000F31EB"/>
    <w:rsid w:val="000F3288"/>
    <w:rsid w:val="000F4102"/>
    <w:rsid w:val="000F4427"/>
    <w:rsid w:val="000F549D"/>
    <w:rsid w:val="000F576A"/>
    <w:rsid w:val="000F588B"/>
    <w:rsid w:val="000F5D69"/>
    <w:rsid w:val="000F6672"/>
    <w:rsid w:val="000F6A79"/>
    <w:rsid w:val="000F6C6C"/>
    <w:rsid w:val="000F6CD7"/>
    <w:rsid w:val="000F782B"/>
    <w:rsid w:val="00100928"/>
    <w:rsid w:val="001010DA"/>
    <w:rsid w:val="00101118"/>
    <w:rsid w:val="00101C7B"/>
    <w:rsid w:val="0010235B"/>
    <w:rsid w:val="0010394C"/>
    <w:rsid w:val="001040BD"/>
    <w:rsid w:val="00104500"/>
    <w:rsid w:val="0010455F"/>
    <w:rsid w:val="00104ACF"/>
    <w:rsid w:val="00104CC4"/>
    <w:rsid w:val="0010625B"/>
    <w:rsid w:val="001072DC"/>
    <w:rsid w:val="001106EB"/>
    <w:rsid w:val="00110BE6"/>
    <w:rsid w:val="00111408"/>
    <w:rsid w:val="00111564"/>
    <w:rsid w:val="00111B57"/>
    <w:rsid w:val="00111B9A"/>
    <w:rsid w:val="001128F1"/>
    <w:rsid w:val="00112C13"/>
    <w:rsid w:val="00112D00"/>
    <w:rsid w:val="00113543"/>
    <w:rsid w:val="001137DD"/>
    <w:rsid w:val="001143F6"/>
    <w:rsid w:val="001143F7"/>
    <w:rsid w:val="00116446"/>
    <w:rsid w:val="00116581"/>
    <w:rsid w:val="001167D8"/>
    <w:rsid w:val="0012078A"/>
    <w:rsid w:val="00121110"/>
    <w:rsid w:val="00121E57"/>
    <w:rsid w:val="001223DF"/>
    <w:rsid w:val="001225D1"/>
    <w:rsid w:val="001229DF"/>
    <w:rsid w:val="00122DFB"/>
    <w:rsid w:val="00122E2C"/>
    <w:rsid w:val="00122E6D"/>
    <w:rsid w:val="00123218"/>
    <w:rsid w:val="0012342C"/>
    <w:rsid w:val="0012386B"/>
    <w:rsid w:val="00123939"/>
    <w:rsid w:val="00124463"/>
    <w:rsid w:val="00124E83"/>
    <w:rsid w:val="00124EE8"/>
    <w:rsid w:val="00126063"/>
    <w:rsid w:val="00126876"/>
    <w:rsid w:val="00126A79"/>
    <w:rsid w:val="001271FF"/>
    <w:rsid w:val="0012731D"/>
    <w:rsid w:val="0012774A"/>
    <w:rsid w:val="001277DB"/>
    <w:rsid w:val="00127ACF"/>
    <w:rsid w:val="001307CA"/>
    <w:rsid w:val="00130A4B"/>
    <w:rsid w:val="00131673"/>
    <w:rsid w:val="0013176F"/>
    <w:rsid w:val="001317E9"/>
    <w:rsid w:val="00131A35"/>
    <w:rsid w:val="00132751"/>
    <w:rsid w:val="00132A83"/>
    <w:rsid w:val="00133073"/>
    <w:rsid w:val="0013369E"/>
    <w:rsid w:val="00133720"/>
    <w:rsid w:val="00134260"/>
    <w:rsid w:val="00135AF5"/>
    <w:rsid w:val="00136717"/>
    <w:rsid w:val="00137057"/>
    <w:rsid w:val="00137CE8"/>
    <w:rsid w:val="00141B4A"/>
    <w:rsid w:val="00141E0B"/>
    <w:rsid w:val="0014243F"/>
    <w:rsid w:val="001425D5"/>
    <w:rsid w:val="0014281B"/>
    <w:rsid w:val="0014296B"/>
    <w:rsid w:val="00142DF1"/>
    <w:rsid w:val="00144285"/>
    <w:rsid w:val="001448E0"/>
    <w:rsid w:val="00144BB1"/>
    <w:rsid w:val="00145D27"/>
    <w:rsid w:val="00145D8C"/>
    <w:rsid w:val="00145E2D"/>
    <w:rsid w:val="001461AE"/>
    <w:rsid w:val="001468D2"/>
    <w:rsid w:val="00150E36"/>
    <w:rsid w:val="00150F8F"/>
    <w:rsid w:val="0015175D"/>
    <w:rsid w:val="00152071"/>
    <w:rsid w:val="00152195"/>
    <w:rsid w:val="001522C8"/>
    <w:rsid w:val="00152BEE"/>
    <w:rsid w:val="00153F70"/>
    <w:rsid w:val="00154031"/>
    <w:rsid w:val="00155183"/>
    <w:rsid w:val="001552EF"/>
    <w:rsid w:val="001554E6"/>
    <w:rsid w:val="0015650D"/>
    <w:rsid w:val="00156791"/>
    <w:rsid w:val="00156CE9"/>
    <w:rsid w:val="00156FBF"/>
    <w:rsid w:val="001612E1"/>
    <w:rsid w:val="00161A4D"/>
    <w:rsid w:val="00161D89"/>
    <w:rsid w:val="001627A0"/>
    <w:rsid w:val="00162CC0"/>
    <w:rsid w:val="00162D0F"/>
    <w:rsid w:val="00163337"/>
    <w:rsid w:val="00163340"/>
    <w:rsid w:val="00163564"/>
    <w:rsid w:val="00163811"/>
    <w:rsid w:val="00163D5A"/>
    <w:rsid w:val="00163DE3"/>
    <w:rsid w:val="00163EE2"/>
    <w:rsid w:val="00163FD3"/>
    <w:rsid w:val="00165088"/>
    <w:rsid w:val="00165B3E"/>
    <w:rsid w:val="00165ECF"/>
    <w:rsid w:val="001662B6"/>
    <w:rsid w:val="00166525"/>
    <w:rsid w:val="001666A8"/>
    <w:rsid w:val="001666CB"/>
    <w:rsid w:val="00166B0E"/>
    <w:rsid w:val="0016772D"/>
    <w:rsid w:val="00170CAF"/>
    <w:rsid w:val="00170D69"/>
    <w:rsid w:val="00171382"/>
    <w:rsid w:val="00171808"/>
    <w:rsid w:val="00171917"/>
    <w:rsid w:val="00171DCE"/>
    <w:rsid w:val="00171E00"/>
    <w:rsid w:val="00171F4C"/>
    <w:rsid w:val="001724F5"/>
    <w:rsid w:val="00172CEE"/>
    <w:rsid w:val="00172D1D"/>
    <w:rsid w:val="0017388A"/>
    <w:rsid w:val="00173CCB"/>
    <w:rsid w:val="001740E9"/>
    <w:rsid w:val="0017433D"/>
    <w:rsid w:val="001743EF"/>
    <w:rsid w:val="00174442"/>
    <w:rsid w:val="00174E81"/>
    <w:rsid w:val="00174F55"/>
    <w:rsid w:val="00175A59"/>
    <w:rsid w:val="001768AC"/>
    <w:rsid w:val="001768CC"/>
    <w:rsid w:val="00177ADA"/>
    <w:rsid w:val="00177E5D"/>
    <w:rsid w:val="001802A0"/>
    <w:rsid w:val="00180E8A"/>
    <w:rsid w:val="0018105A"/>
    <w:rsid w:val="00181485"/>
    <w:rsid w:val="00181495"/>
    <w:rsid w:val="001815D2"/>
    <w:rsid w:val="00181978"/>
    <w:rsid w:val="00181A55"/>
    <w:rsid w:val="00182217"/>
    <w:rsid w:val="001822A1"/>
    <w:rsid w:val="00182581"/>
    <w:rsid w:val="00182938"/>
    <w:rsid w:val="00182E7C"/>
    <w:rsid w:val="00182F2D"/>
    <w:rsid w:val="00182F34"/>
    <w:rsid w:val="00183D0F"/>
    <w:rsid w:val="0018493B"/>
    <w:rsid w:val="00185A4E"/>
    <w:rsid w:val="00185DB3"/>
    <w:rsid w:val="00186F04"/>
    <w:rsid w:val="00187578"/>
    <w:rsid w:val="00187882"/>
    <w:rsid w:val="00187AB6"/>
    <w:rsid w:val="00187D2D"/>
    <w:rsid w:val="00187FDE"/>
    <w:rsid w:val="00190275"/>
    <w:rsid w:val="001909F0"/>
    <w:rsid w:val="00190B30"/>
    <w:rsid w:val="001913AC"/>
    <w:rsid w:val="00191991"/>
    <w:rsid w:val="00191CD7"/>
    <w:rsid w:val="00192B54"/>
    <w:rsid w:val="00193BE3"/>
    <w:rsid w:val="00193FF8"/>
    <w:rsid w:val="001946FB"/>
    <w:rsid w:val="001948AF"/>
    <w:rsid w:val="00194C29"/>
    <w:rsid w:val="0019508E"/>
    <w:rsid w:val="00196319"/>
    <w:rsid w:val="001965E0"/>
    <w:rsid w:val="0019680A"/>
    <w:rsid w:val="00196F73"/>
    <w:rsid w:val="001976F2"/>
    <w:rsid w:val="001977E8"/>
    <w:rsid w:val="00197B05"/>
    <w:rsid w:val="00197E51"/>
    <w:rsid w:val="001A0F35"/>
    <w:rsid w:val="001A10C4"/>
    <w:rsid w:val="001A18E0"/>
    <w:rsid w:val="001A198B"/>
    <w:rsid w:val="001A263A"/>
    <w:rsid w:val="001A2AB9"/>
    <w:rsid w:val="001A2C4D"/>
    <w:rsid w:val="001A3CAF"/>
    <w:rsid w:val="001A479E"/>
    <w:rsid w:val="001A529F"/>
    <w:rsid w:val="001A53E0"/>
    <w:rsid w:val="001A5A53"/>
    <w:rsid w:val="001A61B4"/>
    <w:rsid w:val="001A6E1E"/>
    <w:rsid w:val="001A7059"/>
    <w:rsid w:val="001B0045"/>
    <w:rsid w:val="001B0A56"/>
    <w:rsid w:val="001B1C40"/>
    <w:rsid w:val="001B209E"/>
    <w:rsid w:val="001B2F63"/>
    <w:rsid w:val="001B394E"/>
    <w:rsid w:val="001B3AB5"/>
    <w:rsid w:val="001B3C08"/>
    <w:rsid w:val="001B3D2F"/>
    <w:rsid w:val="001B3F3E"/>
    <w:rsid w:val="001B43D3"/>
    <w:rsid w:val="001B43D8"/>
    <w:rsid w:val="001B45A8"/>
    <w:rsid w:val="001B466A"/>
    <w:rsid w:val="001B46B7"/>
    <w:rsid w:val="001B4AB9"/>
    <w:rsid w:val="001B51CB"/>
    <w:rsid w:val="001B5473"/>
    <w:rsid w:val="001B56C9"/>
    <w:rsid w:val="001B60B2"/>
    <w:rsid w:val="001B6283"/>
    <w:rsid w:val="001B68CA"/>
    <w:rsid w:val="001B699D"/>
    <w:rsid w:val="001B6ABB"/>
    <w:rsid w:val="001B75A0"/>
    <w:rsid w:val="001B7DB2"/>
    <w:rsid w:val="001C0A59"/>
    <w:rsid w:val="001C0BCE"/>
    <w:rsid w:val="001C0E99"/>
    <w:rsid w:val="001C0EC4"/>
    <w:rsid w:val="001C181A"/>
    <w:rsid w:val="001C19A4"/>
    <w:rsid w:val="001C1FA0"/>
    <w:rsid w:val="001C2510"/>
    <w:rsid w:val="001C3690"/>
    <w:rsid w:val="001C3D18"/>
    <w:rsid w:val="001C3EC5"/>
    <w:rsid w:val="001C47D3"/>
    <w:rsid w:val="001C48A4"/>
    <w:rsid w:val="001C4A1B"/>
    <w:rsid w:val="001C4EA8"/>
    <w:rsid w:val="001C5120"/>
    <w:rsid w:val="001C5537"/>
    <w:rsid w:val="001C57C7"/>
    <w:rsid w:val="001C5B42"/>
    <w:rsid w:val="001C5F77"/>
    <w:rsid w:val="001C679E"/>
    <w:rsid w:val="001C7907"/>
    <w:rsid w:val="001C790D"/>
    <w:rsid w:val="001C7E8C"/>
    <w:rsid w:val="001C7EDD"/>
    <w:rsid w:val="001D0D59"/>
    <w:rsid w:val="001D16B6"/>
    <w:rsid w:val="001D1868"/>
    <w:rsid w:val="001D2760"/>
    <w:rsid w:val="001D3A9D"/>
    <w:rsid w:val="001D3B82"/>
    <w:rsid w:val="001D3DDB"/>
    <w:rsid w:val="001D4600"/>
    <w:rsid w:val="001D50E9"/>
    <w:rsid w:val="001D52E7"/>
    <w:rsid w:val="001D5657"/>
    <w:rsid w:val="001D60B5"/>
    <w:rsid w:val="001D6930"/>
    <w:rsid w:val="001D6970"/>
    <w:rsid w:val="001D7380"/>
    <w:rsid w:val="001E004A"/>
    <w:rsid w:val="001E05C9"/>
    <w:rsid w:val="001E13DF"/>
    <w:rsid w:val="001E1880"/>
    <w:rsid w:val="001E1B03"/>
    <w:rsid w:val="001E1BFA"/>
    <w:rsid w:val="001E1ECA"/>
    <w:rsid w:val="001E1FF5"/>
    <w:rsid w:val="001E2051"/>
    <w:rsid w:val="001E2BED"/>
    <w:rsid w:val="001E2FDA"/>
    <w:rsid w:val="001E358E"/>
    <w:rsid w:val="001E4B75"/>
    <w:rsid w:val="001E5671"/>
    <w:rsid w:val="001E58A4"/>
    <w:rsid w:val="001E63B6"/>
    <w:rsid w:val="001E70E0"/>
    <w:rsid w:val="001E725C"/>
    <w:rsid w:val="001E753D"/>
    <w:rsid w:val="001E79ED"/>
    <w:rsid w:val="001E7C4F"/>
    <w:rsid w:val="001E7CED"/>
    <w:rsid w:val="001F0628"/>
    <w:rsid w:val="001F2DC3"/>
    <w:rsid w:val="001F3F8B"/>
    <w:rsid w:val="001F43D8"/>
    <w:rsid w:val="001F4413"/>
    <w:rsid w:val="001F458E"/>
    <w:rsid w:val="001F49F8"/>
    <w:rsid w:val="001F4C9D"/>
    <w:rsid w:val="001F4DBB"/>
    <w:rsid w:val="001F4F7B"/>
    <w:rsid w:val="001F50F2"/>
    <w:rsid w:val="001F512A"/>
    <w:rsid w:val="001F5557"/>
    <w:rsid w:val="001F573A"/>
    <w:rsid w:val="001F65E6"/>
    <w:rsid w:val="001F6AA3"/>
    <w:rsid w:val="001F7203"/>
    <w:rsid w:val="001F758D"/>
    <w:rsid w:val="001F77BB"/>
    <w:rsid w:val="001F7B08"/>
    <w:rsid w:val="001F7B9D"/>
    <w:rsid w:val="00200273"/>
    <w:rsid w:val="002006AA"/>
    <w:rsid w:val="00200E73"/>
    <w:rsid w:val="00200F35"/>
    <w:rsid w:val="002021A7"/>
    <w:rsid w:val="0020275B"/>
    <w:rsid w:val="002027A8"/>
    <w:rsid w:val="002028B1"/>
    <w:rsid w:val="002028CB"/>
    <w:rsid w:val="00202C8E"/>
    <w:rsid w:val="002032CF"/>
    <w:rsid w:val="002035F6"/>
    <w:rsid w:val="00204144"/>
    <w:rsid w:val="0020429D"/>
    <w:rsid w:val="00204CA0"/>
    <w:rsid w:val="00204FA6"/>
    <w:rsid w:val="002053DA"/>
    <w:rsid w:val="0020695D"/>
    <w:rsid w:val="00206B89"/>
    <w:rsid w:val="002074A5"/>
    <w:rsid w:val="00207B53"/>
    <w:rsid w:val="00207B62"/>
    <w:rsid w:val="002106CA"/>
    <w:rsid w:val="0021077F"/>
    <w:rsid w:val="002108ED"/>
    <w:rsid w:val="0021168C"/>
    <w:rsid w:val="002116FE"/>
    <w:rsid w:val="00211A92"/>
    <w:rsid w:val="00211FD7"/>
    <w:rsid w:val="0021208C"/>
    <w:rsid w:val="00212537"/>
    <w:rsid w:val="0021288E"/>
    <w:rsid w:val="00212F25"/>
    <w:rsid w:val="00212FC6"/>
    <w:rsid w:val="002132F7"/>
    <w:rsid w:val="00213691"/>
    <w:rsid w:val="00213730"/>
    <w:rsid w:val="0021421E"/>
    <w:rsid w:val="002147F6"/>
    <w:rsid w:val="00214E0B"/>
    <w:rsid w:val="002157B9"/>
    <w:rsid w:val="00215AC5"/>
    <w:rsid w:val="0021608B"/>
    <w:rsid w:val="002166D7"/>
    <w:rsid w:val="00216817"/>
    <w:rsid w:val="00216ACC"/>
    <w:rsid w:val="00216BC9"/>
    <w:rsid w:val="002172EB"/>
    <w:rsid w:val="00217B90"/>
    <w:rsid w:val="00217F3B"/>
    <w:rsid w:val="00220020"/>
    <w:rsid w:val="0022101F"/>
    <w:rsid w:val="00221A82"/>
    <w:rsid w:val="00221FFC"/>
    <w:rsid w:val="00222099"/>
    <w:rsid w:val="0022256F"/>
    <w:rsid w:val="002226BC"/>
    <w:rsid w:val="0022333F"/>
    <w:rsid w:val="0022338C"/>
    <w:rsid w:val="00223787"/>
    <w:rsid w:val="0022570F"/>
    <w:rsid w:val="002258AF"/>
    <w:rsid w:val="00225A12"/>
    <w:rsid w:val="00226AB2"/>
    <w:rsid w:val="00226C0A"/>
    <w:rsid w:val="00226D2D"/>
    <w:rsid w:val="00227525"/>
    <w:rsid w:val="00227593"/>
    <w:rsid w:val="002275D0"/>
    <w:rsid w:val="00227755"/>
    <w:rsid w:val="00227765"/>
    <w:rsid w:val="00227C6C"/>
    <w:rsid w:val="0023055C"/>
    <w:rsid w:val="00230FA5"/>
    <w:rsid w:val="002317D6"/>
    <w:rsid w:val="002317F9"/>
    <w:rsid w:val="00231A98"/>
    <w:rsid w:val="002321BC"/>
    <w:rsid w:val="00233154"/>
    <w:rsid w:val="002334E2"/>
    <w:rsid w:val="00233572"/>
    <w:rsid w:val="00233694"/>
    <w:rsid w:val="00234518"/>
    <w:rsid w:val="002345D1"/>
    <w:rsid w:val="00234990"/>
    <w:rsid w:val="0023526D"/>
    <w:rsid w:val="002357E9"/>
    <w:rsid w:val="00235998"/>
    <w:rsid w:val="00235DF5"/>
    <w:rsid w:val="00235F61"/>
    <w:rsid w:val="0023623B"/>
    <w:rsid w:val="00236449"/>
    <w:rsid w:val="00236BAB"/>
    <w:rsid w:val="00237188"/>
    <w:rsid w:val="00237AC3"/>
    <w:rsid w:val="00237EEC"/>
    <w:rsid w:val="002403E7"/>
    <w:rsid w:val="00240737"/>
    <w:rsid w:val="0024118D"/>
    <w:rsid w:val="00241288"/>
    <w:rsid w:val="00241641"/>
    <w:rsid w:val="002421E3"/>
    <w:rsid w:val="00242654"/>
    <w:rsid w:val="002426C4"/>
    <w:rsid w:val="00242CBE"/>
    <w:rsid w:val="002435FB"/>
    <w:rsid w:val="002449C8"/>
    <w:rsid w:val="00244CE9"/>
    <w:rsid w:val="00244D2C"/>
    <w:rsid w:val="002453EC"/>
    <w:rsid w:val="00245826"/>
    <w:rsid w:val="002458BD"/>
    <w:rsid w:val="00246436"/>
    <w:rsid w:val="002470BE"/>
    <w:rsid w:val="002501F9"/>
    <w:rsid w:val="00250777"/>
    <w:rsid w:val="00250A32"/>
    <w:rsid w:val="00250C5A"/>
    <w:rsid w:val="00250CF7"/>
    <w:rsid w:val="00251B81"/>
    <w:rsid w:val="00251D29"/>
    <w:rsid w:val="00252FEE"/>
    <w:rsid w:val="002544B6"/>
    <w:rsid w:val="002555AC"/>
    <w:rsid w:val="00255CD7"/>
    <w:rsid w:val="00255DBC"/>
    <w:rsid w:val="002560DF"/>
    <w:rsid w:val="002560EB"/>
    <w:rsid w:val="0025630B"/>
    <w:rsid w:val="0025717F"/>
    <w:rsid w:val="00257434"/>
    <w:rsid w:val="00257756"/>
    <w:rsid w:val="002579B3"/>
    <w:rsid w:val="00257C8B"/>
    <w:rsid w:val="002609E7"/>
    <w:rsid w:val="0026119F"/>
    <w:rsid w:val="00261602"/>
    <w:rsid w:val="00263098"/>
    <w:rsid w:val="00263261"/>
    <w:rsid w:val="002633CE"/>
    <w:rsid w:val="002635D9"/>
    <w:rsid w:val="002637CA"/>
    <w:rsid w:val="002637F1"/>
    <w:rsid w:val="00263C42"/>
    <w:rsid w:val="00263C94"/>
    <w:rsid w:val="00263E88"/>
    <w:rsid w:val="00265562"/>
    <w:rsid w:val="002657D1"/>
    <w:rsid w:val="0026596E"/>
    <w:rsid w:val="002662A2"/>
    <w:rsid w:val="002664D9"/>
    <w:rsid w:val="00266509"/>
    <w:rsid w:val="00266BF2"/>
    <w:rsid w:val="0027005A"/>
    <w:rsid w:val="00270243"/>
    <w:rsid w:val="00270286"/>
    <w:rsid w:val="00270386"/>
    <w:rsid w:val="002714AC"/>
    <w:rsid w:val="00271ADA"/>
    <w:rsid w:val="00271EAD"/>
    <w:rsid w:val="00272724"/>
    <w:rsid w:val="00272872"/>
    <w:rsid w:val="002736C8"/>
    <w:rsid w:val="002739C1"/>
    <w:rsid w:val="00273A4E"/>
    <w:rsid w:val="00273D0B"/>
    <w:rsid w:val="00273E9C"/>
    <w:rsid w:val="002746D9"/>
    <w:rsid w:val="00274822"/>
    <w:rsid w:val="002753BD"/>
    <w:rsid w:val="002759C1"/>
    <w:rsid w:val="00275F30"/>
    <w:rsid w:val="002766A7"/>
    <w:rsid w:val="00276DA1"/>
    <w:rsid w:val="00277788"/>
    <w:rsid w:val="00277BAF"/>
    <w:rsid w:val="002809BA"/>
    <w:rsid w:val="00280CC1"/>
    <w:rsid w:val="00280EE4"/>
    <w:rsid w:val="0028116E"/>
    <w:rsid w:val="002812F7"/>
    <w:rsid w:val="0028196A"/>
    <w:rsid w:val="00281D87"/>
    <w:rsid w:val="002836BD"/>
    <w:rsid w:val="002838E7"/>
    <w:rsid w:val="00283DA9"/>
    <w:rsid w:val="002843E1"/>
    <w:rsid w:val="00284CFF"/>
    <w:rsid w:val="00285ADD"/>
    <w:rsid w:val="00285B6F"/>
    <w:rsid w:val="00285C8E"/>
    <w:rsid w:val="002867E8"/>
    <w:rsid w:val="002869C6"/>
    <w:rsid w:val="00286EDC"/>
    <w:rsid w:val="002872B0"/>
    <w:rsid w:val="00287436"/>
    <w:rsid w:val="00287CB1"/>
    <w:rsid w:val="002902B7"/>
    <w:rsid w:val="0029054B"/>
    <w:rsid w:val="00290844"/>
    <w:rsid w:val="00290B93"/>
    <w:rsid w:val="00291335"/>
    <w:rsid w:val="00291D46"/>
    <w:rsid w:val="00291E84"/>
    <w:rsid w:val="00292ADF"/>
    <w:rsid w:val="00292B67"/>
    <w:rsid w:val="00292E05"/>
    <w:rsid w:val="00293288"/>
    <w:rsid w:val="0029350E"/>
    <w:rsid w:val="002944FA"/>
    <w:rsid w:val="002946B3"/>
    <w:rsid w:val="00294965"/>
    <w:rsid w:val="00295512"/>
    <w:rsid w:val="002956EB"/>
    <w:rsid w:val="00295D63"/>
    <w:rsid w:val="0029657F"/>
    <w:rsid w:val="00296961"/>
    <w:rsid w:val="00296C4A"/>
    <w:rsid w:val="00296E16"/>
    <w:rsid w:val="00297ECF"/>
    <w:rsid w:val="002A047D"/>
    <w:rsid w:val="002A0A28"/>
    <w:rsid w:val="002A11EB"/>
    <w:rsid w:val="002A1202"/>
    <w:rsid w:val="002A1315"/>
    <w:rsid w:val="002A146A"/>
    <w:rsid w:val="002A17FE"/>
    <w:rsid w:val="002A1B8C"/>
    <w:rsid w:val="002A2B95"/>
    <w:rsid w:val="002A3E48"/>
    <w:rsid w:val="002A434F"/>
    <w:rsid w:val="002A4651"/>
    <w:rsid w:val="002A47D8"/>
    <w:rsid w:val="002A5A68"/>
    <w:rsid w:val="002A613F"/>
    <w:rsid w:val="002A67AE"/>
    <w:rsid w:val="002A69D9"/>
    <w:rsid w:val="002A6E70"/>
    <w:rsid w:val="002A6FA8"/>
    <w:rsid w:val="002A70A0"/>
    <w:rsid w:val="002A7A95"/>
    <w:rsid w:val="002B0021"/>
    <w:rsid w:val="002B0569"/>
    <w:rsid w:val="002B0C97"/>
    <w:rsid w:val="002B1F46"/>
    <w:rsid w:val="002B2142"/>
    <w:rsid w:val="002B2442"/>
    <w:rsid w:val="002B36BE"/>
    <w:rsid w:val="002B4619"/>
    <w:rsid w:val="002B47ED"/>
    <w:rsid w:val="002B4AD3"/>
    <w:rsid w:val="002B58EB"/>
    <w:rsid w:val="002B5FBE"/>
    <w:rsid w:val="002B6094"/>
    <w:rsid w:val="002B6EBD"/>
    <w:rsid w:val="002B6EE5"/>
    <w:rsid w:val="002B6F6E"/>
    <w:rsid w:val="002B73E9"/>
    <w:rsid w:val="002B76BD"/>
    <w:rsid w:val="002C000B"/>
    <w:rsid w:val="002C0B23"/>
    <w:rsid w:val="002C0B9B"/>
    <w:rsid w:val="002C1372"/>
    <w:rsid w:val="002C146B"/>
    <w:rsid w:val="002C2255"/>
    <w:rsid w:val="002C257C"/>
    <w:rsid w:val="002C2A0C"/>
    <w:rsid w:val="002C31E3"/>
    <w:rsid w:val="002C3305"/>
    <w:rsid w:val="002C3DA5"/>
    <w:rsid w:val="002C3F62"/>
    <w:rsid w:val="002C3FFE"/>
    <w:rsid w:val="002C4014"/>
    <w:rsid w:val="002C429E"/>
    <w:rsid w:val="002C4462"/>
    <w:rsid w:val="002C47AD"/>
    <w:rsid w:val="002C5CE3"/>
    <w:rsid w:val="002C5F37"/>
    <w:rsid w:val="002C620E"/>
    <w:rsid w:val="002C6369"/>
    <w:rsid w:val="002C639C"/>
    <w:rsid w:val="002C69F3"/>
    <w:rsid w:val="002C6A11"/>
    <w:rsid w:val="002C6DA4"/>
    <w:rsid w:val="002C718A"/>
    <w:rsid w:val="002C7E33"/>
    <w:rsid w:val="002D0492"/>
    <w:rsid w:val="002D06F7"/>
    <w:rsid w:val="002D0C28"/>
    <w:rsid w:val="002D17D6"/>
    <w:rsid w:val="002D18F6"/>
    <w:rsid w:val="002D29EA"/>
    <w:rsid w:val="002D36CF"/>
    <w:rsid w:val="002D3C77"/>
    <w:rsid w:val="002D442F"/>
    <w:rsid w:val="002D4697"/>
    <w:rsid w:val="002D47AD"/>
    <w:rsid w:val="002D4938"/>
    <w:rsid w:val="002D510D"/>
    <w:rsid w:val="002D5E5E"/>
    <w:rsid w:val="002D6024"/>
    <w:rsid w:val="002D693B"/>
    <w:rsid w:val="002D6BE4"/>
    <w:rsid w:val="002D6E79"/>
    <w:rsid w:val="002D7766"/>
    <w:rsid w:val="002E03B6"/>
    <w:rsid w:val="002E0A62"/>
    <w:rsid w:val="002E17B6"/>
    <w:rsid w:val="002E1BAC"/>
    <w:rsid w:val="002E2018"/>
    <w:rsid w:val="002E2039"/>
    <w:rsid w:val="002E226F"/>
    <w:rsid w:val="002E29D5"/>
    <w:rsid w:val="002E2ACE"/>
    <w:rsid w:val="002E53F7"/>
    <w:rsid w:val="002E55D9"/>
    <w:rsid w:val="002E5C68"/>
    <w:rsid w:val="002E5D01"/>
    <w:rsid w:val="002E5D16"/>
    <w:rsid w:val="002E5F64"/>
    <w:rsid w:val="002E6178"/>
    <w:rsid w:val="002E6AE0"/>
    <w:rsid w:val="002E6F6A"/>
    <w:rsid w:val="002F02C8"/>
    <w:rsid w:val="002F0386"/>
    <w:rsid w:val="002F044E"/>
    <w:rsid w:val="002F091B"/>
    <w:rsid w:val="002F1130"/>
    <w:rsid w:val="002F15DC"/>
    <w:rsid w:val="002F1CB0"/>
    <w:rsid w:val="002F1DAA"/>
    <w:rsid w:val="002F20D1"/>
    <w:rsid w:val="002F225D"/>
    <w:rsid w:val="002F2CB6"/>
    <w:rsid w:val="002F2E3F"/>
    <w:rsid w:val="002F342E"/>
    <w:rsid w:val="002F4C8D"/>
    <w:rsid w:val="002F5437"/>
    <w:rsid w:val="002F5C8A"/>
    <w:rsid w:val="002F5F39"/>
    <w:rsid w:val="002F618F"/>
    <w:rsid w:val="002F6BCC"/>
    <w:rsid w:val="002F6F32"/>
    <w:rsid w:val="002F6FD2"/>
    <w:rsid w:val="002F7EB6"/>
    <w:rsid w:val="00300204"/>
    <w:rsid w:val="0030038C"/>
    <w:rsid w:val="00300536"/>
    <w:rsid w:val="003007AD"/>
    <w:rsid w:val="00300AE4"/>
    <w:rsid w:val="00300D2C"/>
    <w:rsid w:val="00301F66"/>
    <w:rsid w:val="003025A6"/>
    <w:rsid w:val="00302702"/>
    <w:rsid w:val="00302839"/>
    <w:rsid w:val="00302B2A"/>
    <w:rsid w:val="003031E2"/>
    <w:rsid w:val="0030427A"/>
    <w:rsid w:val="003042BF"/>
    <w:rsid w:val="00304BD9"/>
    <w:rsid w:val="00306386"/>
    <w:rsid w:val="00306B3D"/>
    <w:rsid w:val="00306D5A"/>
    <w:rsid w:val="00306F2B"/>
    <w:rsid w:val="00306F53"/>
    <w:rsid w:val="00307299"/>
    <w:rsid w:val="00307765"/>
    <w:rsid w:val="00307A40"/>
    <w:rsid w:val="00307AD6"/>
    <w:rsid w:val="00307F7F"/>
    <w:rsid w:val="003111B7"/>
    <w:rsid w:val="0031150B"/>
    <w:rsid w:val="003118D5"/>
    <w:rsid w:val="0031230A"/>
    <w:rsid w:val="003123FB"/>
    <w:rsid w:val="00312635"/>
    <w:rsid w:val="003127B6"/>
    <w:rsid w:val="00312FA6"/>
    <w:rsid w:val="0031372B"/>
    <w:rsid w:val="00313C86"/>
    <w:rsid w:val="00313DDC"/>
    <w:rsid w:val="0031426D"/>
    <w:rsid w:val="003143AB"/>
    <w:rsid w:val="003147DA"/>
    <w:rsid w:val="00314A41"/>
    <w:rsid w:val="00314C6E"/>
    <w:rsid w:val="00315328"/>
    <w:rsid w:val="003159D3"/>
    <w:rsid w:val="00315E0D"/>
    <w:rsid w:val="003160AA"/>
    <w:rsid w:val="00316461"/>
    <w:rsid w:val="00316C3E"/>
    <w:rsid w:val="00317105"/>
    <w:rsid w:val="00317217"/>
    <w:rsid w:val="00317A31"/>
    <w:rsid w:val="00317B94"/>
    <w:rsid w:val="0032002D"/>
    <w:rsid w:val="0032034C"/>
    <w:rsid w:val="0032038A"/>
    <w:rsid w:val="00320566"/>
    <w:rsid w:val="003206BD"/>
    <w:rsid w:val="00320A44"/>
    <w:rsid w:val="00321419"/>
    <w:rsid w:val="00321A61"/>
    <w:rsid w:val="00321C5C"/>
    <w:rsid w:val="00321F4D"/>
    <w:rsid w:val="003220BE"/>
    <w:rsid w:val="003228DA"/>
    <w:rsid w:val="00322B35"/>
    <w:rsid w:val="00323169"/>
    <w:rsid w:val="00323379"/>
    <w:rsid w:val="00323609"/>
    <w:rsid w:val="00323F7E"/>
    <w:rsid w:val="00324197"/>
    <w:rsid w:val="00325236"/>
    <w:rsid w:val="00325BA8"/>
    <w:rsid w:val="00325CF1"/>
    <w:rsid w:val="00325F40"/>
    <w:rsid w:val="00326AE5"/>
    <w:rsid w:val="00326B48"/>
    <w:rsid w:val="00327C03"/>
    <w:rsid w:val="00327C3B"/>
    <w:rsid w:val="0033037E"/>
    <w:rsid w:val="0033088E"/>
    <w:rsid w:val="00330EA9"/>
    <w:rsid w:val="003317BC"/>
    <w:rsid w:val="0033191E"/>
    <w:rsid w:val="00331A7E"/>
    <w:rsid w:val="00331D53"/>
    <w:rsid w:val="00331FA5"/>
    <w:rsid w:val="003320AB"/>
    <w:rsid w:val="00332160"/>
    <w:rsid w:val="00332616"/>
    <w:rsid w:val="00332A46"/>
    <w:rsid w:val="00332B09"/>
    <w:rsid w:val="00333033"/>
    <w:rsid w:val="00333739"/>
    <w:rsid w:val="00333903"/>
    <w:rsid w:val="00333A9F"/>
    <w:rsid w:val="00334369"/>
    <w:rsid w:val="00334451"/>
    <w:rsid w:val="00334EF6"/>
    <w:rsid w:val="00335F48"/>
    <w:rsid w:val="00336525"/>
    <w:rsid w:val="003369B0"/>
    <w:rsid w:val="003371A9"/>
    <w:rsid w:val="00340AD7"/>
    <w:rsid w:val="00340B79"/>
    <w:rsid w:val="003421E9"/>
    <w:rsid w:val="0034311C"/>
    <w:rsid w:val="00343420"/>
    <w:rsid w:val="00343C0A"/>
    <w:rsid w:val="00343C70"/>
    <w:rsid w:val="00343CC2"/>
    <w:rsid w:val="00343CCE"/>
    <w:rsid w:val="00343E30"/>
    <w:rsid w:val="00344DB1"/>
    <w:rsid w:val="00344E12"/>
    <w:rsid w:val="00345BD5"/>
    <w:rsid w:val="00345DF2"/>
    <w:rsid w:val="00346836"/>
    <w:rsid w:val="00346ED3"/>
    <w:rsid w:val="00346F3E"/>
    <w:rsid w:val="00347004"/>
    <w:rsid w:val="00347A7C"/>
    <w:rsid w:val="00347C4F"/>
    <w:rsid w:val="00350618"/>
    <w:rsid w:val="003507E6"/>
    <w:rsid w:val="00350E35"/>
    <w:rsid w:val="00350E41"/>
    <w:rsid w:val="00350FB7"/>
    <w:rsid w:val="0035116D"/>
    <w:rsid w:val="003513A8"/>
    <w:rsid w:val="00351845"/>
    <w:rsid w:val="003518F6"/>
    <w:rsid w:val="00351D55"/>
    <w:rsid w:val="00352190"/>
    <w:rsid w:val="00352E91"/>
    <w:rsid w:val="00353405"/>
    <w:rsid w:val="00353514"/>
    <w:rsid w:val="00353F76"/>
    <w:rsid w:val="00354559"/>
    <w:rsid w:val="00354649"/>
    <w:rsid w:val="00355005"/>
    <w:rsid w:val="00356247"/>
    <w:rsid w:val="0035680D"/>
    <w:rsid w:val="00357191"/>
    <w:rsid w:val="003572C0"/>
    <w:rsid w:val="00357575"/>
    <w:rsid w:val="0035788B"/>
    <w:rsid w:val="0036167F"/>
    <w:rsid w:val="003618E1"/>
    <w:rsid w:val="00362296"/>
    <w:rsid w:val="00362D37"/>
    <w:rsid w:val="00363847"/>
    <w:rsid w:val="00363D55"/>
    <w:rsid w:val="00363F6D"/>
    <w:rsid w:val="00364A70"/>
    <w:rsid w:val="00365B74"/>
    <w:rsid w:val="00365CBF"/>
    <w:rsid w:val="00365DAE"/>
    <w:rsid w:val="0036688A"/>
    <w:rsid w:val="0036785D"/>
    <w:rsid w:val="00367C4B"/>
    <w:rsid w:val="0037012B"/>
    <w:rsid w:val="003703C8"/>
    <w:rsid w:val="0037041A"/>
    <w:rsid w:val="003708B3"/>
    <w:rsid w:val="00370A25"/>
    <w:rsid w:val="00370A78"/>
    <w:rsid w:val="003714BE"/>
    <w:rsid w:val="0037180D"/>
    <w:rsid w:val="00371CE2"/>
    <w:rsid w:val="0037217A"/>
    <w:rsid w:val="003734AE"/>
    <w:rsid w:val="00373AF7"/>
    <w:rsid w:val="0037461F"/>
    <w:rsid w:val="00374696"/>
    <w:rsid w:val="00374B1A"/>
    <w:rsid w:val="00374D64"/>
    <w:rsid w:val="00374E76"/>
    <w:rsid w:val="003752CD"/>
    <w:rsid w:val="003752E9"/>
    <w:rsid w:val="0037663C"/>
    <w:rsid w:val="00376E3C"/>
    <w:rsid w:val="00377494"/>
    <w:rsid w:val="00377822"/>
    <w:rsid w:val="003805DA"/>
    <w:rsid w:val="003808C7"/>
    <w:rsid w:val="00380BB2"/>
    <w:rsid w:val="00380F6C"/>
    <w:rsid w:val="00380F7A"/>
    <w:rsid w:val="003813CE"/>
    <w:rsid w:val="00381A34"/>
    <w:rsid w:val="00382008"/>
    <w:rsid w:val="0038278D"/>
    <w:rsid w:val="00382D19"/>
    <w:rsid w:val="00382DA7"/>
    <w:rsid w:val="00384561"/>
    <w:rsid w:val="00384FDE"/>
    <w:rsid w:val="0038520B"/>
    <w:rsid w:val="003853D2"/>
    <w:rsid w:val="00385493"/>
    <w:rsid w:val="00385BEE"/>
    <w:rsid w:val="00386919"/>
    <w:rsid w:val="00386B95"/>
    <w:rsid w:val="00387055"/>
    <w:rsid w:val="00387107"/>
    <w:rsid w:val="003873CA"/>
    <w:rsid w:val="003876BD"/>
    <w:rsid w:val="003876DA"/>
    <w:rsid w:val="003904D4"/>
    <w:rsid w:val="00390B49"/>
    <w:rsid w:val="00390C1B"/>
    <w:rsid w:val="00390DD2"/>
    <w:rsid w:val="0039145A"/>
    <w:rsid w:val="00392014"/>
    <w:rsid w:val="00392242"/>
    <w:rsid w:val="003922BA"/>
    <w:rsid w:val="0039258F"/>
    <w:rsid w:val="003925C1"/>
    <w:rsid w:val="00393C5C"/>
    <w:rsid w:val="00393E83"/>
    <w:rsid w:val="0039449C"/>
    <w:rsid w:val="003949EB"/>
    <w:rsid w:val="00394B79"/>
    <w:rsid w:val="00396640"/>
    <w:rsid w:val="003969CA"/>
    <w:rsid w:val="00396C25"/>
    <w:rsid w:val="00397643"/>
    <w:rsid w:val="00397878"/>
    <w:rsid w:val="00397DCC"/>
    <w:rsid w:val="003A002D"/>
    <w:rsid w:val="003A01EF"/>
    <w:rsid w:val="003A0715"/>
    <w:rsid w:val="003A071C"/>
    <w:rsid w:val="003A1C0A"/>
    <w:rsid w:val="003A2F1F"/>
    <w:rsid w:val="003A326C"/>
    <w:rsid w:val="003A341D"/>
    <w:rsid w:val="003A4138"/>
    <w:rsid w:val="003A41F2"/>
    <w:rsid w:val="003A42BD"/>
    <w:rsid w:val="003A4464"/>
    <w:rsid w:val="003A45FC"/>
    <w:rsid w:val="003A477E"/>
    <w:rsid w:val="003A5094"/>
    <w:rsid w:val="003A528A"/>
    <w:rsid w:val="003A5D2F"/>
    <w:rsid w:val="003A5F81"/>
    <w:rsid w:val="003A6443"/>
    <w:rsid w:val="003A664F"/>
    <w:rsid w:val="003A7167"/>
    <w:rsid w:val="003A76B7"/>
    <w:rsid w:val="003A7DE2"/>
    <w:rsid w:val="003A7F02"/>
    <w:rsid w:val="003B058F"/>
    <w:rsid w:val="003B065D"/>
    <w:rsid w:val="003B0832"/>
    <w:rsid w:val="003B0EA1"/>
    <w:rsid w:val="003B165D"/>
    <w:rsid w:val="003B17E4"/>
    <w:rsid w:val="003B1887"/>
    <w:rsid w:val="003B27EF"/>
    <w:rsid w:val="003B2917"/>
    <w:rsid w:val="003B34E6"/>
    <w:rsid w:val="003B3BD6"/>
    <w:rsid w:val="003B3F95"/>
    <w:rsid w:val="003B4117"/>
    <w:rsid w:val="003B411F"/>
    <w:rsid w:val="003B551A"/>
    <w:rsid w:val="003B56E7"/>
    <w:rsid w:val="003B5B60"/>
    <w:rsid w:val="003B5C4D"/>
    <w:rsid w:val="003B620E"/>
    <w:rsid w:val="003B6653"/>
    <w:rsid w:val="003B7CA5"/>
    <w:rsid w:val="003C0253"/>
    <w:rsid w:val="003C03F0"/>
    <w:rsid w:val="003C0B8B"/>
    <w:rsid w:val="003C0F9F"/>
    <w:rsid w:val="003C106B"/>
    <w:rsid w:val="003C246F"/>
    <w:rsid w:val="003C2492"/>
    <w:rsid w:val="003C2F06"/>
    <w:rsid w:val="003C31D3"/>
    <w:rsid w:val="003C34DE"/>
    <w:rsid w:val="003C3D2E"/>
    <w:rsid w:val="003C4441"/>
    <w:rsid w:val="003C4C47"/>
    <w:rsid w:val="003C5114"/>
    <w:rsid w:val="003C5271"/>
    <w:rsid w:val="003C5DE5"/>
    <w:rsid w:val="003C6C5C"/>
    <w:rsid w:val="003C765E"/>
    <w:rsid w:val="003D099E"/>
    <w:rsid w:val="003D11D6"/>
    <w:rsid w:val="003D1396"/>
    <w:rsid w:val="003D14B6"/>
    <w:rsid w:val="003D1501"/>
    <w:rsid w:val="003D1A69"/>
    <w:rsid w:val="003D1ED4"/>
    <w:rsid w:val="003D2453"/>
    <w:rsid w:val="003D31CF"/>
    <w:rsid w:val="003D358B"/>
    <w:rsid w:val="003D3D71"/>
    <w:rsid w:val="003D4220"/>
    <w:rsid w:val="003D439A"/>
    <w:rsid w:val="003D4BD2"/>
    <w:rsid w:val="003D4BDB"/>
    <w:rsid w:val="003D544F"/>
    <w:rsid w:val="003D62E7"/>
    <w:rsid w:val="003D69FD"/>
    <w:rsid w:val="003D7359"/>
    <w:rsid w:val="003D7554"/>
    <w:rsid w:val="003D7D97"/>
    <w:rsid w:val="003E0095"/>
    <w:rsid w:val="003E1410"/>
    <w:rsid w:val="003E161F"/>
    <w:rsid w:val="003E16B6"/>
    <w:rsid w:val="003E20A6"/>
    <w:rsid w:val="003E2596"/>
    <w:rsid w:val="003E27A9"/>
    <w:rsid w:val="003E2B74"/>
    <w:rsid w:val="003E33D6"/>
    <w:rsid w:val="003E347B"/>
    <w:rsid w:val="003E39A9"/>
    <w:rsid w:val="003E448E"/>
    <w:rsid w:val="003E525A"/>
    <w:rsid w:val="003E5571"/>
    <w:rsid w:val="003E5F02"/>
    <w:rsid w:val="003E60E3"/>
    <w:rsid w:val="003E6F7C"/>
    <w:rsid w:val="003E7033"/>
    <w:rsid w:val="003E73F5"/>
    <w:rsid w:val="003E7698"/>
    <w:rsid w:val="003E7B6C"/>
    <w:rsid w:val="003F029B"/>
    <w:rsid w:val="003F08D5"/>
    <w:rsid w:val="003F0904"/>
    <w:rsid w:val="003F099A"/>
    <w:rsid w:val="003F0A99"/>
    <w:rsid w:val="003F0AE1"/>
    <w:rsid w:val="003F0B25"/>
    <w:rsid w:val="003F1038"/>
    <w:rsid w:val="003F1310"/>
    <w:rsid w:val="003F16C2"/>
    <w:rsid w:val="003F25B8"/>
    <w:rsid w:val="003F29BB"/>
    <w:rsid w:val="003F33C3"/>
    <w:rsid w:val="003F3A37"/>
    <w:rsid w:val="003F3BF1"/>
    <w:rsid w:val="003F3DC2"/>
    <w:rsid w:val="003F43D5"/>
    <w:rsid w:val="003F512E"/>
    <w:rsid w:val="003F517C"/>
    <w:rsid w:val="003F679E"/>
    <w:rsid w:val="003F6968"/>
    <w:rsid w:val="003F6AF7"/>
    <w:rsid w:val="003F6DC1"/>
    <w:rsid w:val="003F6E00"/>
    <w:rsid w:val="003F787F"/>
    <w:rsid w:val="0040084D"/>
    <w:rsid w:val="00400A70"/>
    <w:rsid w:val="00400B3E"/>
    <w:rsid w:val="004019C3"/>
    <w:rsid w:val="00401FDC"/>
    <w:rsid w:val="00402AE7"/>
    <w:rsid w:val="004031E4"/>
    <w:rsid w:val="004031EB"/>
    <w:rsid w:val="00403517"/>
    <w:rsid w:val="00403922"/>
    <w:rsid w:val="00403E04"/>
    <w:rsid w:val="004040D2"/>
    <w:rsid w:val="00404475"/>
    <w:rsid w:val="00405138"/>
    <w:rsid w:val="004062BB"/>
    <w:rsid w:val="00406E28"/>
    <w:rsid w:val="004077A9"/>
    <w:rsid w:val="00407E69"/>
    <w:rsid w:val="00410C64"/>
    <w:rsid w:val="00410D29"/>
    <w:rsid w:val="00410E42"/>
    <w:rsid w:val="00411015"/>
    <w:rsid w:val="00411C39"/>
    <w:rsid w:val="00411CB4"/>
    <w:rsid w:val="00411F21"/>
    <w:rsid w:val="00411F3B"/>
    <w:rsid w:val="00412C36"/>
    <w:rsid w:val="0041355E"/>
    <w:rsid w:val="00413914"/>
    <w:rsid w:val="00413E3A"/>
    <w:rsid w:val="004140FF"/>
    <w:rsid w:val="0041414B"/>
    <w:rsid w:val="004141E8"/>
    <w:rsid w:val="004142AB"/>
    <w:rsid w:val="00414352"/>
    <w:rsid w:val="00414C3C"/>
    <w:rsid w:val="0041555E"/>
    <w:rsid w:val="004156FE"/>
    <w:rsid w:val="004158D0"/>
    <w:rsid w:val="00415FCF"/>
    <w:rsid w:val="00416129"/>
    <w:rsid w:val="004161D5"/>
    <w:rsid w:val="0041640B"/>
    <w:rsid w:val="00416776"/>
    <w:rsid w:val="004169B7"/>
    <w:rsid w:val="004175B5"/>
    <w:rsid w:val="00417B88"/>
    <w:rsid w:val="00420A39"/>
    <w:rsid w:val="00420B19"/>
    <w:rsid w:val="00420F7F"/>
    <w:rsid w:val="00421A49"/>
    <w:rsid w:val="00421DA4"/>
    <w:rsid w:val="0042219A"/>
    <w:rsid w:val="0042323D"/>
    <w:rsid w:val="004233D4"/>
    <w:rsid w:val="00423A64"/>
    <w:rsid w:val="004241C0"/>
    <w:rsid w:val="00424638"/>
    <w:rsid w:val="00424D1B"/>
    <w:rsid w:val="00425341"/>
    <w:rsid w:val="00425506"/>
    <w:rsid w:val="00425639"/>
    <w:rsid w:val="004257F4"/>
    <w:rsid w:val="00425879"/>
    <w:rsid w:val="00426A1B"/>
    <w:rsid w:val="00426A7D"/>
    <w:rsid w:val="00426B42"/>
    <w:rsid w:val="0042705E"/>
    <w:rsid w:val="004271CA"/>
    <w:rsid w:val="004275CE"/>
    <w:rsid w:val="0042797F"/>
    <w:rsid w:val="004304D4"/>
    <w:rsid w:val="00430AA6"/>
    <w:rsid w:val="00431008"/>
    <w:rsid w:val="004328B2"/>
    <w:rsid w:val="00433764"/>
    <w:rsid w:val="004337F8"/>
    <w:rsid w:val="00433E55"/>
    <w:rsid w:val="00434015"/>
    <w:rsid w:val="00434076"/>
    <w:rsid w:val="004340DD"/>
    <w:rsid w:val="0043455A"/>
    <w:rsid w:val="00435725"/>
    <w:rsid w:val="004360EC"/>
    <w:rsid w:val="004361F2"/>
    <w:rsid w:val="00436B90"/>
    <w:rsid w:val="004372C4"/>
    <w:rsid w:val="00440329"/>
    <w:rsid w:val="004405C9"/>
    <w:rsid w:val="00440C63"/>
    <w:rsid w:val="00441477"/>
    <w:rsid w:val="00441A05"/>
    <w:rsid w:val="00441C31"/>
    <w:rsid w:val="004437BB"/>
    <w:rsid w:val="00444159"/>
    <w:rsid w:val="004445B2"/>
    <w:rsid w:val="00445D4E"/>
    <w:rsid w:val="00445E45"/>
    <w:rsid w:val="00445EE2"/>
    <w:rsid w:val="00446132"/>
    <w:rsid w:val="00446258"/>
    <w:rsid w:val="0044688D"/>
    <w:rsid w:val="0044771D"/>
    <w:rsid w:val="0044774A"/>
    <w:rsid w:val="004477FA"/>
    <w:rsid w:val="00447DC6"/>
    <w:rsid w:val="004500F3"/>
    <w:rsid w:val="004501E3"/>
    <w:rsid w:val="0045076C"/>
    <w:rsid w:val="004516C1"/>
    <w:rsid w:val="00451802"/>
    <w:rsid w:val="00451B4A"/>
    <w:rsid w:val="00451CBA"/>
    <w:rsid w:val="00451CC9"/>
    <w:rsid w:val="00451D1E"/>
    <w:rsid w:val="00451F53"/>
    <w:rsid w:val="00452119"/>
    <w:rsid w:val="004521D2"/>
    <w:rsid w:val="00453218"/>
    <w:rsid w:val="00453FD6"/>
    <w:rsid w:val="00454026"/>
    <w:rsid w:val="004540A7"/>
    <w:rsid w:val="004543B3"/>
    <w:rsid w:val="004543BA"/>
    <w:rsid w:val="0045456C"/>
    <w:rsid w:val="00454C8F"/>
    <w:rsid w:val="00454E05"/>
    <w:rsid w:val="00454E13"/>
    <w:rsid w:val="00454EF0"/>
    <w:rsid w:val="00455106"/>
    <w:rsid w:val="00455611"/>
    <w:rsid w:val="004556FE"/>
    <w:rsid w:val="00455A98"/>
    <w:rsid w:val="004564D8"/>
    <w:rsid w:val="00456801"/>
    <w:rsid w:val="00456880"/>
    <w:rsid w:val="00457758"/>
    <w:rsid w:val="00457791"/>
    <w:rsid w:val="00457954"/>
    <w:rsid w:val="004603A7"/>
    <w:rsid w:val="00460E35"/>
    <w:rsid w:val="004611D0"/>
    <w:rsid w:val="004611D9"/>
    <w:rsid w:val="00461649"/>
    <w:rsid w:val="00462638"/>
    <w:rsid w:val="00462903"/>
    <w:rsid w:val="00462BF4"/>
    <w:rsid w:val="00463D26"/>
    <w:rsid w:val="00464583"/>
    <w:rsid w:val="0046476E"/>
    <w:rsid w:val="004661DE"/>
    <w:rsid w:val="004662F8"/>
    <w:rsid w:val="004663CD"/>
    <w:rsid w:val="00466A2F"/>
    <w:rsid w:val="0046768F"/>
    <w:rsid w:val="00467EFB"/>
    <w:rsid w:val="00470713"/>
    <w:rsid w:val="00470A4F"/>
    <w:rsid w:val="00470B09"/>
    <w:rsid w:val="00470C65"/>
    <w:rsid w:val="00471149"/>
    <w:rsid w:val="00471D46"/>
    <w:rsid w:val="00472D53"/>
    <w:rsid w:val="004733EE"/>
    <w:rsid w:val="0047342B"/>
    <w:rsid w:val="00473D42"/>
    <w:rsid w:val="00474B25"/>
    <w:rsid w:val="00474C2B"/>
    <w:rsid w:val="004752F4"/>
    <w:rsid w:val="0047581A"/>
    <w:rsid w:val="00475E06"/>
    <w:rsid w:val="004763B0"/>
    <w:rsid w:val="00477CE0"/>
    <w:rsid w:val="0048006A"/>
    <w:rsid w:val="00480421"/>
    <w:rsid w:val="004807C1"/>
    <w:rsid w:val="0048185C"/>
    <w:rsid w:val="00481F7B"/>
    <w:rsid w:val="004828D3"/>
    <w:rsid w:val="00482C81"/>
    <w:rsid w:val="004833EE"/>
    <w:rsid w:val="00484007"/>
    <w:rsid w:val="0048431F"/>
    <w:rsid w:val="00485086"/>
    <w:rsid w:val="004853DE"/>
    <w:rsid w:val="004855B1"/>
    <w:rsid w:val="00486584"/>
    <w:rsid w:val="004869B5"/>
    <w:rsid w:val="004879BD"/>
    <w:rsid w:val="00487C2B"/>
    <w:rsid w:val="0049024A"/>
    <w:rsid w:val="004905DA"/>
    <w:rsid w:val="004916D2"/>
    <w:rsid w:val="004917D1"/>
    <w:rsid w:val="00491D13"/>
    <w:rsid w:val="00491ECC"/>
    <w:rsid w:val="00491F00"/>
    <w:rsid w:val="00491F9C"/>
    <w:rsid w:val="00492125"/>
    <w:rsid w:val="004923A6"/>
    <w:rsid w:val="004924B4"/>
    <w:rsid w:val="00492726"/>
    <w:rsid w:val="00492DA0"/>
    <w:rsid w:val="00492FAD"/>
    <w:rsid w:val="00492FF5"/>
    <w:rsid w:val="00493F0D"/>
    <w:rsid w:val="00493F5A"/>
    <w:rsid w:val="00494635"/>
    <w:rsid w:val="004946A9"/>
    <w:rsid w:val="004953B5"/>
    <w:rsid w:val="004958D3"/>
    <w:rsid w:val="00495DBE"/>
    <w:rsid w:val="00496DB4"/>
    <w:rsid w:val="00496E0B"/>
    <w:rsid w:val="00497CF8"/>
    <w:rsid w:val="004A06B3"/>
    <w:rsid w:val="004A0964"/>
    <w:rsid w:val="004A0A9E"/>
    <w:rsid w:val="004A0C2E"/>
    <w:rsid w:val="004A0ECA"/>
    <w:rsid w:val="004A0F04"/>
    <w:rsid w:val="004A10EF"/>
    <w:rsid w:val="004A114F"/>
    <w:rsid w:val="004A249A"/>
    <w:rsid w:val="004A25D3"/>
    <w:rsid w:val="004A27F5"/>
    <w:rsid w:val="004A30EE"/>
    <w:rsid w:val="004A3431"/>
    <w:rsid w:val="004A39B8"/>
    <w:rsid w:val="004A3B1A"/>
    <w:rsid w:val="004A3DFF"/>
    <w:rsid w:val="004A3EE0"/>
    <w:rsid w:val="004A5415"/>
    <w:rsid w:val="004A5DD9"/>
    <w:rsid w:val="004A66FC"/>
    <w:rsid w:val="004A6CED"/>
    <w:rsid w:val="004A71DA"/>
    <w:rsid w:val="004A7464"/>
    <w:rsid w:val="004A755D"/>
    <w:rsid w:val="004A7A9F"/>
    <w:rsid w:val="004A7AC7"/>
    <w:rsid w:val="004B0041"/>
    <w:rsid w:val="004B0420"/>
    <w:rsid w:val="004B0A91"/>
    <w:rsid w:val="004B0B65"/>
    <w:rsid w:val="004B0C30"/>
    <w:rsid w:val="004B1B61"/>
    <w:rsid w:val="004B238A"/>
    <w:rsid w:val="004B24BD"/>
    <w:rsid w:val="004B2D24"/>
    <w:rsid w:val="004B2E3A"/>
    <w:rsid w:val="004B31F8"/>
    <w:rsid w:val="004B44DE"/>
    <w:rsid w:val="004B4CCB"/>
    <w:rsid w:val="004B5585"/>
    <w:rsid w:val="004B6106"/>
    <w:rsid w:val="004B66D2"/>
    <w:rsid w:val="004B66FB"/>
    <w:rsid w:val="004B6B64"/>
    <w:rsid w:val="004B6FDE"/>
    <w:rsid w:val="004B76A8"/>
    <w:rsid w:val="004B7FEE"/>
    <w:rsid w:val="004C00ED"/>
    <w:rsid w:val="004C07AB"/>
    <w:rsid w:val="004C0E72"/>
    <w:rsid w:val="004C132D"/>
    <w:rsid w:val="004C1BB2"/>
    <w:rsid w:val="004C2F2B"/>
    <w:rsid w:val="004C2F62"/>
    <w:rsid w:val="004C35FF"/>
    <w:rsid w:val="004C37DA"/>
    <w:rsid w:val="004C3B29"/>
    <w:rsid w:val="004C3DC6"/>
    <w:rsid w:val="004C4167"/>
    <w:rsid w:val="004C44EC"/>
    <w:rsid w:val="004C4CDA"/>
    <w:rsid w:val="004C58C7"/>
    <w:rsid w:val="004C5936"/>
    <w:rsid w:val="004C5B3D"/>
    <w:rsid w:val="004C78AF"/>
    <w:rsid w:val="004D01CE"/>
    <w:rsid w:val="004D0912"/>
    <w:rsid w:val="004D0965"/>
    <w:rsid w:val="004D1012"/>
    <w:rsid w:val="004D1FDB"/>
    <w:rsid w:val="004D2670"/>
    <w:rsid w:val="004D26CC"/>
    <w:rsid w:val="004D2EFD"/>
    <w:rsid w:val="004D30B9"/>
    <w:rsid w:val="004D35A2"/>
    <w:rsid w:val="004D3907"/>
    <w:rsid w:val="004D3A9B"/>
    <w:rsid w:val="004D461C"/>
    <w:rsid w:val="004D522D"/>
    <w:rsid w:val="004D5508"/>
    <w:rsid w:val="004D6429"/>
    <w:rsid w:val="004D6830"/>
    <w:rsid w:val="004D6D43"/>
    <w:rsid w:val="004D6F92"/>
    <w:rsid w:val="004D7231"/>
    <w:rsid w:val="004D7402"/>
    <w:rsid w:val="004E0019"/>
    <w:rsid w:val="004E01A2"/>
    <w:rsid w:val="004E01EA"/>
    <w:rsid w:val="004E0743"/>
    <w:rsid w:val="004E13C4"/>
    <w:rsid w:val="004E14F3"/>
    <w:rsid w:val="004E1E2C"/>
    <w:rsid w:val="004E253A"/>
    <w:rsid w:val="004E2592"/>
    <w:rsid w:val="004E2982"/>
    <w:rsid w:val="004E29EF"/>
    <w:rsid w:val="004E33CE"/>
    <w:rsid w:val="004E3E93"/>
    <w:rsid w:val="004E474E"/>
    <w:rsid w:val="004E47D1"/>
    <w:rsid w:val="004E4B70"/>
    <w:rsid w:val="004E4CBF"/>
    <w:rsid w:val="004E512C"/>
    <w:rsid w:val="004E6393"/>
    <w:rsid w:val="004E665B"/>
    <w:rsid w:val="004E6A1E"/>
    <w:rsid w:val="004E7071"/>
    <w:rsid w:val="004E742F"/>
    <w:rsid w:val="004F1016"/>
    <w:rsid w:val="004F11C8"/>
    <w:rsid w:val="004F22D6"/>
    <w:rsid w:val="004F2B7A"/>
    <w:rsid w:val="004F310A"/>
    <w:rsid w:val="004F3559"/>
    <w:rsid w:val="004F3A9F"/>
    <w:rsid w:val="004F4009"/>
    <w:rsid w:val="004F50A6"/>
    <w:rsid w:val="004F63EA"/>
    <w:rsid w:val="004F65E0"/>
    <w:rsid w:val="004F75BC"/>
    <w:rsid w:val="004F7654"/>
    <w:rsid w:val="004F7903"/>
    <w:rsid w:val="00500265"/>
    <w:rsid w:val="00500617"/>
    <w:rsid w:val="00500856"/>
    <w:rsid w:val="005013F2"/>
    <w:rsid w:val="00501562"/>
    <w:rsid w:val="00501976"/>
    <w:rsid w:val="00502323"/>
    <w:rsid w:val="00502481"/>
    <w:rsid w:val="00502F09"/>
    <w:rsid w:val="005035AE"/>
    <w:rsid w:val="0050370D"/>
    <w:rsid w:val="00503A2B"/>
    <w:rsid w:val="00503C8B"/>
    <w:rsid w:val="00503D7A"/>
    <w:rsid w:val="00504843"/>
    <w:rsid w:val="00504C25"/>
    <w:rsid w:val="005056B9"/>
    <w:rsid w:val="00506075"/>
    <w:rsid w:val="00506887"/>
    <w:rsid w:val="00506B03"/>
    <w:rsid w:val="00507958"/>
    <w:rsid w:val="00507A61"/>
    <w:rsid w:val="00507B92"/>
    <w:rsid w:val="00511A60"/>
    <w:rsid w:val="00511D4B"/>
    <w:rsid w:val="00512944"/>
    <w:rsid w:val="005142F9"/>
    <w:rsid w:val="00515977"/>
    <w:rsid w:val="005161D9"/>
    <w:rsid w:val="00516260"/>
    <w:rsid w:val="00516483"/>
    <w:rsid w:val="005166FD"/>
    <w:rsid w:val="00516C82"/>
    <w:rsid w:val="00516D66"/>
    <w:rsid w:val="00516E9E"/>
    <w:rsid w:val="00517878"/>
    <w:rsid w:val="00520272"/>
    <w:rsid w:val="005202BE"/>
    <w:rsid w:val="00522581"/>
    <w:rsid w:val="00522971"/>
    <w:rsid w:val="005237DA"/>
    <w:rsid w:val="005240CE"/>
    <w:rsid w:val="00524288"/>
    <w:rsid w:val="0052442F"/>
    <w:rsid w:val="005247D2"/>
    <w:rsid w:val="00524986"/>
    <w:rsid w:val="0052554A"/>
    <w:rsid w:val="00526609"/>
    <w:rsid w:val="005267BF"/>
    <w:rsid w:val="00526B86"/>
    <w:rsid w:val="0052706B"/>
    <w:rsid w:val="0052720F"/>
    <w:rsid w:val="005273B3"/>
    <w:rsid w:val="00530073"/>
    <w:rsid w:val="00530479"/>
    <w:rsid w:val="00530A91"/>
    <w:rsid w:val="0053128A"/>
    <w:rsid w:val="005313FE"/>
    <w:rsid w:val="00531F9D"/>
    <w:rsid w:val="005323C8"/>
    <w:rsid w:val="005325D6"/>
    <w:rsid w:val="00532AFA"/>
    <w:rsid w:val="00532C9F"/>
    <w:rsid w:val="00533F78"/>
    <w:rsid w:val="0053470D"/>
    <w:rsid w:val="00534DD8"/>
    <w:rsid w:val="00535052"/>
    <w:rsid w:val="00535205"/>
    <w:rsid w:val="00535334"/>
    <w:rsid w:val="0053563E"/>
    <w:rsid w:val="00535652"/>
    <w:rsid w:val="0053566D"/>
    <w:rsid w:val="00535726"/>
    <w:rsid w:val="00536252"/>
    <w:rsid w:val="00536610"/>
    <w:rsid w:val="00536A63"/>
    <w:rsid w:val="00536A9E"/>
    <w:rsid w:val="00537098"/>
    <w:rsid w:val="005370EB"/>
    <w:rsid w:val="00537A95"/>
    <w:rsid w:val="005403FC"/>
    <w:rsid w:val="0054040D"/>
    <w:rsid w:val="00540EA7"/>
    <w:rsid w:val="00541940"/>
    <w:rsid w:val="00542CE1"/>
    <w:rsid w:val="005431C5"/>
    <w:rsid w:val="00543596"/>
    <w:rsid w:val="00543C79"/>
    <w:rsid w:val="00543D33"/>
    <w:rsid w:val="00544636"/>
    <w:rsid w:val="005454E9"/>
    <w:rsid w:val="005468DB"/>
    <w:rsid w:val="00546ED6"/>
    <w:rsid w:val="00547452"/>
    <w:rsid w:val="00547D88"/>
    <w:rsid w:val="00547E7D"/>
    <w:rsid w:val="00550749"/>
    <w:rsid w:val="00551CC7"/>
    <w:rsid w:val="00552822"/>
    <w:rsid w:val="0055328C"/>
    <w:rsid w:val="00553571"/>
    <w:rsid w:val="00553869"/>
    <w:rsid w:val="00553B26"/>
    <w:rsid w:val="00554541"/>
    <w:rsid w:val="00554E5B"/>
    <w:rsid w:val="00555056"/>
    <w:rsid w:val="00555CBF"/>
    <w:rsid w:val="005560E1"/>
    <w:rsid w:val="00556CE7"/>
    <w:rsid w:val="00557076"/>
    <w:rsid w:val="0055707B"/>
    <w:rsid w:val="00557369"/>
    <w:rsid w:val="00557A4B"/>
    <w:rsid w:val="00557AF0"/>
    <w:rsid w:val="0056120A"/>
    <w:rsid w:val="005612BD"/>
    <w:rsid w:val="00561A23"/>
    <w:rsid w:val="00561E26"/>
    <w:rsid w:val="005620D7"/>
    <w:rsid w:val="005624F3"/>
    <w:rsid w:val="00562BA8"/>
    <w:rsid w:val="00562CE1"/>
    <w:rsid w:val="00563310"/>
    <w:rsid w:val="005634FD"/>
    <w:rsid w:val="00564386"/>
    <w:rsid w:val="00564462"/>
    <w:rsid w:val="00564E8A"/>
    <w:rsid w:val="0056530E"/>
    <w:rsid w:val="005657F6"/>
    <w:rsid w:val="0056610B"/>
    <w:rsid w:val="0056688B"/>
    <w:rsid w:val="00566D78"/>
    <w:rsid w:val="00567778"/>
    <w:rsid w:val="00570CE7"/>
    <w:rsid w:val="00571696"/>
    <w:rsid w:val="005716C0"/>
    <w:rsid w:val="005719DA"/>
    <w:rsid w:val="00571A50"/>
    <w:rsid w:val="00571E6B"/>
    <w:rsid w:val="005727F7"/>
    <w:rsid w:val="00572917"/>
    <w:rsid w:val="00572AF7"/>
    <w:rsid w:val="00572DB2"/>
    <w:rsid w:val="00573C86"/>
    <w:rsid w:val="0057482E"/>
    <w:rsid w:val="00574FD5"/>
    <w:rsid w:val="00575C95"/>
    <w:rsid w:val="00576111"/>
    <w:rsid w:val="00576B72"/>
    <w:rsid w:val="0057758B"/>
    <w:rsid w:val="00577B35"/>
    <w:rsid w:val="00577EB6"/>
    <w:rsid w:val="0058092F"/>
    <w:rsid w:val="00580E00"/>
    <w:rsid w:val="00580E3C"/>
    <w:rsid w:val="00580FCA"/>
    <w:rsid w:val="00581244"/>
    <w:rsid w:val="00581644"/>
    <w:rsid w:val="00581A6C"/>
    <w:rsid w:val="00581B00"/>
    <w:rsid w:val="00582915"/>
    <w:rsid w:val="005836DE"/>
    <w:rsid w:val="00583922"/>
    <w:rsid w:val="00583A64"/>
    <w:rsid w:val="00584195"/>
    <w:rsid w:val="005841DB"/>
    <w:rsid w:val="00584295"/>
    <w:rsid w:val="00584571"/>
    <w:rsid w:val="00584D06"/>
    <w:rsid w:val="00585014"/>
    <w:rsid w:val="0058572E"/>
    <w:rsid w:val="00585AFA"/>
    <w:rsid w:val="00586257"/>
    <w:rsid w:val="005864C8"/>
    <w:rsid w:val="0058664B"/>
    <w:rsid w:val="00586E8B"/>
    <w:rsid w:val="00587D49"/>
    <w:rsid w:val="005900FE"/>
    <w:rsid w:val="00590984"/>
    <w:rsid w:val="00590DBA"/>
    <w:rsid w:val="00591900"/>
    <w:rsid w:val="00591A8D"/>
    <w:rsid w:val="00591AB7"/>
    <w:rsid w:val="00592BF1"/>
    <w:rsid w:val="00592E9E"/>
    <w:rsid w:val="00592FEB"/>
    <w:rsid w:val="00593907"/>
    <w:rsid w:val="0059398D"/>
    <w:rsid w:val="00593B73"/>
    <w:rsid w:val="0059426D"/>
    <w:rsid w:val="00594A5D"/>
    <w:rsid w:val="00594DCF"/>
    <w:rsid w:val="00596006"/>
    <w:rsid w:val="00596318"/>
    <w:rsid w:val="005977F2"/>
    <w:rsid w:val="005A04FD"/>
    <w:rsid w:val="005A0843"/>
    <w:rsid w:val="005A0BB9"/>
    <w:rsid w:val="005A0D70"/>
    <w:rsid w:val="005A12F8"/>
    <w:rsid w:val="005A185B"/>
    <w:rsid w:val="005A1AC7"/>
    <w:rsid w:val="005A1D53"/>
    <w:rsid w:val="005A2315"/>
    <w:rsid w:val="005A336B"/>
    <w:rsid w:val="005A3BB0"/>
    <w:rsid w:val="005A44C9"/>
    <w:rsid w:val="005A4B15"/>
    <w:rsid w:val="005A4F18"/>
    <w:rsid w:val="005A547A"/>
    <w:rsid w:val="005A644A"/>
    <w:rsid w:val="005A6966"/>
    <w:rsid w:val="005A6F72"/>
    <w:rsid w:val="005A757C"/>
    <w:rsid w:val="005A761D"/>
    <w:rsid w:val="005A76D3"/>
    <w:rsid w:val="005A7706"/>
    <w:rsid w:val="005A7B48"/>
    <w:rsid w:val="005A7E72"/>
    <w:rsid w:val="005B0579"/>
    <w:rsid w:val="005B10B6"/>
    <w:rsid w:val="005B26B9"/>
    <w:rsid w:val="005B345D"/>
    <w:rsid w:val="005B39EB"/>
    <w:rsid w:val="005B463F"/>
    <w:rsid w:val="005B4A0F"/>
    <w:rsid w:val="005B5539"/>
    <w:rsid w:val="005B583E"/>
    <w:rsid w:val="005B5C81"/>
    <w:rsid w:val="005B5D76"/>
    <w:rsid w:val="005B65EF"/>
    <w:rsid w:val="005B67A2"/>
    <w:rsid w:val="005B70B4"/>
    <w:rsid w:val="005B7372"/>
    <w:rsid w:val="005B7A61"/>
    <w:rsid w:val="005C085B"/>
    <w:rsid w:val="005C0C54"/>
    <w:rsid w:val="005C0F93"/>
    <w:rsid w:val="005C117A"/>
    <w:rsid w:val="005C1C14"/>
    <w:rsid w:val="005C2744"/>
    <w:rsid w:val="005C3585"/>
    <w:rsid w:val="005C372D"/>
    <w:rsid w:val="005C3885"/>
    <w:rsid w:val="005C3F09"/>
    <w:rsid w:val="005C481B"/>
    <w:rsid w:val="005C482E"/>
    <w:rsid w:val="005C4C92"/>
    <w:rsid w:val="005C5948"/>
    <w:rsid w:val="005C5A53"/>
    <w:rsid w:val="005C6259"/>
    <w:rsid w:val="005C631F"/>
    <w:rsid w:val="005C687C"/>
    <w:rsid w:val="005C6BAC"/>
    <w:rsid w:val="005C763F"/>
    <w:rsid w:val="005C781B"/>
    <w:rsid w:val="005D04AC"/>
    <w:rsid w:val="005D054F"/>
    <w:rsid w:val="005D1563"/>
    <w:rsid w:val="005D2587"/>
    <w:rsid w:val="005D32D6"/>
    <w:rsid w:val="005D3959"/>
    <w:rsid w:val="005D3D73"/>
    <w:rsid w:val="005D4B81"/>
    <w:rsid w:val="005D4D47"/>
    <w:rsid w:val="005D519C"/>
    <w:rsid w:val="005D66C7"/>
    <w:rsid w:val="005D737C"/>
    <w:rsid w:val="005D7795"/>
    <w:rsid w:val="005E03D2"/>
    <w:rsid w:val="005E048F"/>
    <w:rsid w:val="005E128E"/>
    <w:rsid w:val="005E1819"/>
    <w:rsid w:val="005E20A9"/>
    <w:rsid w:val="005E26ED"/>
    <w:rsid w:val="005E2769"/>
    <w:rsid w:val="005E281E"/>
    <w:rsid w:val="005E28A0"/>
    <w:rsid w:val="005E3490"/>
    <w:rsid w:val="005E3AD3"/>
    <w:rsid w:val="005E49E0"/>
    <w:rsid w:val="005E49E3"/>
    <w:rsid w:val="005E5724"/>
    <w:rsid w:val="005E57EB"/>
    <w:rsid w:val="005E6AB9"/>
    <w:rsid w:val="005E6C6F"/>
    <w:rsid w:val="005E707B"/>
    <w:rsid w:val="005E7106"/>
    <w:rsid w:val="005E7B95"/>
    <w:rsid w:val="005F0DD2"/>
    <w:rsid w:val="005F216F"/>
    <w:rsid w:val="005F25E3"/>
    <w:rsid w:val="005F2E66"/>
    <w:rsid w:val="005F3528"/>
    <w:rsid w:val="005F3C3A"/>
    <w:rsid w:val="005F43DC"/>
    <w:rsid w:val="005F4ACB"/>
    <w:rsid w:val="005F5555"/>
    <w:rsid w:val="005F5C32"/>
    <w:rsid w:val="005F5EC7"/>
    <w:rsid w:val="005F6551"/>
    <w:rsid w:val="005F6727"/>
    <w:rsid w:val="005F6877"/>
    <w:rsid w:val="005F7407"/>
    <w:rsid w:val="005F77C4"/>
    <w:rsid w:val="005F7A56"/>
    <w:rsid w:val="00600A7E"/>
    <w:rsid w:val="00601F07"/>
    <w:rsid w:val="00602B44"/>
    <w:rsid w:val="0060309E"/>
    <w:rsid w:val="006030A9"/>
    <w:rsid w:val="00603679"/>
    <w:rsid w:val="0060394C"/>
    <w:rsid w:val="00603CAD"/>
    <w:rsid w:val="00605201"/>
    <w:rsid w:val="006052EF"/>
    <w:rsid w:val="00605A2A"/>
    <w:rsid w:val="00605F90"/>
    <w:rsid w:val="0060601F"/>
    <w:rsid w:val="006063D0"/>
    <w:rsid w:val="00606B6D"/>
    <w:rsid w:val="00607652"/>
    <w:rsid w:val="006076A6"/>
    <w:rsid w:val="006077CF"/>
    <w:rsid w:val="00607FA5"/>
    <w:rsid w:val="00610643"/>
    <w:rsid w:val="00610712"/>
    <w:rsid w:val="006111C7"/>
    <w:rsid w:val="0061147A"/>
    <w:rsid w:val="00611CDE"/>
    <w:rsid w:val="006120EA"/>
    <w:rsid w:val="00612545"/>
    <w:rsid w:val="006126F4"/>
    <w:rsid w:val="0061283D"/>
    <w:rsid w:val="00612A8C"/>
    <w:rsid w:val="00612BF5"/>
    <w:rsid w:val="006130B5"/>
    <w:rsid w:val="00613222"/>
    <w:rsid w:val="0061379A"/>
    <w:rsid w:val="00614721"/>
    <w:rsid w:val="00615188"/>
    <w:rsid w:val="0061539A"/>
    <w:rsid w:val="00616016"/>
    <w:rsid w:val="0061607B"/>
    <w:rsid w:val="0061610C"/>
    <w:rsid w:val="006166C2"/>
    <w:rsid w:val="006166CD"/>
    <w:rsid w:val="00616FDD"/>
    <w:rsid w:val="00617064"/>
    <w:rsid w:val="006178FD"/>
    <w:rsid w:val="00617EF2"/>
    <w:rsid w:val="00617FAA"/>
    <w:rsid w:val="00620C9A"/>
    <w:rsid w:val="00620EBD"/>
    <w:rsid w:val="0062136D"/>
    <w:rsid w:val="00621A63"/>
    <w:rsid w:val="00622138"/>
    <w:rsid w:val="006228E2"/>
    <w:rsid w:val="00622B9B"/>
    <w:rsid w:val="00622C10"/>
    <w:rsid w:val="0062373C"/>
    <w:rsid w:val="00623F47"/>
    <w:rsid w:val="00624788"/>
    <w:rsid w:val="006247B3"/>
    <w:rsid w:val="006248E1"/>
    <w:rsid w:val="00624A88"/>
    <w:rsid w:val="0062567F"/>
    <w:rsid w:val="00625F36"/>
    <w:rsid w:val="00626718"/>
    <w:rsid w:val="00626765"/>
    <w:rsid w:val="0062718F"/>
    <w:rsid w:val="006272E7"/>
    <w:rsid w:val="00627D85"/>
    <w:rsid w:val="006315AD"/>
    <w:rsid w:val="006317C2"/>
    <w:rsid w:val="006319DA"/>
    <w:rsid w:val="00631C89"/>
    <w:rsid w:val="006325F2"/>
    <w:rsid w:val="0063466E"/>
    <w:rsid w:val="00634723"/>
    <w:rsid w:val="00634762"/>
    <w:rsid w:val="00634BF2"/>
    <w:rsid w:val="00635449"/>
    <w:rsid w:val="00635602"/>
    <w:rsid w:val="0063596F"/>
    <w:rsid w:val="00636C0C"/>
    <w:rsid w:val="0063705D"/>
    <w:rsid w:val="006374A3"/>
    <w:rsid w:val="00637DDB"/>
    <w:rsid w:val="00640318"/>
    <w:rsid w:val="00640ADF"/>
    <w:rsid w:val="00640C0C"/>
    <w:rsid w:val="006410D5"/>
    <w:rsid w:val="00641AF4"/>
    <w:rsid w:val="00641D10"/>
    <w:rsid w:val="00641D2F"/>
    <w:rsid w:val="0064255B"/>
    <w:rsid w:val="00642A83"/>
    <w:rsid w:val="0064321A"/>
    <w:rsid w:val="00643603"/>
    <w:rsid w:val="006439C4"/>
    <w:rsid w:val="00645311"/>
    <w:rsid w:val="0064577E"/>
    <w:rsid w:val="0064594B"/>
    <w:rsid w:val="00646BEB"/>
    <w:rsid w:val="00646D6C"/>
    <w:rsid w:val="00650D08"/>
    <w:rsid w:val="0065105B"/>
    <w:rsid w:val="00651696"/>
    <w:rsid w:val="006516EA"/>
    <w:rsid w:val="00651786"/>
    <w:rsid w:val="006519E0"/>
    <w:rsid w:val="006523DC"/>
    <w:rsid w:val="00652F40"/>
    <w:rsid w:val="0065301B"/>
    <w:rsid w:val="006531F2"/>
    <w:rsid w:val="00653690"/>
    <w:rsid w:val="00653790"/>
    <w:rsid w:val="0065381B"/>
    <w:rsid w:val="00654A5B"/>
    <w:rsid w:val="00654A99"/>
    <w:rsid w:val="0065510F"/>
    <w:rsid w:val="00655675"/>
    <w:rsid w:val="0065572D"/>
    <w:rsid w:val="006557A5"/>
    <w:rsid w:val="00655803"/>
    <w:rsid w:val="00655AC2"/>
    <w:rsid w:val="00656EC5"/>
    <w:rsid w:val="0065762F"/>
    <w:rsid w:val="00657961"/>
    <w:rsid w:val="00657A0F"/>
    <w:rsid w:val="0066023B"/>
    <w:rsid w:val="00660893"/>
    <w:rsid w:val="00660E3E"/>
    <w:rsid w:val="006613B9"/>
    <w:rsid w:val="00661579"/>
    <w:rsid w:val="006617D4"/>
    <w:rsid w:val="006618AF"/>
    <w:rsid w:val="00661D01"/>
    <w:rsid w:val="00661D26"/>
    <w:rsid w:val="00662238"/>
    <w:rsid w:val="0066265D"/>
    <w:rsid w:val="006634D3"/>
    <w:rsid w:val="0066358F"/>
    <w:rsid w:val="0066399B"/>
    <w:rsid w:val="00663F3B"/>
    <w:rsid w:val="00663F93"/>
    <w:rsid w:val="00664821"/>
    <w:rsid w:val="006648D9"/>
    <w:rsid w:val="006655D8"/>
    <w:rsid w:val="00665F23"/>
    <w:rsid w:val="00666300"/>
    <w:rsid w:val="006664D6"/>
    <w:rsid w:val="006667C1"/>
    <w:rsid w:val="006671A0"/>
    <w:rsid w:val="006673D4"/>
    <w:rsid w:val="006708CC"/>
    <w:rsid w:val="006713C3"/>
    <w:rsid w:val="00671A49"/>
    <w:rsid w:val="00672356"/>
    <w:rsid w:val="00672C42"/>
    <w:rsid w:val="00672CE4"/>
    <w:rsid w:val="0067401D"/>
    <w:rsid w:val="006740FC"/>
    <w:rsid w:val="00674C82"/>
    <w:rsid w:val="00674E85"/>
    <w:rsid w:val="0067519E"/>
    <w:rsid w:val="006756EB"/>
    <w:rsid w:val="006758B9"/>
    <w:rsid w:val="006758CB"/>
    <w:rsid w:val="00675E27"/>
    <w:rsid w:val="00676130"/>
    <w:rsid w:val="00676B38"/>
    <w:rsid w:val="00677430"/>
    <w:rsid w:val="006775F8"/>
    <w:rsid w:val="00677E24"/>
    <w:rsid w:val="0068087A"/>
    <w:rsid w:val="00680D5B"/>
    <w:rsid w:val="00681B6E"/>
    <w:rsid w:val="00682160"/>
    <w:rsid w:val="00683C81"/>
    <w:rsid w:val="00684355"/>
    <w:rsid w:val="006844B1"/>
    <w:rsid w:val="006846DE"/>
    <w:rsid w:val="00685616"/>
    <w:rsid w:val="00685BE7"/>
    <w:rsid w:val="00687040"/>
    <w:rsid w:val="006871CE"/>
    <w:rsid w:val="00687D14"/>
    <w:rsid w:val="00687EDC"/>
    <w:rsid w:val="00687F7D"/>
    <w:rsid w:val="00690503"/>
    <w:rsid w:val="00690C30"/>
    <w:rsid w:val="00690E78"/>
    <w:rsid w:val="00691051"/>
    <w:rsid w:val="0069148D"/>
    <w:rsid w:val="006915FE"/>
    <w:rsid w:val="00691F1A"/>
    <w:rsid w:val="00692A63"/>
    <w:rsid w:val="00692F1A"/>
    <w:rsid w:val="00693388"/>
    <w:rsid w:val="00693F1E"/>
    <w:rsid w:val="00693F8F"/>
    <w:rsid w:val="006940E8"/>
    <w:rsid w:val="0069427C"/>
    <w:rsid w:val="00694ED6"/>
    <w:rsid w:val="0069566A"/>
    <w:rsid w:val="00695810"/>
    <w:rsid w:val="0069589B"/>
    <w:rsid w:val="00695B7E"/>
    <w:rsid w:val="00695F05"/>
    <w:rsid w:val="00696C9A"/>
    <w:rsid w:val="00696DEB"/>
    <w:rsid w:val="0069715D"/>
    <w:rsid w:val="00697403"/>
    <w:rsid w:val="0069746B"/>
    <w:rsid w:val="006975A0"/>
    <w:rsid w:val="00697FE9"/>
    <w:rsid w:val="006A0247"/>
    <w:rsid w:val="006A0802"/>
    <w:rsid w:val="006A099F"/>
    <w:rsid w:val="006A0E05"/>
    <w:rsid w:val="006A2005"/>
    <w:rsid w:val="006A2DC6"/>
    <w:rsid w:val="006A3D0B"/>
    <w:rsid w:val="006A3EFA"/>
    <w:rsid w:val="006A4785"/>
    <w:rsid w:val="006A59B4"/>
    <w:rsid w:val="006A6938"/>
    <w:rsid w:val="006B055A"/>
    <w:rsid w:val="006B072D"/>
    <w:rsid w:val="006B1336"/>
    <w:rsid w:val="006B1C7E"/>
    <w:rsid w:val="006B36BB"/>
    <w:rsid w:val="006B404A"/>
    <w:rsid w:val="006B40EC"/>
    <w:rsid w:val="006B42CE"/>
    <w:rsid w:val="006B4303"/>
    <w:rsid w:val="006B4921"/>
    <w:rsid w:val="006B4ED2"/>
    <w:rsid w:val="006B4F13"/>
    <w:rsid w:val="006B5026"/>
    <w:rsid w:val="006B5E0D"/>
    <w:rsid w:val="006B5F5B"/>
    <w:rsid w:val="006B6CAE"/>
    <w:rsid w:val="006B6D42"/>
    <w:rsid w:val="006B7130"/>
    <w:rsid w:val="006B7387"/>
    <w:rsid w:val="006C0345"/>
    <w:rsid w:val="006C05A1"/>
    <w:rsid w:val="006C06C1"/>
    <w:rsid w:val="006C0DA4"/>
    <w:rsid w:val="006C19FA"/>
    <w:rsid w:val="006C1B2A"/>
    <w:rsid w:val="006C24BF"/>
    <w:rsid w:val="006C2AAE"/>
    <w:rsid w:val="006C2BBD"/>
    <w:rsid w:val="006C2CEF"/>
    <w:rsid w:val="006C2EDD"/>
    <w:rsid w:val="006C3481"/>
    <w:rsid w:val="006C3E0C"/>
    <w:rsid w:val="006C43D8"/>
    <w:rsid w:val="006C46BE"/>
    <w:rsid w:val="006C4CE1"/>
    <w:rsid w:val="006C4F90"/>
    <w:rsid w:val="006C53EB"/>
    <w:rsid w:val="006C55CC"/>
    <w:rsid w:val="006C6578"/>
    <w:rsid w:val="006C68FD"/>
    <w:rsid w:val="006C6995"/>
    <w:rsid w:val="006D046A"/>
    <w:rsid w:val="006D0480"/>
    <w:rsid w:val="006D06BD"/>
    <w:rsid w:val="006D1716"/>
    <w:rsid w:val="006D1C68"/>
    <w:rsid w:val="006D2080"/>
    <w:rsid w:val="006D25C9"/>
    <w:rsid w:val="006D2A72"/>
    <w:rsid w:val="006D2C8D"/>
    <w:rsid w:val="006D2D5D"/>
    <w:rsid w:val="006D3D2E"/>
    <w:rsid w:val="006D4522"/>
    <w:rsid w:val="006D487A"/>
    <w:rsid w:val="006D513F"/>
    <w:rsid w:val="006D66FD"/>
    <w:rsid w:val="006D6984"/>
    <w:rsid w:val="006D6D50"/>
    <w:rsid w:val="006D71A1"/>
    <w:rsid w:val="006D766B"/>
    <w:rsid w:val="006D7F6F"/>
    <w:rsid w:val="006E0592"/>
    <w:rsid w:val="006E073A"/>
    <w:rsid w:val="006E074F"/>
    <w:rsid w:val="006E0E44"/>
    <w:rsid w:val="006E0EC0"/>
    <w:rsid w:val="006E0F83"/>
    <w:rsid w:val="006E1737"/>
    <w:rsid w:val="006E19DF"/>
    <w:rsid w:val="006E2278"/>
    <w:rsid w:val="006E271C"/>
    <w:rsid w:val="006E2A2E"/>
    <w:rsid w:val="006E2B17"/>
    <w:rsid w:val="006E35B4"/>
    <w:rsid w:val="006E3D9A"/>
    <w:rsid w:val="006E428A"/>
    <w:rsid w:val="006E51F9"/>
    <w:rsid w:val="006E525F"/>
    <w:rsid w:val="006E568C"/>
    <w:rsid w:val="006E56CA"/>
    <w:rsid w:val="006E66C0"/>
    <w:rsid w:val="006E7424"/>
    <w:rsid w:val="006E7676"/>
    <w:rsid w:val="006E79FA"/>
    <w:rsid w:val="006E7B2D"/>
    <w:rsid w:val="006F0B1B"/>
    <w:rsid w:val="006F0FC7"/>
    <w:rsid w:val="006F16E5"/>
    <w:rsid w:val="006F1ECE"/>
    <w:rsid w:val="006F24A9"/>
    <w:rsid w:val="006F2505"/>
    <w:rsid w:val="006F2D41"/>
    <w:rsid w:val="006F37DE"/>
    <w:rsid w:val="006F394B"/>
    <w:rsid w:val="006F40C4"/>
    <w:rsid w:val="006F483C"/>
    <w:rsid w:val="006F4D2C"/>
    <w:rsid w:val="006F52CE"/>
    <w:rsid w:val="006F5523"/>
    <w:rsid w:val="006F5ED2"/>
    <w:rsid w:val="006F67C9"/>
    <w:rsid w:val="006F6821"/>
    <w:rsid w:val="006F6984"/>
    <w:rsid w:val="006F69D1"/>
    <w:rsid w:val="006F6B95"/>
    <w:rsid w:val="006F717F"/>
    <w:rsid w:val="006F7BAE"/>
    <w:rsid w:val="006F7BC8"/>
    <w:rsid w:val="006F7FA4"/>
    <w:rsid w:val="00700662"/>
    <w:rsid w:val="007008A3"/>
    <w:rsid w:val="00701FD2"/>
    <w:rsid w:val="0070286B"/>
    <w:rsid w:val="007029CE"/>
    <w:rsid w:val="00702AAC"/>
    <w:rsid w:val="00702C11"/>
    <w:rsid w:val="0070335A"/>
    <w:rsid w:val="00704733"/>
    <w:rsid w:val="00704DB5"/>
    <w:rsid w:val="007056B8"/>
    <w:rsid w:val="00705BFC"/>
    <w:rsid w:val="00705EED"/>
    <w:rsid w:val="00705F60"/>
    <w:rsid w:val="00705FF0"/>
    <w:rsid w:val="00706736"/>
    <w:rsid w:val="007073F2"/>
    <w:rsid w:val="00707419"/>
    <w:rsid w:val="0070768A"/>
    <w:rsid w:val="0070785D"/>
    <w:rsid w:val="00707A57"/>
    <w:rsid w:val="00707D3B"/>
    <w:rsid w:val="00710289"/>
    <w:rsid w:val="007126A8"/>
    <w:rsid w:val="007127A2"/>
    <w:rsid w:val="00712CEA"/>
    <w:rsid w:val="00713C5C"/>
    <w:rsid w:val="00714139"/>
    <w:rsid w:val="00714FAC"/>
    <w:rsid w:val="00715332"/>
    <w:rsid w:val="007166EA"/>
    <w:rsid w:val="007168A0"/>
    <w:rsid w:val="00716A09"/>
    <w:rsid w:val="007205D5"/>
    <w:rsid w:val="0072097B"/>
    <w:rsid w:val="00721424"/>
    <w:rsid w:val="0072146A"/>
    <w:rsid w:val="00721D22"/>
    <w:rsid w:val="007228DA"/>
    <w:rsid w:val="00722A91"/>
    <w:rsid w:val="007233E4"/>
    <w:rsid w:val="0072340E"/>
    <w:rsid w:val="00723673"/>
    <w:rsid w:val="00723897"/>
    <w:rsid w:val="00723DDA"/>
    <w:rsid w:val="00724897"/>
    <w:rsid w:val="007250A5"/>
    <w:rsid w:val="007252D0"/>
    <w:rsid w:val="00725683"/>
    <w:rsid w:val="007260D2"/>
    <w:rsid w:val="007268EA"/>
    <w:rsid w:val="00730706"/>
    <w:rsid w:val="00731176"/>
    <w:rsid w:val="0073207B"/>
    <w:rsid w:val="00732254"/>
    <w:rsid w:val="00732DF7"/>
    <w:rsid w:val="00733395"/>
    <w:rsid w:val="007334F5"/>
    <w:rsid w:val="0073370C"/>
    <w:rsid w:val="0073414D"/>
    <w:rsid w:val="007349B4"/>
    <w:rsid w:val="00734A2C"/>
    <w:rsid w:val="00735096"/>
    <w:rsid w:val="00736213"/>
    <w:rsid w:val="00736B58"/>
    <w:rsid w:val="00736F19"/>
    <w:rsid w:val="00737E7A"/>
    <w:rsid w:val="00737F15"/>
    <w:rsid w:val="0074073E"/>
    <w:rsid w:val="007408E1"/>
    <w:rsid w:val="0074103F"/>
    <w:rsid w:val="00741179"/>
    <w:rsid w:val="0074136E"/>
    <w:rsid w:val="00741EF5"/>
    <w:rsid w:val="007420F9"/>
    <w:rsid w:val="007424C4"/>
    <w:rsid w:val="00742989"/>
    <w:rsid w:val="00743611"/>
    <w:rsid w:val="00743CCB"/>
    <w:rsid w:val="00744BBE"/>
    <w:rsid w:val="00745DAF"/>
    <w:rsid w:val="007468E8"/>
    <w:rsid w:val="007471FF"/>
    <w:rsid w:val="00747923"/>
    <w:rsid w:val="007479BF"/>
    <w:rsid w:val="007479D9"/>
    <w:rsid w:val="00747FD4"/>
    <w:rsid w:val="00750298"/>
    <w:rsid w:val="00750AB7"/>
    <w:rsid w:val="00750B7F"/>
    <w:rsid w:val="0075136D"/>
    <w:rsid w:val="00751424"/>
    <w:rsid w:val="00751964"/>
    <w:rsid w:val="0075221E"/>
    <w:rsid w:val="00752A3A"/>
    <w:rsid w:val="00752BF8"/>
    <w:rsid w:val="0075376E"/>
    <w:rsid w:val="00754050"/>
    <w:rsid w:val="0075413F"/>
    <w:rsid w:val="0075439B"/>
    <w:rsid w:val="00754733"/>
    <w:rsid w:val="00754830"/>
    <w:rsid w:val="00754BC3"/>
    <w:rsid w:val="00754C48"/>
    <w:rsid w:val="00755E02"/>
    <w:rsid w:val="00756706"/>
    <w:rsid w:val="0075722D"/>
    <w:rsid w:val="007577FB"/>
    <w:rsid w:val="00757CC5"/>
    <w:rsid w:val="0076219F"/>
    <w:rsid w:val="007621A8"/>
    <w:rsid w:val="0076317E"/>
    <w:rsid w:val="00763392"/>
    <w:rsid w:val="0076413E"/>
    <w:rsid w:val="0076476D"/>
    <w:rsid w:val="00764A41"/>
    <w:rsid w:val="00764CA8"/>
    <w:rsid w:val="00765ACF"/>
    <w:rsid w:val="00766CCB"/>
    <w:rsid w:val="00767103"/>
    <w:rsid w:val="00767DA3"/>
    <w:rsid w:val="00767F57"/>
    <w:rsid w:val="007709F1"/>
    <w:rsid w:val="00770F18"/>
    <w:rsid w:val="0077108C"/>
    <w:rsid w:val="00771833"/>
    <w:rsid w:val="0077258F"/>
    <w:rsid w:val="00772F17"/>
    <w:rsid w:val="00772FFB"/>
    <w:rsid w:val="00773DCE"/>
    <w:rsid w:val="00773F6E"/>
    <w:rsid w:val="00774AB4"/>
    <w:rsid w:val="0077519C"/>
    <w:rsid w:val="007756E2"/>
    <w:rsid w:val="007766FC"/>
    <w:rsid w:val="007767F9"/>
    <w:rsid w:val="00776ACB"/>
    <w:rsid w:val="00776C95"/>
    <w:rsid w:val="007800EC"/>
    <w:rsid w:val="00780CA7"/>
    <w:rsid w:val="00781159"/>
    <w:rsid w:val="0078213D"/>
    <w:rsid w:val="00782C15"/>
    <w:rsid w:val="00783E05"/>
    <w:rsid w:val="0078466E"/>
    <w:rsid w:val="00784F8F"/>
    <w:rsid w:val="00785349"/>
    <w:rsid w:val="007853A2"/>
    <w:rsid w:val="00785630"/>
    <w:rsid w:val="0078564B"/>
    <w:rsid w:val="00785F71"/>
    <w:rsid w:val="0078603A"/>
    <w:rsid w:val="0078682E"/>
    <w:rsid w:val="00787080"/>
    <w:rsid w:val="007879B0"/>
    <w:rsid w:val="00787AEE"/>
    <w:rsid w:val="00790586"/>
    <w:rsid w:val="00791298"/>
    <w:rsid w:val="007916BF"/>
    <w:rsid w:val="00792B78"/>
    <w:rsid w:val="00793471"/>
    <w:rsid w:val="0079391F"/>
    <w:rsid w:val="00794E80"/>
    <w:rsid w:val="00795CE0"/>
    <w:rsid w:val="007966C3"/>
    <w:rsid w:val="007968DC"/>
    <w:rsid w:val="00796C2F"/>
    <w:rsid w:val="007972CA"/>
    <w:rsid w:val="0079731E"/>
    <w:rsid w:val="0079777F"/>
    <w:rsid w:val="00797B13"/>
    <w:rsid w:val="007A0313"/>
    <w:rsid w:val="007A0704"/>
    <w:rsid w:val="007A1080"/>
    <w:rsid w:val="007A1679"/>
    <w:rsid w:val="007A2AB8"/>
    <w:rsid w:val="007A2DE9"/>
    <w:rsid w:val="007A3611"/>
    <w:rsid w:val="007A36A3"/>
    <w:rsid w:val="007A37A5"/>
    <w:rsid w:val="007A38D2"/>
    <w:rsid w:val="007A394F"/>
    <w:rsid w:val="007A3AA3"/>
    <w:rsid w:val="007A42E6"/>
    <w:rsid w:val="007A440B"/>
    <w:rsid w:val="007A5811"/>
    <w:rsid w:val="007A5DCA"/>
    <w:rsid w:val="007A6BA7"/>
    <w:rsid w:val="007A6FAA"/>
    <w:rsid w:val="007A78E9"/>
    <w:rsid w:val="007A7986"/>
    <w:rsid w:val="007A7C03"/>
    <w:rsid w:val="007B0AB0"/>
    <w:rsid w:val="007B1152"/>
    <w:rsid w:val="007B1431"/>
    <w:rsid w:val="007B1A18"/>
    <w:rsid w:val="007B21B9"/>
    <w:rsid w:val="007B2326"/>
    <w:rsid w:val="007B2AFC"/>
    <w:rsid w:val="007B2EE0"/>
    <w:rsid w:val="007B403A"/>
    <w:rsid w:val="007B43E4"/>
    <w:rsid w:val="007B4AA7"/>
    <w:rsid w:val="007B4F15"/>
    <w:rsid w:val="007B503C"/>
    <w:rsid w:val="007B5513"/>
    <w:rsid w:val="007B572B"/>
    <w:rsid w:val="007B5DA5"/>
    <w:rsid w:val="007B5F37"/>
    <w:rsid w:val="007B656E"/>
    <w:rsid w:val="007B6EF1"/>
    <w:rsid w:val="007B764C"/>
    <w:rsid w:val="007B7CEE"/>
    <w:rsid w:val="007B7EA4"/>
    <w:rsid w:val="007C0A92"/>
    <w:rsid w:val="007C0D0E"/>
    <w:rsid w:val="007C13B5"/>
    <w:rsid w:val="007C1647"/>
    <w:rsid w:val="007C213D"/>
    <w:rsid w:val="007C230D"/>
    <w:rsid w:val="007C2E38"/>
    <w:rsid w:val="007C2ED1"/>
    <w:rsid w:val="007C36F6"/>
    <w:rsid w:val="007C37EB"/>
    <w:rsid w:val="007C402D"/>
    <w:rsid w:val="007C41BF"/>
    <w:rsid w:val="007C46F2"/>
    <w:rsid w:val="007C48B6"/>
    <w:rsid w:val="007C57E0"/>
    <w:rsid w:val="007C5933"/>
    <w:rsid w:val="007C5AA5"/>
    <w:rsid w:val="007C5C20"/>
    <w:rsid w:val="007C65D6"/>
    <w:rsid w:val="007C6935"/>
    <w:rsid w:val="007C7505"/>
    <w:rsid w:val="007D0286"/>
    <w:rsid w:val="007D0826"/>
    <w:rsid w:val="007D0842"/>
    <w:rsid w:val="007D091A"/>
    <w:rsid w:val="007D0951"/>
    <w:rsid w:val="007D1FA8"/>
    <w:rsid w:val="007D2D4D"/>
    <w:rsid w:val="007D38B1"/>
    <w:rsid w:val="007D40EF"/>
    <w:rsid w:val="007D4205"/>
    <w:rsid w:val="007D4A87"/>
    <w:rsid w:val="007D4B6C"/>
    <w:rsid w:val="007D4E09"/>
    <w:rsid w:val="007D4F1D"/>
    <w:rsid w:val="007D5335"/>
    <w:rsid w:val="007D53D4"/>
    <w:rsid w:val="007D5A5C"/>
    <w:rsid w:val="007D5B71"/>
    <w:rsid w:val="007D6489"/>
    <w:rsid w:val="007D66B2"/>
    <w:rsid w:val="007D6A86"/>
    <w:rsid w:val="007D713D"/>
    <w:rsid w:val="007D71D6"/>
    <w:rsid w:val="007D7F28"/>
    <w:rsid w:val="007E07D0"/>
    <w:rsid w:val="007E0C32"/>
    <w:rsid w:val="007E1D90"/>
    <w:rsid w:val="007E2DA7"/>
    <w:rsid w:val="007E2E72"/>
    <w:rsid w:val="007E34E5"/>
    <w:rsid w:val="007E5504"/>
    <w:rsid w:val="007E592D"/>
    <w:rsid w:val="007E5CB6"/>
    <w:rsid w:val="007E5DE6"/>
    <w:rsid w:val="007E62DF"/>
    <w:rsid w:val="007E643D"/>
    <w:rsid w:val="007E65D2"/>
    <w:rsid w:val="007E6888"/>
    <w:rsid w:val="007E79B2"/>
    <w:rsid w:val="007F091A"/>
    <w:rsid w:val="007F1116"/>
    <w:rsid w:val="007F1E24"/>
    <w:rsid w:val="007F233D"/>
    <w:rsid w:val="007F26EC"/>
    <w:rsid w:val="007F2ABF"/>
    <w:rsid w:val="007F2C5F"/>
    <w:rsid w:val="007F3337"/>
    <w:rsid w:val="007F369E"/>
    <w:rsid w:val="007F3C16"/>
    <w:rsid w:val="007F489B"/>
    <w:rsid w:val="007F48E1"/>
    <w:rsid w:val="007F4CD4"/>
    <w:rsid w:val="007F4F41"/>
    <w:rsid w:val="007F5CDA"/>
    <w:rsid w:val="007F62F0"/>
    <w:rsid w:val="007F78EE"/>
    <w:rsid w:val="00800540"/>
    <w:rsid w:val="00800765"/>
    <w:rsid w:val="008008E2"/>
    <w:rsid w:val="00801391"/>
    <w:rsid w:val="008014C2"/>
    <w:rsid w:val="008015E1"/>
    <w:rsid w:val="00801BBD"/>
    <w:rsid w:val="00801D48"/>
    <w:rsid w:val="00801DB7"/>
    <w:rsid w:val="00803710"/>
    <w:rsid w:val="00803E9C"/>
    <w:rsid w:val="00804779"/>
    <w:rsid w:val="00804847"/>
    <w:rsid w:val="00805567"/>
    <w:rsid w:val="00805978"/>
    <w:rsid w:val="008065F1"/>
    <w:rsid w:val="00806BC7"/>
    <w:rsid w:val="00806DD0"/>
    <w:rsid w:val="00806E3A"/>
    <w:rsid w:val="008072F5"/>
    <w:rsid w:val="0080742D"/>
    <w:rsid w:val="00807480"/>
    <w:rsid w:val="00807976"/>
    <w:rsid w:val="00807996"/>
    <w:rsid w:val="00810002"/>
    <w:rsid w:val="00810494"/>
    <w:rsid w:val="00810A4E"/>
    <w:rsid w:val="00810B67"/>
    <w:rsid w:val="00810EBB"/>
    <w:rsid w:val="00811C4F"/>
    <w:rsid w:val="00811D12"/>
    <w:rsid w:val="00812234"/>
    <w:rsid w:val="00812422"/>
    <w:rsid w:val="0081252C"/>
    <w:rsid w:val="008127A6"/>
    <w:rsid w:val="008128CA"/>
    <w:rsid w:val="00812DA5"/>
    <w:rsid w:val="00812FE4"/>
    <w:rsid w:val="0081314D"/>
    <w:rsid w:val="008142D6"/>
    <w:rsid w:val="0081496E"/>
    <w:rsid w:val="008150A1"/>
    <w:rsid w:val="0081521D"/>
    <w:rsid w:val="00815519"/>
    <w:rsid w:val="0081575E"/>
    <w:rsid w:val="00816CE9"/>
    <w:rsid w:val="008171D7"/>
    <w:rsid w:val="008179E9"/>
    <w:rsid w:val="00820211"/>
    <w:rsid w:val="008208EA"/>
    <w:rsid w:val="008209B0"/>
    <w:rsid w:val="00821014"/>
    <w:rsid w:val="0082167D"/>
    <w:rsid w:val="00821E4E"/>
    <w:rsid w:val="00821E5B"/>
    <w:rsid w:val="00821EB8"/>
    <w:rsid w:val="00822137"/>
    <w:rsid w:val="00822BEF"/>
    <w:rsid w:val="00824039"/>
    <w:rsid w:val="00824733"/>
    <w:rsid w:val="00824BFE"/>
    <w:rsid w:val="00825858"/>
    <w:rsid w:val="00826E15"/>
    <w:rsid w:val="00826F32"/>
    <w:rsid w:val="00826F73"/>
    <w:rsid w:val="008271BB"/>
    <w:rsid w:val="00830118"/>
    <w:rsid w:val="008304AF"/>
    <w:rsid w:val="00830773"/>
    <w:rsid w:val="00830DC7"/>
    <w:rsid w:val="008310AA"/>
    <w:rsid w:val="0083111A"/>
    <w:rsid w:val="00831416"/>
    <w:rsid w:val="00831C22"/>
    <w:rsid w:val="00832201"/>
    <w:rsid w:val="0083388C"/>
    <w:rsid w:val="00833A14"/>
    <w:rsid w:val="00833EB3"/>
    <w:rsid w:val="00834038"/>
    <w:rsid w:val="00834B73"/>
    <w:rsid w:val="008351A1"/>
    <w:rsid w:val="008351A4"/>
    <w:rsid w:val="008353E3"/>
    <w:rsid w:val="0083559E"/>
    <w:rsid w:val="008355D5"/>
    <w:rsid w:val="008358FB"/>
    <w:rsid w:val="00835BF3"/>
    <w:rsid w:val="008363DB"/>
    <w:rsid w:val="00836542"/>
    <w:rsid w:val="00836FBE"/>
    <w:rsid w:val="00837153"/>
    <w:rsid w:val="00837B4A"/>
    <w:rsid w:val="0084008F"/>
    <w:rsid w:val="00841224"/>
    <w:rsid w:val="0084195F"/>
    <w:rsid w:val="00842244"/>
    <w:rsid w:val="00842754"/>
    <w:rsid w:val="008446F8"/>
    <w:rsid w:val="00844E5D"/>
    <w:rsid w:val="00844FA7"/>
    <w:rsid w:val="008450C0"/>
    <w:rsid w:val="00845268"/>
    <w:rsid w:val="008455C4"/>
    <w:rsid w:val="00845963"/>
    <w:rsid w:val="0084684B"/>
    <w:rsid w:val="00846A05"/>
    <w:rsid w:val="00846B24"/>
    <w:rsid w:val="00846C0D"/>
    <w:rsid w:val="00846D21"/>
    <w:rsid w:val="00847003"/>
    <w:rsid w:val="0084724D"/>
    <w:rsid w:val="0084735A"/>
    <w:rsid w:val="0085046C"/>
    <w:rsid w:val="00850A01"/>
    <w:rsid w:val="00851190"/>
    <w:rsid w:val="00851BD8"/>
    <w:rsid w:val="00851D7D"/>
    <w:rsid w:val="00851DCB"/>
    <w:rsid w:val="00851E7B"/>
    <w:rsid w:val="008520C6"/>
    <w:rsid w:val="00853B43"/>
    <w:rsid w:val="00853B46"/>
    <w:rsid w:val="00854911"/>
    <w:rsid w:val="00854BBF"/>
    <w:rsid w:val="00854ECF"/>
    <w:rsid w:val="00855609"/>
    <w:rsid w:val="0085566F"/>
    <w:rsid w:val="00856445"/>
    <w:rsid w:val="0085675E"/>
    <w:rsid w:val="00856ADB"/>
    <w:rsid w:val="00856C80"/>
    <w:rsid w:val="00856CD1"/>
    <w:rsid w:val="00857377"/>
    <w:rsid w:val="008573BA"/>
    <w:rsid w:val="0085757B"/>
    <w:rsid w:val="008575C5"/>
    <w:rsid w:val="00857611"/>
    <w:rsid w:val="008602BD"/>
    <w:rsid w:val="00860852"/>
    <w:rsid w:val="0086147C"/>
    <w:rsid w:val="0086251A"/>
    <w:rsid w:val="00862C8F"/>
    <w:rsid w:val="008639C2"/>
    <w:rsid w:val="00863CD0"/>
    <w:rsid w:val="0086418C"/>
    <w:rsid w:val="0086420A"/>
    <w:rsid w:val="00864470"/>
    <w:rsid w:val="0086496F"/>
    <w:rsid w:val="00864A68"/>
    <w:rsid w:val="00865429"/>
    <w:rsid w:val="0086570D"/>
    <w:rsid w:val="008663F2"/>
    <w:rsid w:val="0086663B"/>
    <w:rsid w:val="00866668"/>
    <w:rsid w:val="00866C79"/>
    <w:rsid w:val="00867B0A"/>
    <w:rsid w:val="00867B61"/>
    <w:rsid w:val="00870107"/>
    <w:rsid w:val="00872531"/>
    <w:rsid w:val="008742B3"/>
    <w:rsid w:val="00874427"/>
    <w:rsid w:val="00874494"/>
    <w:rsid w:val="00874917"/>
    <w:rsid w:val="00874BEC"/>
    <w:rsid w:val="00874C08"/>
    <w:rsid w:val="00874DDA"/>
    <w:rsid w:val="0087594F"/>
    <w:rsid w:val="00876497"/>
    <w:rsid w:val="00876E1C"/>
    <w:rsid w:val="008771F9"/>
    <w:rsid w:val="00877401"/>
    <w:rsid w:val="00877899"/>
    <w:rsid w:val="008803F2"/>
    <w:rsid w:val="0088048C"/>
    <w:rsid w:val="008808BA"/>
    <w:rsid w:val="00880E4E"/>
    <w:rsid w:val="0088109E"/>
    <w:rsid w:val="00881473"/>
    <w:rsid w:val="00881694"/>
    <w:rsid w:val="008818C8"/>
    <w:rsid w:val="00881BC7"/>
    <w:rsid w:val="00882F24"/>
    <w:rsid w:val="008834BE"/>
    <w:rsid w:val="008834F2"/>
    <w:rsid w:val="00883640"/>
    <w:rsid w:val="00883992"/>
    <w:rsid w:val="00883E73"/>
    <w:rsid w:val="008841A2"/>
    <w:rsid w:val="00884437"/>
    <w:rsid w:val="00884635"/>
    <w:rsid w:val="00884931"/>
    <w:rsid w:val="00884939"/>
    <w:rsid w:val="00884BCE"/>
    <w:rsid w:val="008853E2"/>
    <w:rsid w:val="00885B54"/>
    <w:rsid w:val="00885C03"/>
    <w:rsid w:val="00886007"/>
    <w:rsid w:val="008877B8"/>
    <w:rsid w:val="00890605"/>
    <w:rsid w:val="00890E2D"/>
    <w:rsid w:val="008914A9"/>
    <w:rsid w:val="00891586"/>
    <w:rsid w:val="00891A24"/>
    <w:rsid w:val="00892454"/>
    <w:rsid w:val="00892818"/>
    <w:rsid w:val="00893065"/>
    <w:rsid w:val="008938A3"/>
    <w:rsid w:val="00893A2B"/>
    <w:rsid w:val="00893CFB"/>
    <w:rsid w:val="00893D7E"/>
    <w:rsid w:val="00896A9F"/>
    <w:rsid w:val="00896D73"/>
    <w:rsid w:val="00897AD8"/>
    <w:rsid w:val="00897E42"/>
    <w:rsid w:val="008A0124"/>
    <w:rsid w:val="008A0439"/>
    <w:rsid w:val="008A0B6B"/>
    <w:rsid w:val="008A0D3A"/>
    <w:rsid w:val="008A180C"/>
    <w:rsid w:val="008A1E3C"/>
    <w:rsid w:val="008A1F6A"/>
    <w:rsid w:val="008A2276"/>
    <w:rsid w:val="008A2281"/>
    <w:rsid w:val="008A2731"/>
    <w:rsid w:val="008A29DD"/>
    <w:rsid w:val="008A3FCA"/>
    <w:rsid w:val="008A4270"/>
    <w:rsid w:val="008A4DE7"/>
    <w:rsid w:val="008A50B0"/>
    <w:rsid w:val="008A6081"/>
    <w:rsid w:val="008A69A6"/>
    <w:rsid w:val="008A6E12"/>
    <w:rsid w:val="008A7D37"/>
    <w:rsid w:val="008B0433"/>
    <w:rsid w:val="008B0532"/>
    <w:rsid w:val="008B0E45"/>
    <w:rsid w:val="008B1855"/>
    <w:rsid w:val="008B1AAB"/>
    <w:rsid w:val="008B1E65"/>
    <w:rsid w:val="008B2221"/>
    <w:rsid w:val="008B49EB"/>
    <w:rsid w:val="008B4BFA"/>
    <w:rsid w:val="008B52A5"/>
    <w:rsid w:val="008B5A8C"/>
    <w:rsid w:val="008B5D54"/>
    <w:rsid w:val="008B62AA"/>
    <w:rsid w:val="008B66A9"/>
    <w:rsid w:val="008B7734"/>
    <w:rsid w:val="008B7AAB"/>
    <w:rsid w:val="008C09B8"/>
    <w:rsid w:val="008C1449"/>
    <w:rsid w:val="008C1B6D"/>
    <w:rsid w:val="008C21CC"/>
    <w:rsid w:val="008C237D"/>
    <w:rsid w:val="008C2D0A"/>
    <w:rsid w:val="008C35E0"/>
    <w:rsid w:val="008C45B4"/>
    <w:rsid w:val="008C54A8"/>
    <w:rsid w:val="008C5C48"/>
    <w:rsid w:val="008C6609"/>
    <w:rsid w:val="008C6D8B"/>
    <w:rsid w:val="008D0896"/>
    <w:rsid w:val="008D1258"/>
    <w:rsid w:val="008D13C7"/>
    <w:rsid w:val="008D1531"/>
    <w:rsid w:val="008D19A5"/>
    <w:rsid w:val="008D1FF1"/>
    <w:rsid w:val="008D298A"/>
    <w:rsid w:val="008D2A99"/>
    <w:rsid w:val="008D2C1B"/>
    <w:rsid w:val="008D2DAB"/>
    <w:rsid w:val="008D3466"/>
    <w:rsid w:val="008D3710"/>
    <w:rsid w:val="008D3ABA"/>
    <w:rsid w:val="008D4278"/>
    <w:rsid w:val="008D4BCA"/>
    <w:rsid w:val="008D5300"/>
    <w:rsid w:val="008D58A1"/>
    <w:rsid w:val="008D5D7B"/>
    <w:rsid w:val="008D6260"/>
    <w:rsid w:val="008D65CB"/>
    <w:rsid w:val="008D6EF8"/>
    <w:rsid w:val="008D6F16"/>
    <w:rsid w:val="008D743D"/>
    <w:rsid w:val="008D7AF0"/>
    <w:rsid w:val="008D7AF1"/>
    <w:rsid w:val="008D7F28"/>
    <w:rsid w:val="008E06DE"/>
    <w:rsid w:val="008E0B2E"/>
    <w:rsid w:val="008E0B82"/>
    <w:rsid w:val="008E0BDA"/>
    <w:rsid w:val="008E0C87"/>
    <w:rsid w:val="008E0C8D"/>
    <w:rsid w:val="008E0F2F"/>
    <w:rsid w:val="008E1021"/>
    <w:rsid w:val="008E191C"/>
    <w:rsid w:val="008E1B19"/>
    <w:rsid w:val="008E24E1"/>
    <w:rsid w:val="008E288A"/>
    <w:rsid w:val="008E2DF3"/>
    <w:rsid w:val="008E3478"/>
    <w:rsid w:val="008E3D05"/>
    <w:rsid w:val="008E4411"/>
    <w:rsid w:val="008E4582"/>
    <w:rsid w:val="008E459F"/>
    <w:rsid w:val="008E496B"/>
    <w:rsid w:val="008E5020"/>
    <w:rsid w:val="008E51D5"/>
    <w:rsid w:val="008E53F8"/>
    <w:rsid w:val="008E64DA"/>
    <w:rsid w:val="008E6EF8"/>
    <w:rsid w:val="008E77E1"/>
    <w:rsid w:val="008E7FBB"/>
    <w:rsid w:val="008F0773"/>
    <w:rsid w:val="008F07FE"/>
    <w:rsid w:val="008F0C3F"/>
    <w:rsid w:val="008F0F51"/>
    <w:rsid w:val="008F11CA"/>
    <w:rsid w:val="008F1478"/>
    <w:rsid w:val="008F1AB4"/>
    <w:rsid w:val="008F2002"/>
    <w:rsid w:val="008F2483"/>
    <w:rsid w:val="008F2512"/>
    <w:rsid w:val="008F2AF1"/>
    <w:rsid w:val="008F2C4B"/>
    <w:rsid w:val="008F3635"/>
    <w:rsid w:val="008F4466"/>
    <w:rsid w:val="008F59A5"/>
    <w:rsid w:val="008F5CFB"/>
    <w:rsid w:val="008F60DE"/>
    <w:rsid w:val="008F666F"/>
    <w:rsid w:val="008F6941"/>
    <w:rsid w:val="0090071F"/>
    <w:rsid w:val="00900AB6"/>
    <w:rsid w:val="00901021"/>
    <w:rsid w:val="009014D3"/>
    <w:rsid w:val="0090256C"/>
    <w:rsid w:val="00902897"/>
    <w:rsid w:val="00904A2F"/>
    <w:rsid w:val="00904E59"/>
    <w:rsid w:val="0090505A"/>
    <w:rsid w:val="0090579D"/>
    <w:rsid w:val="009062E1"/>
    <w:rsid w:val="00907B12"/>
    <w:rsid w:val="009106DB"/>
    <w:rsid w:val="00910A57"/>
    <w:rsid w:val="00910CB0"/>
    <w:rsid w:val="00910D69"/>
    <w:rsid w:val="00910FF2"/>
    <w:rsid w:val="009112BB"/>
    <w:rsid w:val="009114E0"/>
    <w:rsid w:val="009118BE"/>
    <w:rsid w:val="0091192C"/>
    <w:rsid w:val="00912D9F"/>
    <w:rsid w:val="00913AEF"/>
    <w:rsid w:val="00914361"/>
    <w:rsid w:val="009143C7"/>
    <w:rsid w:val="00915333"/>
    <w:rsid w:val="009160AE"/>
    <w:rsid w:val="00916101"/>
    <w:rsid w:val="00916D5B"/>
    <w:rsid w:val="00917524"/>
    <w:rsid w:val="00920946"/>
    <w:rsid w:val="00921BA9"/>
    <w:rsid w:val="009220BB"/>
    <w:rsid w:val="00923301"/>
    <w:rsid w:val="00923388"/>
    <w:rsid w:val="00923A7E"/>
    <w:rsid w:val="00923BEB"/>
    <w:rsid w:val="00924124"/>
    <w:rsid w:val="009245D9"/>
    <w:rsid w:val="00924A79"/>
    <w:rsid w:val="00924BFD"/>
    <w:rsid w:val="00924F1A"/>
    <w:rsid w:val="009257D1"/>
    <w:rsid w:val="00925EC0"/>
    <w:rsid w:val="00926098"/>
    <w:rsid w:val="009261CC"/>
    <w:rsid w:val="0092621E"/>
    <w:rsid w:val="009267BB"/>
    <w:rsid w:val="00926F4C"/>
    <w:rsid w:val="00927AB3"/>
    <w:rsid w:val="00930349"/>
    <w:rsid w:val="00930912"/>
    <w:rsid w:val="009310CA"/>
    <w:rsid w:val="009315D7"/>
    <w:rsid w:val="00932026"/>
    <w:rsid w:val="00932A67"/>
    <w:rsid w:val="00932CFB"/>
    <w:rsid w:val="00933224"/>
    <w:rsid w:val="00933901"/>
    <w:rsid w:val="00933C7C"/>
    <w:rsid w:val="00935130"/>
    <w:rsid w:val="00935D06"/>
    <w:rsid w:val="00936489"/>
    <w:rsid w:val="00936B88"/>
    <w:rsid w:val="0093790B"/>
    <w:rsid w:val="00937D1A"/>
    <w:rsid w:val="009400C0"/>
    <w:rsid w:val="00940735"/>
    <w:rsid w:val="00940A90"/>
    <w:rsid w:val="00940DEF"/>
    <w:rsid w:val="00940E42"/>
    <w:rsid w:val="00942293"/>
    <w:rsid w:val="0094267B"/>
    <w:rsid w:val="00942785"/>
    <w:rsid w:val="00944000"/>
    <w:rsid w:val="00944BBD"/>
    <w:rsid w:val="00944F9D"/>
    <w:rsid w:val="00945002"/>
    <w:rsid w:val="0094526B"/>
    <w:rsid w:val="0094600F"/>
    <w:rsid w:val="00947198"/>
    <w:rsid w:val="00947A6F"/>
    <w:rsid w:val="00947C53"/>
    <w:rsid w:val="00947EE8"/>
    <w:rsid w:val="009501A3"/>
    <w:rsid w:val="0095079D"/>
    <w:rsid w:val="0095134D"/>
    <w:rsid w:val="00951E4E"/>
    <w:rsid w:val="009520ED"/>
    <w:rsid w:val="00952CC0"/>
    <w:rsid w:val="0095347F"/>
    <w:rsid w:val="0095456B"/>
    <w:rsid w:val="00954658"/>
    <w:rsid w:val="009548FC"/>
    <w:rsid w:val="00954B8C"/>
    <w:rsid w:val="00954E4C"/>
    <w:rsid w:val="00954E9F"/>
    <w:rsid w:val="00955266"/>
    <w:rsid w:val="00955326"/>
    <w:rsid w:val="0095579A"/>
    <w:rsid w:val="00955A27"/>
    <w:rsid w:val="00955BF9"/>
    <w:rsid w:val="009564E5"/>
    <w:rsid w:val="009570E3"/>
    <w:rsid w:val="009571DB"/>
    <w:rsid w:val="0095779A"/>
    <w:rsid w:val="00957BBB"/>
    <w:rsid w:val="00960259"/>
    <w:rsid w:val="00960BEE"/>
    <w:rsid w:val="00960C0D"/>
    <w:rsid w:val="009613DD"/>
    <w:rsid w:val="0096140D"/>
    <w:rsid w:val="009619D5"/>
    <w:rsid w:val="00961E2B"/>
    <w:rsid w:val="0096213F"/>
    <w:rsid w:val="009622D6"/>
    <w:rsid w:val="00962B83"/>
    <w:rsid w:val="00963A06"/>
    <w:rsid w:val="00963E38"/>
    <w:rsid w:val="009641B4"/>
    <w:rsid w:val="009642A4"/>
    <w:rsid w:val="00964B81"/>
    <w:rsid w:val="00965C9D"/>
    <w:rsid w:val="009665DB"/>
    <w:rsid w:val="009665DC"/>
    <w:rsid w:val="00967785"/>
    <w:rsid w:val="009678E4"/>
    <w:rsid w:val="00970ADE"/>
    <w:rsid w:val="00970D21"/>
    <w:rsid w:val="00970D5E"/>
    <w:rsid w:val="0097134B"/>
    <w:rsid w:val="0097159B"/>
    <w:rsid w:val="00971AAD"/>
    <w:rsid w:val="00971EDA"/>
    <w:rsid w:val="00972569"/>
    <w:rsid w:val="00972AF3"/>
    <w:rsid w:val="00973231"/>
    <w:rsid w:val="00973FEB"/>
    <w:rsid w:val="0097404B"/>
    <w:rsid w:val="009741AA"/>
    <w:rsid w:val="00974B4B"/>
    <w:rsid w:val="00974BB0"/>
    <w:rsid w:val="00974F3B"/>
    <w:rsid w:val="009750CA"/>
    <w:rsid w:val="00975ABD"/>
    <w:rsid w:val="00975F4D"/>
    <w:rsid w:val="009760EC"/>
    <w:rsid w:val="009762EB"/>
    <w:rsid w:val="009766AF"/>
    <w:rsid w:val="00976F61"/>
    <w:rsid w:val="009779D1"/>
    <w:rsid w:val="00977EA3"/>
    <w:rsid w:val="009803CB"/>
    <w:rsid w:val="00980DD8"/>
    <w:rsid w:val="00980E0A"/>
    <w:rsid w:val="009810D0"/>
    <w:rsid w:val="009812D3"/>
    <w:rsid w:val="009815C1"/>
    <w:rsid w:val="0098198E"/>
    <w:rsid w:val="00982781"/>
    <w:rsid w:val="00982D1B"/>
    <w:rsid w:val="00983C8F"/>
    <w:rsid w:val="00984D5A"/>
    <w:rsid w:val="009859F9"/>
    <w:rsid w:val="00985CF6"/>
    <w:rsid w:val="00985EC0"/>
    <w:rsid w:val="00985F48"/>
    <w:rsid w:val="009865D1"/>
    <w:rsid w:val="00987D0B"/>
    <w:rsid w:val="00990008"/>
    <w:rsid w:val="00990BF8"/>
    <w:rsid w:val="0099122E"/>
    <w:rsid w:val="009912E0"/>
    <w:rsid w:val="009917C5"/>
    <w:rsid w:val="00992108"/>
    <w:rsid w:val="00992215"/>
    <w:rsid w:val="00992A19"/>
    <w:rsid w:val="0099306F"/>
    <w:rsid w:val="009930E0"/>
    <w:rsid w:val="009930EB"/>
    <w:rsid w:val="0099351C"/>
    <w:rsid w:val="00993949"/>
    <w:rsid w:val="00993BB8"/>
    <w:rsid w:val="00993D20"/>
    <w:rsid w:val="00994C91"/>
    <w:rsid w:val="00995112"/>
    <w:rsid w:val="0099529E"/>
    <w:rsid w:val="00995E2F"/>
    <w:rsid w:val="00995E48"/>
    <w:rsid w:val="00996DF5"/>
    <w:rsid w:val="009977BC"/>
    <w:rsid w:val="009978BB"/>
    <w:rsid w:val="009A015C"/>
    <w:rsid w:val="009A02F3"/>
    <w:rsid w:val="009A0381"/>
    <w:rsid w:val="009A085D"/>
    <w:rsid w:val="009A0E4B"/>
    <w:rsid w:val="009A1523"/>
    <w:rsid w:val="009A1707"/>
    <w:rsid w:val="009A2428"/>
    <w:rsid w:val="009A248B"/>
    <w:rsid w:val="009A34DA"/>
    <w:rsid w:val="009A3C03"/>
    <w:rsid w:val="009A4106"/>
    <w:rsid w:val="009A4FB1"/>
    <w:rsid w:val="009A55AD"/>
    <w:rsid w:val="009A55E0"/>
    <w:rsid w:val="009A6084"/>
    <w:rsid w:val="009A6B1C"/>
    <w:rsid w:val="009A6C6B"/>
    <w:rsid w:val="009A7001"/>
    <w:rsid w:val="009B0342"/>
    <w:rsid w:val="009B038E"/>
    <w:rsid w:val="009B06CF"/>
    <w:rsid w:val="009B0C3B"/>
    <w:rsid w:val="009B0FAB"/>
    <w:rsid w:val="009B22E2"/>
    <w:rsid w:val="009B254B"/>
    <w:rsid w:val="009B346E"/>
    <w:rsid w:val="009B3471"/>
    <w:rsid w:val="009B38D1"/>
    <w:rsid w:val="009B3937"/>
    <w:rsid w:val="009B41D8"/>
    <w:rsid w:val="009B42C5"/>
    <w:rsid w:val="009B4612"/>
    <w:rsid w:val="009B469D"/>
    <w:rsid w:val="009B48DE"/>
    <w:rsid w:val="009B4A4E"/>
    <w:rsid w:val="009B50BF"/>
    <w:rsid w:val="009B564D"/>
    <w:rsid w:val="009B58D9"/>
    <w:rsid w:val="009B5C85"/>
    <w:rsid w:val="009B5E05"/>
    <w:rsid w:val="009B627A"/>
    <w:rsid w:val="009B6363"/>
    <w:rsid w:val="009B6E83"/>
    <w:rsid w:val="009B7005"/>
    <w:rsid w:val="009B7150"/>
    <w:rsid w:val="009B75F0"/>
    <w:rsid w:val="009B7DC6"/>
    <w:rsid w:val="009C093F"/>
    <w:rsid w:val="009C0CEC"/>
    <w:rsid w:val="009C1238"/>
    <w:rsid w:val="009C142C"/>
    <w:rsid w:val="009C181B"/>
    <w:rsid w:val="009C1DEB"/>
    <w:rsid w:val="009C247E"/>
    <w:rsid w:val="009C3148"/>
    <w:rsid w:val="009C32AD"/>
    <w:rsid w:val="009C354F"/>
    <w:rsid w:val="009C413E"/>
    <w:rsid w:val="009C42D5"/>
    <w:rsid w:val="009C49B8"/>
    <w:rsid w:val="009C52B0"/>
    <w:rsid w:val="009C56F5"/>
    <w:rsid w:val="009C59E6"/>
    <w:rsid w:val="009C5A11"/>
    <w:rsid w:val="009C5E0B"/>
    <w:rsid w:val="009C63BA"/>
    <w:rsid w:val="009C6A9E"/>
    <w:rsid w:val="009D0272"/>
    <w:rsid w:val="009D103B"/>
    <w:rsid w:val="009D10B9"/>
    <w:rsid w:val="009D1A6D"/>
    <w:rsid w:val="009D1B4F"/>
    <w:rsid w:val="009D1DD6"/>
    <w:rsid w:val="009D1FFD"/>
    <w:rsid w:val="009D202D"/>
    <w:rsid w:val="009D2537"/>
    <w:rsid w:val="009D429D"/>
    <w:rsid w:val="009D4894"/>
    <w:rsid w:val="009D49A1"/>
    <w:rsid w:val="009D4CC7"/>
    <w:rsid w:val="009D54ED"/>
    <w:rsid w:val="009D5F75"/>
    <w:rsid w:val="009D64BE"/>
    <w:rsid w:val="009D67CD"/>
    <w:rsid w:val="009D69C6"/>
    <w:rsid w:val="009E0179"/>
    <w:rsid w:val="009E0512"/>
    <w:rsid w:val="009E0CB8"/>
    <w:rsid w:val="009E0D24"/>
    <w:rsid w:val="009E2089"/>
    <w:rsid w:val="009E21AF"/>
    <w:rsid w:val="009E29C6"/>
    <w:rsid w:val="009E31E0"/>
    <w:rsid w:val="009E36C8"/>
    <w:rsid w:val="009E3A2E"/>
    <w:rsid w:val="009E3A97"/>
    <w:rsid w:val="009E4508"/>
    <w:rsid w:val="009E4663"/>
    <w:rsid w:val="009E5181"/>
    <w:rsid w:val="009E527A"/>
    <w:rsid w:val="009E6AD9"/>
    <w:rsid w:val="009E6E6F"/>
    <w:rsid w:val="009E6F00"/>
    <w:rsid w:val="009E72BD"/>
    <w:rsid w:val="009E73FE"/>
    <w:rsid w:val="009E76D0"/>
    <w:rsid w:val="009F0484"/>
    <w:rsid w:val="009F2437"/>
    <w:rsid w:val="009F2791"/>
    <w:rsid w:val="009F28BE"/>
    <w:rsid w:val="009F2986"/>
    <w:rsid w:val="009F29B7"/>
    <w:rsid w:val="009F2D45"/>
    <w:rsid w:val="009F3560"/>
    <w:rsid w:val="009F3772"/>
    <w:rsid w:val="009F3ACC"/>
    <w:rsid w:val="009F3CD2"/>
    <w:rsid w:val="009F3EE3"/>
    <w:rsid w:val="009F3F92"/>
    <w:rsid w:val="009F45A2"/>
    <w:rsid w:val="009F5DA0"/>
    <w:rsid w:val="009F5F55"/>
    <w:rsid w:val="009F6345"/>
    <w:rsid w:val="009F64BA"/>
    <w:rsid w:val="009F7278"/>
    <w:rsid w:val="009F7B58"/>
    <w:rsid w:val="009F7EE4"/>
    <w:rsid w:val="00A00701"/>
    <w:rsid w:val="00A007EF"/>
    <w:rsid w:val="00A0129A"/>
    <w:rsid w:val="00A0251A"/>
    <w:rsid w:val="00A02652"/>
    <w:rsid w:val="00A028E4"/>
    <w:rsid w:val="00A02BEB"/>
    <w:rsid w:val="00A02C1C"/>
    <w:rsid w:val="00A02E11"/>
    <w:rsid w:val="00A03D93"/>
    <w:rsid w:val="00A03EF0"/>
    <w:rsid w:val="00A04484"/>
    <w:rsid w:val="00A045C5"/>
    <w:rsid w:val="00A0473F"/>
    <w:rsid w:val="00A0483C"/>
    <w:rsid w:val="00A04A2F"/>
    <w:rsid w:val="00A04A8A"/>
    <w:rsid w:val="00A04ADC"/>
    <w:rsid w:val="00A05044"/>
    <w:rsid w:val="00A059B7"/>
    <w:rsid w:val="00A05CAD"/>
    <w:rsid w:val="00A06D1B"/>
    <w:rsid w:val="00A071FE"/>
    <w:rsid w:val="00A0738F"/>
    <w:rsid w:val="00A10C2E"/>
    <w:rsid w:val="00A111AD"/>
    <w:rsid w:val="00A114AE"/>
    <w:rsid w:val="00A11999"/>
    <w:rsid w:val="00A13271"/>
    <w:rsid w:val="00A134BF"/>
    <w:rsid w:val="00A14C51"/>
    <w:rsid w:val="00A15AA5"/>
    <w:rsid w:val="00A164AA"/>
    <w:rsid w:val="00A16B7B"/>
    <w:rsid w:val="00A16C7E"/>
    <w:rsid w:val="00A170AE"/>
    <w:rsid w:val="00A17520"/>
    <w:rsid w:val="00A178D8"/>
    <w:rsid w:val="00A17BAE"/>
    <w:rsid w:val="00A17BF4"/>
    <w:rsid w:val="00A21193"/>
    <w:rsid w:val="00A2122B"/>
    <w:rsid w:val="00A2130B"/>
    <w:rsid w:val="00A21420"/>
    <w:rsid w:val="00A219C2"/>
    <w:rsid w:val="00A21B5E"/>
    <w:rsid w:val="00A23A92"/>
    <w:rsid w:val="00A243F5"/>
    <w:rsid w:val="00A2453E"/>
    <w:rsid w:val="00A2477F"/>
    <w:rsid w:val="00A24A06"/>
    <w:rsid w:val="00A24B9C"/>
    <w:rsid w:val="00A256D9"/>
    <w:rsid w:val="00A2695A"/>
    <w:rsid w:val="00A26A5D"/>
    <w:rsid w:val="00A26FDA"/>
    <w:rsid w:val="00A27342"/>
    <w:rsid w:val="00A30423"/>
    <w:rsid w:val="00A30607"/>
    <w:rsid w:val="00A310E7"/>
    <w:rsid w:val="00A31658"/>
    <w:rsid w:val="00A31D72"/>
    <w:rsid w:val="00A32293"/>
    <w:rsid w:val="00A32705"/>
    <w:rsid w:val="00A332F7"/>
    <w:rsid w:val="00A33477"/>
    <w:rsid w:val="00A334AC"/>
    <w:rsid w:val="00A3357E"/>
    <w:rsid w:val="00A338FB"/>
    <w:rsid w:val="00A3436D"/>
    <w:rsid w:val="00A34BB4"/>
    <w:rsid w:val="00A367BC"/>
    <w:rsid w:val="00A36805"/>
    <w:rsid w:val="00A36BAE"/>
    <w:rsid w:val="00A36DBF"/>
    <w:rsid w:val="00A411D7"/>
    <w:rsid w:val="00A413E8"/>
    <w:rsid w:val="00A43601"/>
    <w:rsid w:val="00A43A8A"/>
    <w:rsid w:val="00A43A8F"/>
    <w:rsid w:val="00A44689"/>
    <w:rsid w:val="00A448A1"/>
    <w:rsid w:val="00A457B5"/>
    <w:rsid w:val="00A45854"/>
    <w:rsid w:val="00A46071"/>
    <w:rsid w:val="00A4754F"/>
    <w:rsid w:val="00A47C59"/>
    <w:rsid w:val="00A50228"/>
    <w:rsid w:val="00A50263"/>
    <w:rsid w:val="00A50267"/>
    <w:rsid w:val="00A50283"/>
    <w:rsid w:val="00A50A7D"/>
    <w:rsid w:val="00A50B24"/>
    <w:rsid w:val="00A50CA2"/>
    <w:rsid w:val="00A5147F"/>
    <w:rsid w:val="00A524D0"/>
    <w:rsid w:val="00A528E8"/>
    <w:rsid w:val="00A52D0E"/>
    <w:rsid w:val="00A5313E"/>
    <w:rsid w:val="00A53419"/>
    <w:rsid w:val="00A54472"/>
    <w:rsid w:val="00A54CE9"/>
    <w:rsid w:val="00A5529F"/>
    <w:rsid w:val="00A552FC"/>
    <w:rsid w:val="00A5554F"/>
    <w:rsid w:val="00A55B75"/>
    <w:rsid w:val="00A55F84"/>
    <w:rsid w:val="00A55F8B"/>
    <w:rsid w:val="00A5660D"/>
    <w:rsid w:val="00A567AF"/>
    <w:rsid w:val="00A57A96"/>
    <w:rsid w:val="00A60433"/>
    <w:rsid w:val="00A6045A"/>
    <w:rsid w:val="00A6181B"/>
    <w:rsid w:val="00A63483"/>
    <w:rsid w:val="00A63F8A"/>
    <w:rsid w:val="00A6470C"/>
    <w:rsid w:val="00A64C0E"/>
    <w:rsid w:val="00A64EE7"/>
    <w:rsid w:val="00A65ACF"/>
    <w:rsid w:val="00A6621D"/>
    <w:rsid w:val="00A6631E"/>
    <w:rsid w:val="00A66F83"/>
    <w:rsid w:val="00A67141"/>
    <w:rsid w:val="00A67292"/>
    <w:rsid w:val="00A67BA5"/>
    <w:rsid w:val="00A67E92"/>
    <w:rsid w:val="00A703C7"/>
    <w:rsid w:val="00A707A9"/>
    <w:rsid w:val="00A70C6C"/>
    <w:rsid w:val="00A70E37"/>
    <w:rsid w:val="00A71978"/>
    <w:rsid w:val="00A71C26"/>
    <w:rsid w:val="00A720F5"/>
    <w:rsid w:val="00A72831"/>
    <w:rsid w:val="00A72BED"/>
    <w:rsid w:val="00A72D6C"/>
    <w:rsid w:val="00A734B8"/>
    <w:rsid w:val="00A736CF"/>
    <w:rsid w:val="00A7440D"/>
    <w:rsid w:val="00A74864"/>
    <w:rsid w:val="00A75C80"/>
    <w:rsid w:val="00A75FF2"/>
    <w:rsid w:val="00A761A1"/>
    <w:rsid w:val="00A77ADA"/>
    <w:rsid w:val="00A77B7F"/>
    <w:rsid w:val="00A77D11"/>
    <w:rsid w:val="00A805D5"/>
    <w:rsid w:val="00A80AC6"/>
    <w:rsid w:val="00A80E45"/>
    <w:rsid w:val="00A81564"/>
    <w:rsid w:val="00A818FD"/>
    <w:rsid w:val="00A81C2D"/>
    <w:rsid w:val="00A8212B"/>
    <w:rsid w:val="00A82263"/>
    <w:rsid w:val="00A82678"/>
    <w:rsid w:val="00A82C61"/>
    <w:rsid w:val="00A82D62"/>
    <w:rsid w:val="00A82EF4"/>
    <w:rsid w:val="00A83988"/>
    <w:rsid w:val="00A83B26"/>
    <w:rsid w:val="00A83D90"/>
    <w:rsid w:val="00A83DC7"/>
    <w:rsid w:val="00A849E8"/>
    <w:rsid w:val="00A84CF0"/>
    <w:rsid w:val="00A85182"/>
    <w:rsid w:val="00A86D46"/>
    <w:rsid w:val="00A86EF5"/>
    <w:rsid w:val="00A875A2"/>
    <w:rsid w:val="00A87A9E"/>
    <w:rsid w:val="00A87DCB"/>
    <w:rsid w:val="00A908CF"/>
    <w:rsid w:val="00A90AD1"/>
    <w:rsid w:val="00A90C94"/>
    <w:rsid w:val="00A910EF"/>
    <w:rsid w:val="00A91632"/>
    <w:rsid w:val="00A916AC"/>
    <w:rsid w:val="00A91968"/>
    <w:rsid w:val="00A91ED8"/>
    <w:rsid w:val="00A92A73"/>
    <w:rsid w:val="00A92C43"/>
    <w:rsid w:val="00A936DF"/>
    <w:rsid w:val="00A93B87"/>
    <w:rsid w:val="00A945AD"/>
    <w:rsid w:val="00A94A87"/>
    <w:rsid w:val="00A94ECA"/>
    <w:rsid w:val="00A95291"/>
    <w:rsid w:val="00A95541"/>
    <w:rsid w:val="00A96878"/>
    <w:rsid w:val="00A96CE0"/>
    <w:rsid w:val="00A975DB"/>
    <w:rsid w:val="00AA0922"/>
    <w:rsid w:val="00AA2D6C"/>
    <w:rsid w:val="00AA2D96"/>
    <w:rsid w:val="00AA2DA2"/>
    <w:rsid w:val="00AA2FBA"/>
    <w:rsid w:val="00AA3617"/>
    <w:rsid w:val="00AA3C96"/>
    <w:rsid w:val="00AA4761"/>
    <w:rsid w:val="00AA47BF"/>
    <w:rsid w:val="00AA5298"/>
    <w:rsid w:val="00AA63D6"/>
    <w:rsid w:val="00AA668D"/>
    <w:rsid w:val="00AA6F27"/>
    <w:rsid w:val="00AA7700"/>
    <w:rsid w:val="00AA774D"/>
    <w:rsid w:val="00AA7820"/>
    <w:rsid w:val="00AA7BCB"/>
    <w:rsid w:val="00AB0F9A"/>
    <w:rsid w:val="00AB0FF6"/>
    <w:rsid w:val="00AB15CA"/>
    <w:rsid w:val="00AB15FB"/>
    <w:rsid w:val="00AB1CAC"/>
    <w:rsid w:val="00AB2392"/>
    <w:rsid w:val="00AB27DA"/>
    <w:rsid w:val="00AB2FEC"/>
    <w:rsid w:val="00AB314E"/>
    <w:rsid w:val="00AB3DFF"/>
    <w:rsid w:val="00AB42B3"/>
    <w:rsid w:val="00AB44D3"/>
    <w:rsid w:val="00AB490B"/>
    <w:rsid w:val="00AB52DD"/>
    <w:rsid w:val="00AB546E"/>
    <w:rsid w:val="00AB59B8"/>
    <w:rsid w:val="00AB5D49"/>
    <w:rsid w:val="00AB6D65"/>
    <w:rsid w:val="00AB7E2E"/>
    <w:rsid w:val="00AC0357"/>
    <w:rsid w:val="00AC06D6"/>
    <w:rsid w:val="00AC1924"/>
    <w:rsid w:val="00AC1B5A"/>
    <w:rsid w:val="00AC1B8C"/>
    <w:rsid w:val="00AC1E29"/>
    <w:rsid w:val="00AC22A4"/>
    <w:rsid w:val="00AC230F"/>
    <w:rsid w:val="00AC24CC"/>
    <w:rsid w:val="00AC2750"/>
    <w:rsid w:val="00AC3410"/>
    <w:rsid w:val="00AC47CE"/>
    <w:rsid w:val="00AC561E"/>
    <w:rsid w:val="00AC69F8"/>
    <w:rsid w:val="00AC6D8E"/>
    <w:rsid w:val="00AC7143"/>
    <w:rsid w:val="00AC750F"/>
    <w:rsid w:val="00AD0C47"/>
    <w:rsid w:val="00AD10F5"/>
    <w:rsid w:val="00AD16C0"/>
    <w:rsid w:val="00AD1E3A"/>
    <w:rsid w:val="00AD202A"/>
    <w:rsid w:val="00AD2E2C"/>
    <w:rsid w:val="00AD3330"/>
    <w:rsid w:val="00AD3C77"/>
    <w:rsid w:val="00AD42C2"/>
    <w:rsid w:val="00AD455D"/>
    <w:rsid w:val="00AD475D"/>
    <w:rsid w:val="00AD5894"/>
    <w:rsid w:val="00AD5A91"/>
    <w:rsid w:val="00AD5B65"/>
    <w:rsid w:val="00AD6215"/>
    <w:rsid w:val="00AD69B9"/>
    <w:rsid w:val="00AD6D35"/>
    <w:rsid w:val="00AD7716"/>
    <w:rsid w:val="00AD7FCE"/>
    <w:rsid w:val="00AE0331"/>
    <w:rsid w:val="00AE03D2"/>
    <w:rsid w:val="00AE1114"/>
    <w:rsid w:val="00AE163E"/>
    <w:rsid w:val="00AE1AD8"/>
    <w:rsid w:val="00AE1CCB"/>
    <w:rsid w:val="00AE1FF3"/>
    <w:rsid w:val="00AE28E0"/>
    <w:rsid w:val="00AE29E5"/>
    <w:rsid w:val="00AE2D7E"/>
    <w:rsid w:val="00AE3420"/>
    <w:rsid w:val="00AE37D1"/>
    <w:rsid w:val="00AE37E0"/>
    <w:rsid w:val="00AE3831"/>
    <w:rsid w:val="00AE3C35"/>
    <w:rsid w:val="00AE3D43"/>
    <w:rsid w:val="00AE41BB"/>
    <w:rsid w:val="00AE47EB"/>
    <w:rsid w:val="00AE48BE"/>
    <w:rsid w:val="00AE48CB"/>
    <w:rsid w:val="00AE4C6B"/>
    <w:rsid w:val="00AE516F"/>
    <w:rsid w:val="00AE540D"/>
    <w:rsid w:val="00AE6367"/>
    <w:rsid w:val="00AE768C"/>
    <w:rsid w:val="00AE7A31"/>
    <w:rsid w:val="00AE7DDC"/>
    <w:rsid w:val="00AF033D"/>
    <w:rsid w:val="00AF0CA3"/>
    <w:rsid w:val="00AF1093"/>
    <w:rsid w:val="00AF11B7"/>
    <w:rsid w:val="00AF146B"/>
    <w:rsid w:val="00AF153F"/>
    <w:rsid w:val="00AF199F"/>
    <w:rsid w:val="00AF1EC9"/>
    <w:rsid w:val="00AF1F36"/>
    <w:rsid w:val="00AF23B5"/>
    <w:rsid w:val="00AF24A8"/>
    <w:rsid w:val="00AF26EA"/>
    <w:rsid w:val="00AF281D"/>
    <w:rsid w:val="00AF2ED3"/>
    <w:rsid w:val="00AF31B1"/>
    <w:rsid w:val="00AF32B7"/>
    <w:rsid w:val="00AF34FE"/>
    <w:rsid w:val="00AF3DFF"/>
    <w:rsid w:val="00AF42DA"/>
    <w:rsid w:val="00AF4A76"/>
    <w:rsid w:val="00AF4B24"/>
    <w:rsid w:val="00AF4ED1"/>
    <w:rsid w:val="00AF5196"/>
    <w:rsid w:val="00AF55AD"/>
    <w:rsid w:val="00AF5A5D"/>
    <w:rsid w:val="00AF5E7E"/>
    <w:rsid w:val="00B0028A"/>
    <w:rsid w:val="00B006E3"/>
    <w:rsid w:val="00B01C33"/>
    <w:rsid w:val="00B01DDD"/>
    <w:rsid w:val="00B03E15"/>
    <w:rsid w:val="00B03F49"/>
    <w:rsid w:val="00B041C5"/>
    <w:rsid w:val="00B04672"/>
    <w:rsid w:val="00B04EBF"/>
    <w:rsid w:val="00B055F7"/>
    <w:rsid w:val="00B05684"/>
    <w:rsid w:val="00B06E47"/>
    <w:rsid w:val="00B06FD3"/>
    <w:rsid w:val="00B074DC"/>
    <w:rsid w:val="00B075E0"/>
    <w:rsid w:val="00B07621"/>
    <w:rsid w:val="00B1011D"/>
    <w:rsid w:val="00B102F6"/>
    <w:rsid w:val="00B1061A"/>
    <w:rsid w:val="00B10AB6"/>
    <w:rsid w:val="00B111E6"/>
    <w:rsid w:val="00B11605"/>
    <w:rsid w:val="00B11B1A"/>
    <w:rsid w:val="00B11F40"/>
    <w:rsid w:val="00B12517"/>
    <w:rsid w:val="00B13EB3"/>
    <w:rsid w:val="00B1528E"/>
    <w:rsid w:val="00B153C9"/>
    <w:rsid w:val="00B15B4D"/>
    <w:rsid w:val="00B1634C"/>
    <w:rsid w:val="00B16388"/>
    <w:rsid w:val="00B16C30"/>
    <w:rsid w:val="00B16F64"/>
    <w:rsid w:val="00B172A4"/>
    <w:rsid w:val="00B200F7"/>
    <w:rsid w:val="00B20615"/>
    <w:rsid w:val="00B20621"/>
    <w:rsid w:val="00B20C45"/>
    <w:rsid w:val="00B2241A"/>
    <w:rsid w:val="00B22777"/>
    <w:rsid w:val="00B22BF6"/>
    <w:rsid w:val="00B22F8C"/>
    <w:rsid w:val="00B23339"/>
    <w:rsid w:val="00B23CA4"/>
    <w:rsid w:val="00B2405E"/>
    <w:rsid w:val="00B242C5"/>
    <w:rsid w:val="00B242D5"/>
    <w:rsid w:val="00B24827"/>
    <w:rsid w:val="00B254FA"/>
    <w:rsid w:val="00B257AA"/>
    <w:rsid w:val="00B2591C"/>
    <w:rsid w:val="00B25A19"/>
    <w:rsid w:val="00B26C2B"/>
    <w:rsid w:val="00B26D7F"/>
    <w:rsid w:val="00B270E9"/>
    <w:rsid w:val="00B27574"/>
    <w:rsid w:val="00B2757F"/>
    <w:rsid w:val="00B2761F"/>
    <w:rsid w:val="00B279DE"/>
    <w:rsid w:val="00B279EE"/>
    <w:rsid w:val="00B27FBB"/>
    <w:rsid w:val="00B30CCB"/>
    <w:rsid w:val="00B321B4"/>
    <w:rsid w:val="00B32901"/>
    <w:rsid w:val="00B32CD9"/>
    <w:rsid w:val="00B3397B"/>
    <w:rsid w:val="00B33B55"/>
    <w:rsid w:val="00B3511C"/>
    <w:rsid w:val="00B3625A"/>
    <w:rsid w:val="00B36BA2"/>
    <w:rsid w:val="00B373D5"/>
    <w:rsid w:val="00B41EC0"/>
    <w:rsid w:val="00B421F0"/>
    <w:rsid w:val="00B42400"/>
    <w:rsid w:val="00B425D1"/>
    <w:rsid w:val="00B43328"/>
    <w:rsid w:val="00B4333E"/>
    <w:rsid w:val="00B437A6"/>
    <w:rsid w:val="00B43C1D"/>
    <w:rsid w:val="00B43CB3"/>
    <w:rsid w:val="00B440C2"/>
    <w:rsid w:val="00B45431"/>
    <w:rsid w:val="00B45A4F"/>
    <w:rsid w:val="00B46571"/>
    <w:rsid w:val="00B46905"/>
    <w:rsid w:val="00B470DF"/>
    <w:rsid w:val="00B476B2"/>
    <w:rsid w:val="00B50064"/>
    <w:rsid w:val="00B50825"/>
    <w:rsid w:val="00B5104C"/>
    <w:rsid w:val="00B5224D"/>
    <w:rsid w:val="00B5271B"/>
    <w:rsid w:val="00B5291A"/>
    <w:rsid w:val="00B53892"/>
    <w:rsid w:val="00B5412E"/>
    <w:rsid w:val="00B54246"/>
    <w:rsid w:val="00B545B9"/>
    <w:rsid w:val="00B546CD"/>
    <w:rsid w:val="00B556A1"/>
    <w:rsid w:val="00B55735"/>
    <w:rsid w:val="00B5582F"/>
    <w:rsid w:val="00B55C76"/>
    <w:rsid w:val="00B5609E"/>
    <w:rsid w:val="00B57460"/>
    <w:rsid w:val="00B578CC"/>
    <w:rsid w:val="00B57C5E"/>
    <w:rsid w:val="00B608AC"/>
    <w:rsid w:val="00B608D9"/>
    <w:rsid w:val="00B60BB8"/>
    <w:rsid w:val="00B60BE8"/>
    <w:rsid w:val="00B61625"/>
    <w:rsid w:val="00B61E39"/>
    <w:rsid w:val="00B63835"/>
    <w:rsid w:val="00B63F36"/>
    <w:rsid w:val="00B642C8"/>
    <w:rsid w:val="00B64B42"/>
    <w:rsid w:val="00B64C1D"/>
    <w:rsid w:val="00B64CEB"/>
    <w:rsid w:val="00B64D18"/>
    <w:rsid w:val="00B650CA"/>
    <w:rsid w:val="00B65AD5"/>
    <w:rsid w:val="00B6637D"/>
    <w:rsid w:val="00B66CA9"/>
    <w:rsid w:val="00B6731B"/>
    <w:rsid w:val="00B67BBB"/>
    <w:rsid w:val="00B67F84"/>
    <w:rsid w:val="00B7062A"/>
    <w:rsid w:val="00B70C93"/>
    <w:rsid w:val="00B70F7F"/>
    <w:rsid w:val="00B717E6"/>
    <w:rsid w:val="00B7190E"/>
    <w:rsid w:val="00B71A93"/>
    <w:rsid w:val="00B71CAE"/>
    <w:rsid w:val="00B72C84"/>
    <w:rsid w:val="00B72D7A"/>
    <w:rsid w:val="00B72DBC"/>
    <w:rsid w:val="00B73724"/>
    <w:rsid w:val="00B73A8A"/>
    <w:rsid w:val="00B740A6"/>
    <w:rsid w:val="00B74E1E"/>
    <w:rsid w:val="00B75BD0"/>
    <w:rsid w:val="00B75E6F"/>
    <w:rsid w:val="00B75FA8"/>
    <w:rsid w:val="00B76018"/>
    <w:rsid w:val="00B76C5B"/>
    <w:rsid w:val="00B76E4E"/>
    <w:rsid w:val="00B77E6A"/>
    <w:rsid w:val="00B80178"/>
    <w:rsid w:val="00B80575"/>
    <w:rsid w:val="00B80AF7"/>
    <w:rsid w:val="00B80B68"/>
    <w:rsid w:val="00B81432"/>
    <w:rsid w:val="00B816E4"/>
    <w:rsid w:val="00B81F5D"/>
    <w:rsid w:val="00B8204F"/>
    <w:rsid w:val="00B82B25"/>
    <w:rsid w:val="00B832B2"/>
    <w:rsid w:val="00B8381E"/>
    <w:rsid w:val="00B839CA"/>
    <w:rsid w:val="00B83BA1"/>
    <w:rsid w:val="00B83C4A"/>
    <w:rsid w:val="00B83EB1"/>
    <w:rsid w:val="00B845B7"/>
    <w:rsid w:val="00B84854"/>
    <w:rsid w:val="00B848A9"/>
    <w:rsid w:val="00B84FC8"/>
    <w:rsid w:val="00B86AE3"/>
    <w:rsid w:val="00B86B3D"/>
    <w:rsid w:val="00B87E4F"/>
    <w:rsid w:val="00B87FE1"/>
    <w:rsid w:val="00B90031"/>
    <w:rsid w:val="00B90BC0"/>
    <w:rsid w:val="00B91346"/>
    <w:rsid w:val="00B91870"/>
    <w:rsid w:val="00B918C7"/>
    <w:rsid w:val="00B9191F"/>
    <w:rsid w:val="00B9196F"/>
    <w:rsid w:val="00B9199E"/>
    <w:rsid w:val="00B91BF9"/>
    <w:rsid w:val="00B91D30"/>
    <w:rsid w:val="00B929C2"/>
    <w:rsid w:val="00B92E2A"/>
    <w:rsid w:val="00B92E5D"/>
    <w:rsid w:val="00B92E73"/>
    <w:rsid w:val="00B93085"/>
    <w:rsid w:val="00B93626"/>
    <w:rsid w:val="00B93AB8"/>
    <w:rsid w:val="00B94572"/>
    <w:rsid w:val="00B949C1"/>
    <w:rsid w:val="00B94A4F"/>
    <w:rsid w:val="00B95229"/>
    <w:rsid w:val="00B955A6"/>
    <w:rsid w:val="00B95792"/>
    <w:rsid w:val="00B95921"/>
    <w:rsid w:val="00B95BE9"/>
    <w:rsid w:val="00B9614E"/>
    <w:rsid w:val="00B96295"/>
    <w:rsid w:val="00B96448"/>
    <w:rsid w:val="00B96577"/>
    <w:rsid w:val="00B96A07"/>
    <w:rsid w:val="00B96DE8"/>
    <w:rsid w:val="00B96E9F"/>
    <w:rsid w:val="00B97F6B"/>
    <w:rsid w:val="00BA1359"/>
    <w:rsid w:val="00BA1CF7"/>
    <w:rsid w:val="00BA201F"/>
    <w:rsid w:val="00BA22FB"/>
    <w:rsid w:val="00BA23A7"/>
    <w:rsid w:val="00BA2AFC"/>
    <w:rsid w:val="00BA328C"/>
    <w:rsid w:val="00BA409E"/>
    <w:rsid w:val="00BA5024"/>
    <w:rsid w:val="00BA53D5"/>
    <w:rsid w:val="00BA56CC"/>
    <w:rsid w:val="00BA5F50"/>
    <w:rsid w:val="00BA633E"/>
    <w:rsid w:val="00BA64EC"/>
    <w:rsid w:val="00BA6877"/>
    <w:rsid w:val="00BA6DCB"/>
    <w:rsid w:val="00BB0C9B"/>
    <w:rsid w:val="00BB11B8"/>
    <w:rsid w:val="00BB130A"/>
    <w:rsid w:val="00BB2068"/>
    <w:rsid w:val="00BB2A87"/>
    <w:rsid w:val="00BB2E64"/>
    <w:rsid w:val="00BB3B98"/>
    <w:rsid w:val="00BB3CD6"/>
    <w:rsid w:val="00BB4C56"/>
    <w:rsid w:val="00BB50CB"/>
    <w:rsid w:val="00BB56DE"/>
    <w:rsid w:val="00BB56EF"/>
    <w:rsid w:val="00BB6905"/>
    <w:rsid w:val="00BB70FA"/>
    <w:rsid w:val="00BB76C2"/>
    <w:rsid w:val="00BC0045"/>
    <w:rsid w:val="00BC091B"/>
    <w:rsid w:val="00BC0EA6"/>
    <w:rsid w:val="00BC2185"/>
    <w:rsid w:val="00BC2774"/>
    <w:rsid w:val="00BC2902"/>
    <w:rsid w:val="00BC3F62"/>
    <w:rsid w:val="00BC430A"/>
    <w:rsid w:val="00BC4948"/>
    <w:rsid w:val="00BC4C89"/>
    <w:rsid w:val="00BC545C"/>
    <w:rsid w:val="00BC5844"/>
    <w:rsid w:val="00BC5E08"/>
    <w:rsid w:val="00BC6454"/>
    <w:rsid w:val="00BC6BB4"/>
    <w:rsid w:val="00BC6F04"/>
    <w:rsid w:val="00BC757D"/>
    <w:rsid w:val="00BD0165"/>
    <w:rsid w:val="00BD02D1"/>
    <w:rsid w:val="00BD0CAC"/>
    <w:rsid w:val="00BD194C"/>
    <w:rsid w:val="00BD1F28"/>
    <w:rsid w:val="00BD1F5C"/>
    <w:rsid w:val="00BD3313"/>
    <w:rsid w:val="00BD38E5"/>
    <w:rsid w:val="00BD3C09"/>
    <w:rsid w:val="00BD402D"/>
    <w:rsid w:val="00BD40EE"/>
    <w:rsid w:val="00BD4E6E"/>
    <w:rsid w:val="00BD4F91"/>
    <w:rsid w:val="00BD66D6"/>
    <w:rsid w:val="00BD6D89"/>
    <w:rsid w:val="00BD72EA"/>
    <w:rsid w:val="00BD781D"/>
    <w:rsid w:val="00BE015C"/>
    <w:rsid w:val="00BE0838"/>
    <w:rsid w:val="00BE11F0"/>
    <w:rsid w:val="00BE1F15"/>
    <w:rsid w:val="00BE2C8D"/>
    <w:rsid w:val="00BE2DFB"/>
    <w:rsid w:val="00BE3330"/>
    <w:rsid w:val="00BE472C"/>
    <w:rsid w:val="00BE48F9"/>
    <w:rsid w:val="00BE5151"/>
    <w:rsid w:val="00BE5659"/>
    <w:rsid w:val="00BE6AB8"/>
    <w:rsid w:val="00BE6C28"/>
    <w:rsid w:val="00BE76F5"/>
    <w:rsid w:val="00BE786E"/>
    <w:rsid w:val="00BF03AC"/>
    <w:rsid w:val="00BF0B51"/>
    <w:rsid w:val="00BF0BE9"/>
    <w:rsid w:val="00BF1086"/>
    <w:rsid w:val="00BF2899"/>
    <w:rsid w:val="00BF2B49"/>
    <w:rsid w:val="00BF2BEA"/>
    <w:rsid w:val="00BF3103"/>
    <w:rsid w:val="00BF3260"/>
    <w:rsid w:val="00BF3AA5"/>
    <w:rsid w:val="00BF5814"/>
    <w:rsid w:val="00BF5EA5"/>
    <w:rsid w:val="00BF6C29"/>
    <w:rsid w:val="00BF6FEB"/>
    <w:rsid w:val="00C00520"/>
    <w:rsid w:val="00C0061F"/>
    <w:rsid w:val="00C014D2"/>
    <w:rsid w:val="00C017EB"/>
    <w:rsid w:val="00C01868"/>
    <w:rsid w:val="00C02431"/>
    <w:rsid w:val="00C036CF"/>
    <w:rsid w:val="00C037F3"/>
    <w:rsid w:val="00C03E34"/>
    <w:rsid w:val="00C042AC"/>
    <w:rsid w:val="00C05539"/>
    <w:rsid w:val="00C05C45"/>
    <w:rsid w:val="00C06D02"/>
    <w:rsid w:val="00C06D64"/>
    <w:rsid w:val="00C071E8"/>
    <w:rsid w:val="00C07CA9"/>
    <w:rsid w:val="00C07F50"/>
    <w:rsid w:val="00C100AC"/>
    <w:rsid w:val="00C1072A"/>
    <w:rsid w:val="00C11061"/>
    <w:rsid w:val="00C11091"/>
    <w:rsid w:val="00C12F42"/>
    <w:rsid w:val="00C131FA"/>
    <w:rsid w:val="00C1414C"/>
    <w:rsid w:val="00C1447A"/>
    <w:rsid w:val="00C145D3"/>
    <w:rsid w:val="00C14DF3"/>
    <w:rsid w:val="00C14F61"/>
    <w:rsid w:val="00C16757"/>
    <w:rsid w:val="00C16869"/>
    <w:rsid w:val="00C16BDA"/>
    <w:rsid w:val="00C20324"/>
    <w:rsid w:val="00C206F7"/>
    <w:rsid w:val="00C20ACE"/>
    <w:rsid w:val="00C20BC2"/>
    <w:rsid w:val="00C20CC0"/>
    <w:rsid w:val="00C20FC5"/>
    <w:rsid w:val="00C2182F"/>
    <w:rsid w:val="00C2211A"/>
    <w:rsid w:val="00C223B9"/>
    <w:rsid w:val="00C22736"/>
    <w:rsid w:val="00C22A97"/>
    <w:rsid w:val="00C22CCF"/>
    <w:rsid w:val="00C23416"/>
    <w:rsid w:val="00C23ADF"/>
    <w:rsid w:val="00C246E5"/>
    <w:rsid w:val="00C251A2"/>
    <w:rsid w:val="00C25BC3"/>
    <w:rsid w:val="00C26068"/>
    <w:rsid w:val="00C278C2"/>
    <w:rsid w:val="00C27DA9"/>
    <w:rsid w:val="00C27FAE"/>
    <w:rsid w:val="00C30944"/>
    <w:rsid w:val="00C315B4"/>
    <w:rsid w:val="00C31F9A"/>
    <w:rsid w:val="00C32170"/>
    <w:rsid w:val="00C33AB6"/>
    <w:rsid w:val="00C34A40"/>
    <w:rsid w:val="00C34C97"/>
    <w:rsid w:val="00C34D44"/>
    <w:rsid w:val="00C35150"/>
    <w:rsid w:val="00C35AE0"/>
    <w:rsid w:val="00C35E5A"/>
    <w:rsid w:val="00C36C0D"/>
    <w:rsid w:val="00C36F68"/>
    <w:rsid w:val="00C3715B"/>
    <w:rsid w:val="00C376D0"/>
    <w:rsid w:val="00C37745"/>
    <w:rsid w:val="00C378E5"/>
    <w:rsid w:val="00C41108"/>
    <w:rsid w:val="00C418F2"/>
    <w:rsid w:val="00C41B4D"/>
    <w:rsid w:val="00C41E0E"/>
    <w:rsid w:val="00C429AE"/>
    <w:rsid w:val="00C42AD8"/>
    <w:rsid w:val="00C42C8A"/>
    <w:rsid w:val="00C42EBC"/>
    <w:rsid w:val="00C436EE"/>
    <w:rsid w:val="00C43C43"/>
    <w:rsid w:val="00C442FF"/>
    <w:rsid w:val="00C4449F"/>
    <w:rsid w:val="00C44905"/>
    <w:rsid w:val="00C44CD0"/>
    <w:rsid w:val="00C4525E"/>
    <w:rsid w:val="00C45319"/>
    <w:rsid w:val="00C453D1"/>
    <w:rsid w:val="00C45B9B"/>
    <w:rsid w:val="00C45BD5"/>
    <w:rsid w:val="00C45FFE"/>
    <w:rsid w:val="00C461A4"/>
    <w:rsid w:val="00C47339"/>
    <w:rsid w:val="00C47997"/>
    <w:rsid w:val="00C500E1"/>
    <w:rsid w:val="00C501DD"/>
    <w:rsid w:val="00C50608"/>
    <w:rsid w:val="00C50E60"/>
    <w:rsid w:val="00C51044"/>
    <w:rsid w:val="00C519E7"/>
    <w:rsid w:val="00C51BD2"/>
    <w:rsid w:val="00C51CAB"/>
    <w:rsid w:val="00C52EB5"/>
    <w:rsid w:val="00C53488"/>
    <w:rsid w:val="00C5394A"/>
    <w:rsid w:val="00C53D6F"/>
    <w:rsid w:val="00C540A1"/>
    <w:rsid w:val="00C54962"/>
    <w:rsid w:val="00C5506F"/>
    <w:rsid w:val="00C5536F"/>
    <w:rsid w:val="00C553E8"/>
    <w:rsid w:val="00C55F65"/>
    <w:rsid w:val="00C565B9"/>
    <w:rsid w:val="00C5676B"/>
    <w:rsid w:val="00C56784"/>
    <w:rsid w:val="00C56B5D"/>
    <w:rsid w:val="00C56ED0"/>
    <w:rsid w:val="00C60104"/>
    <w:rsid w:val="00C619D9"/>
    <w:rsid w:val="00C61C39"/>
    <w:rsid w:val="00C61C70"/>
    <w:rsid w:val="00C6248B"/>
    <w:rsid w:val="00C6271C"/>
    <w:rsid w:val="00C62E8B"/>
    <w:rsid w:val="00C62FA0"/>
    <w:rsid w:val="00C64FBB"/>
    <w:rsid w:val="00C650C8"/>
    <w:rsid w:val="00C650EC"/>
    <w:rsid w:val="00C6529C"/>
    <w:rsid w:val="00C65577"/>
    <w:rsid w:val="00C65CD1"/>
    <w:rsid w:val="00C65DC2"/>
    <w:rsid w:val="00C66C89"/>
    <w:rsid w:val="00C66F32"/>
    <w:rsid w:val="00C67028"/>
    <w:rsid w:val="00C67524"/>
    <w:rsid w:val="00C67581"/>
    <w:rsid w:val="00C67600"/>
    <w:rsid w:val="00C677AE"/>
    <w:rsid w:val="00C67C5B"/>
    <w:rsid w:val="00C67CEE"/>
    <w:rsid w:val="00C67DEE"/>
    <w:rsid w:val="00C67E45"/>
    <w:rsid w:val="00C70152"/>
    <w:rsid w:val="00C703B8"/>
    <w:rsid w:val="00C70443"/>
    <w:rsid w:val="00C7066A"/>
    <w:rsid w:val="00C70FC5"/>
    <w:rsid w:val="00C71032"/>
    <w:rsid w:val="00C711A7"/>
    <w:rsid w:val="00C71F5F"/>
    <w:rsid w:val="00C72279"/>
    <w:rsid w:val="00C72536"/>
    <w:rsid w:val="00C727CC"/>
    <w:rsid w:val="00C73159"/>
    <w:rsid w:val="00C7346B"/>
    <w:rsid w:val="00C73C53"/>
    <w:rsid w:val="00C744FC"/>
    <w:rsid w:val="00C74965"/>
    <w:rsid w:val="00C74B46"/>
    <w:rsid w:val="00C7584B"/>
    <w:rsid w:val="00C7592B"/>
    <w:rsid w:val="00C75E49"/>
    <w:rsid w:val="00C76068"/>
    <w:rsid w:val="00C76C2A"/>
    <w:rsid w:val="00C77117"/>
    <w:rsid w:val="00C77A8A"/>
    <w:rsid w:val="00C77B23"/>
    <w:rsid w:val="00C77C4E"/>
    <w:rsid w:val="00C80527"/>
    <w:rsid w:val="00C80F69"/>
    <w:rsid w:val="00C81AF9"/>
    <w:rsid w:val="00C81C16"/>
    <w:rsid w:val="00C81F87"/>
    <w:rsid w:val="00C824A9"/>
    <w:rsid w:val="00C82F66"/>
    <w:rsid w:val="00C83A0E"/>
    <w:rsid w:val="00C8466F"/>
    <w:rsid w:val="00C84BD4"/>
    <w:rsid w:val="00C852B5"/>
    <w:rsid w:val="00C86848"/>
    <w:rsid w:val="00C868D4"/>
    <w:rsid w:val="00C86A46"/>
    <w:rsid w:val="00C86BA5"/>
    <w:rsid w:val="00C87FD2"/>
    <w:rsid w:val="00C90342"/>
    <w:rsid w:val="00C9047D"/>
    <w:rsid w:val="00C90BAD"/>
    <w:rsid w:val="00C91FC2"/>
    <w:rsid w:val="00C924CD"/>
    <w:rsid w:val="00C92B1E"/>
    <w:rsid w:val="00C9311A"/>
    <w:rsid w:val="00C93185"/>
    <w:rsid w:val="00C93266"/>
    <w:rsid w:val="00C93B7B"/>
    <w:rsid w:val="00C93CEF"/>
    <w:rsid w:val="00C93E53"/>
    <w:rsid w:val="00C94FA3"/>
    <w:rsid w:val="00C95225"/>
    <w:rsid w:val="00C9524E"/>
    <w:rsid w:val="00C95332"/>
    <w:rsid w:val="00C95496"/>
    <w:rsid w:val="00C95649"/>
    <w:rsid w:val="00C9609B"/>
    <w:rsid w:val="00C96D3F"/>
    <w:rsid w:val="00C97115"/>
    <w:rsid w:val="00C97425"/>
    <w:rsid w:val="00CA0375"/>
    <w:rsid w:val="00CA0469"/>
    <w:rsid w:val="00CA07E7"/>
    <w:rsid w:val="00CA11CF"/>
    <w:rsid w:val="00CA2CD9"/>
    <w:rsid w:val="00CA31B4"/>
    <w:rsid w:val="00CA327B"/>
    <w:rsid w:val="00CA3C6A"/>
    <w:rsid w:val="00CA5EFA"/>
    <w:rsid w:val="00CA6104"/>
    <w:rsid w:val="00CA62A2"/>
    <w:rsid w:val="00CA6434"/>
    <w:rsid w:val="00CA64D8"/>
    <w:rsid w:val="00CA663F"/>
    <w:rsid w:val="00CA6A2E"/>
    <w:rsid w:val="00CA73DF"/>
    <w:rsid w:val="00CB041A"/>
    <w:rsid w:val="00CB0DE8"/>
    <w:rsid w:val="00CB28EA"/>
    <w:rsid w:val="00CB3723"/>
    <w:rsid w:val="00CB37AA"/>
    <w:rsid w:val="00CB3839"/>
    <w:rsid w:val="00CB3DAC"/>
    <w:rsid w:val="00CB400E"/>
    <w:rsid w:val="00CB433E"/>
    <w:rsid w:val="00CB43E1"/>
    <w:rsid w:val="00CB450D"/>
    <w:rsid w:val="00CB4F28"/>
    <w:rsid w:val="00CB6C9A"/>
    <w:rsid w:val="00CB6D34"/>
    <w:rsid w:val="00CB776D"/>
    <w:rsid w:val="00CC06D3"/>
    <w:rsid w:val="00CC195F"/>
    <w:rsid w:val="00CC2928"/>
    <w:rsid w:val="00CC2949"/>
    <w:rsid w:val="00CC31A3"/>
    <w:rsid w:val="00CC351B"/>
    <w:rsid w:val="00CC3783"/>
    <w:rsid w:val="00CC3CF6"/>
    <w:rsid w:val="00CC4577"/>
    <w:rsid w:val="00CC471C"/>
    <w:rsid w:val="00CC508C"/>
    <w:rsid w:val="00CC5CEE"/>
    <w:rsid w:val="00CC5E34"/>
    <w:rsid w:val="00CC7CE2"/>
    <w:rsid w:val="00CC7D50"/>
    <w:rsid w:val="00CD093A"/>
    <w:rsid w:val="00CD1169"/>
    <w:rsid w:val="00CD1270"/>
    <w:rsid w:val="00CD1FC8"/>
    <w:rsid w:val="00CD217E"/>
    <w:rsid w:val="00CD27BB"/>
    <w:rsid w:val="00CD29DB"/>
    <w:rsid w:val="00CD2E54"/>
    <w:rsid w:val="00CD3602"/>
    <w:rsid w:val="00CD4296"/>
    <w:rsid w:val="00CD45B6"/>
    <w:rsid w:val="00CD4B0E"/>
    <w:rsid w:val="00CD4BC5"/>
    <w:rsid w:val="00CD4BCC"/>
    <w:rsid w:val="00CD4E9E"/>
    <w:rsid w:val="00CD5626"/>
    <w:rsid w:val="00CD6706"/>
    <w:rsid w:val="00CD6AC5"/>
    <w:rsid w:val="00CD6FF0"/>
    <w:rsid w:val="00CD72EF"/>
    <w:rsid w:val="00CD7A8C"/>
    <w:rsid w:val="00CE002E"/>
    <w:rsid w:val="00CE0E03"/>
    <w:rsid w:val="00CE0F09"/>
    <w:rsid w:val="00CE195A"/>
    <w:rsid w:val="00CE20B0"/>
    <w:rsid w:val="00CE22AB"/>
    <w:rsid w:val="00CE4E0E"/>
    <w:rsid w:val="00CE51D9"/>
    <w:rsid w:val="00CE5383"/>
    <w:rsid w:val="00CE5B76"/>
    <w:rsid w:val="00CE5C6C"/>
    <w:rsid w:val="00CE5DB4"/>
    <w:rsid w:val="00CF0D81"/>
    <w:rsid w:val="00CF1F39"/>
    <w:rsid w:val="00CF25CD"/>
    <w:rsid w:val="00CF3152"/>
    <w:rsid w:val="00CF3961"/>
    <w:rsid w:val="00CF4564"/>
    <w:rsid w:val="00CF49AE"/>
    <w:rsid w:val="00CF49B0"/>
    <w:rsid w:val="00CF49E5"/>
    <w:rsid w:val="00CF4F49"/>
    <w:rsid w:val="00CF50B0"/>
    <w:rsid w:val="00CF53FC"/>
    <w:rsid w:val="00CF54D0"/>
    <w:rsid w:val="00CF6888"/>
    <w:rsid w:val="00CF6CFB"/>
    <w:rsid w:val="00CF6FD5"/>
    <w:rsid w:val="00CF73AE"/>
    <w:rsid w:val="00CF77D4"/>
    <w:rsid w:val="00D007DB"/>
    <w:rsid w:val="00D00A07"/>
    <w:rsid w:val="00D00A5E"/>
    <w:rsid w:val="00D00FAB"/>
    <w:rsid w:val="00D00FB1"/>
    <w:rsid w:val="00D01556"/>
    <w:rsid w:val="00D01D03"/>
    <w:rsid w:val="00D022F1"/>
    <w:rsid w:val="00D02663"/>
    <w:rsid w:val="00D02A3D"/>
    <w:rsid w:val="00D02A69"/>
    <w:rsid w:val="00D031C5"/>
    <w:rsid w:val="00D03888"/>
    <w:rsid w:val="00D0465B"/>
    <w:rsid w:val="00D05263"/>
    <w:rsid w:val="00D0531E"/>
    <w:rsid w:val="00D05C06"/>
    <w:rsid w:val="00D06244"/>
    <w:rsid w:val="00D10EE1"/>
    <w:rsid w:val="00D110E6"/>
    <w:rsid w:val="00D1256B"/>
    <w:rsid w:val="00D129C2"/>
    <w:rsid w:val="00D12B38"/>
    <w:rsid w:val="00D12BF4"/>
    <w:rsid w:val="00D134B6"/>
    <w:rsid w:val="00D14432"/>
    <w:rsid w:val="00D14BC6"/>
    <w:rsid w:val="00D15140"/>
    <w:rsid w:val="00D156DF"/>
    <w:rsid w:val="00D161B4"/>
    <w:rsid w:val="00D164FB"/>
    <w:rsid w:val="00D16AB6"/>
    <w:rsid w:val="00D16B79"/>
    <w:rsid w:val="00D174EB"/>
    <w:rsid w:val="00D17754"/>
    <w:rsid w:val="00D17B8D"/>
    <w:rsid w:val="00D17D5A"/>
    <w:rsid w:val="00D2041D"/>
    <w:rsid w:val="00D20472"/>
    <w:rsid w:val="00D21B38"/>
    <w:rsid w:val="00D21C54"/>
    <w:rsid w:val="00D2256B"/>
    <w:rsid w:val="00D23408"/>
    <w:rsid w:val="00D23530"/>
    <w:rsid w:val="00D242E3"/>
    <w:rsid w:val="00D24E57"/>
    <w:rsid w:val="00D26260"/>
    <w:rsid w:val="00D263EB"/>
    <w:rsid w:val="00D26C19"/>
    <w:rsid w:val="00D273AE"/>
    <w:rsid w:val="00D27417"/>
    <w:rsid w:val="00D278FB"/>
    <w:rsid w:val="00D302FA"/>
    <w:rsid w:val="00D307F1"/>
    <w:rsid w:val="00D309E4"/>
    <w:rsid w:val="00D30C6D"/>
    <w:rsid w:val="00D315FC"/>
    <w:rsid w:val="00D31FF7"/>
    <w:rsid w:val="00D330BC"/>
    <w:rsid w:val="00D3444A"/>
    <w:rsid w:val="00D34A32"/>
    <w:rsid w:val="00D34DDB"/>
    <w:rsid w:val="00D360E1"/>
    <w:rsid w:val="00D364C6"/>
    <w:rsid w:val="00D3738A"/>
    <w:rsid w:val="00D37641"/>
    <w:rsid w:val="00D404B4"/>
    <w:rsid w:val="00D4054E"/>
    <w:rsid w:val="00D40609"/>
    <w:rsid w:val="00D40D3D"/>
    <w:rsid w:val="00D410F3"/>
    <w:rsid w:val="00D41B73"/>
    <w:rsid w:val="00D41F95"/>
    <w:rsid w:val="00D4236B"/>
    <w:rsid w:val="00D423C7"/>
    <w:rsid w:val="00D42430"/>
    <w:rsid w:val="00D42605"/>
    <w:rsid w:val="00D4279C"/>
    <w:rsid w:val="00D427AA"/>
    <w:rsid w:val="00D42BF0"/>
    <w:rsid w:val="00D42FA5"/>
    <w:rsid w:val="00D43141"/>
    <w:rsid w:val="00D436D3"/>
    <w:rsid w:val="00D437C1"/>
    <w:rsid w:val="00D437F4"/>
    <w:rsid w:val="00D43BE6"/>
    <w:rsid w:val="00D44010"/>
    <w:rsid w:val="00D4415D"/>
    <w:rsid w:val="00D45254"/>
    <w:rsid w:val="00D45969"/>
    <w:rsid w:val="00D45CC3"/>
    <w:rsid w:val="00D45F9B"/>
    <w:rsid w:val="00D4644D"/>
    <w:rsid w:val="00D46DF0"/>
    <w:rsid w:val="00D478F8"/>
    <w:rsid w:val="00D50234"/>
    <w:rsid w:val="00D50699"/>
    <w:rsid w:val="00D50E24"/>
    <w:rsid w:val="00D5193B"/>
    <w:rsid w:val="00D51C46"/>
    <w:rsid w:val="00D52750"/>
    <w:rsid w:val="00D52A2F"/>
    <w:rsid w:val="00D52B25"/>
    <w:rsid w:val="00D53229"/>
    <w:rsid w:val="00D53E64"/>
    <w:rsid w:val="00D544D6"/>
    <w:rsid w:val="00D54F98"/>
    <w:rsid w:val="00D54F9D"/>
    <w:rsid w:val="00D550BA"/>
    <w:rsid w:val="00D55CE8"/>
    <w:rsid w:val="00D55DCF"/>
    <w:rsid w:val="00D56119"/>
    <w:rsid w:val="00D56393"/>
    <w:rsid w:val="00D56952"/>
    <w:rsid w:val="00D56B0E"/>
    <w:rsid w:val="00D56BC9"/>
    <w:rsid w:val="00D574D3"/>
    <w:rsid w:val="00D57B98"/>
    <w:rsid w:val="00D61999"/>
    <w:rsid w:val="00D61CC5"/>
    <w:rsid w:val="00D620F8"/>
    <w:rsid w:val="00D625BF"/>
    <w:rsid w:val="00D62FF1"/>
    <w:rsid w:val="00D63518"/>
    <w:rsid w:val="00D639A9"/>
    <w:rsid w:val="00D63D0F"/>
    <w:rsid w:val="00D646CB"/>
    <w:rsid w:val="00D649C2"/>
    <w:rsid w:val="00D6569D"/>
    <w:rsid w:val="00D65EB5"/>
    <w:rsid w:val="00D66696"/>
    <w:rsid w:val="00D668C3"/>
    <w:rsid w:val="00D70015"/>
    <w:rsid w:val="00D70367"/>
    <w:rsid w:val="00D711AC"/>
    <w:rsid w:val="00D71D2E"/>
    <w:rsid w:val="00D72421"/>
    <w:rsid w:val="00D7247C"/>
    <w:rsid w:val="00D72747"/>
    <w:rsid w:val="00D72BE9"/>
    <w:rsid w:val="00D74697"/>
    <w:rsid w:val="00D748E4"/>
    <w:rsid w:val="00D74C75"/>
    <w:rsid w:val="00D75776"/>
    <w:rsid w:val="00D75801"/>
    <w:rsid w:val="00D759CB"/>
    <w:rsid w:val="00D76804"/>
    <w:rsid w:val="00D76E17"/>
    <w:rsid w:val="00D76E91"/>
    <w:rsid w:val="00D77613"/>
    <w:rsid w:val="00D801A9"/>
    <w:rsid w:val="00D80243"/>
    <w:rsid w:val="00D802E3"/>
    <w:rsid w:val="00D80B97"/>
    <w:rsid w:val="00D80E44"/>
    <w:rsid w:val="00D8117B"/>
    <w:rsid w:val="00D824AA"/>
    <w:rsid w:val="00D8293C"/>
    <w:rsid w:val="00D82F9D"/>
    <w:rsid w:val="00D83354"/>
    <w:rsid w:val="00D83367"/>
    <w:rsid w:val="00D8371D"/>
    <w:rsid w:val="00D83781"/>
    <w:rsid w:val="00D84793"/>
    <w:rsid w:val="00D84B04"/>
    <w:rsid w:val="00D84FC9"/>
    <w:rsid w:val="00D85E78"/>
    <w:rsid w:val="00D86129"/>
    <w:rsid w:val="00D86592"/>
    <w:rsid w:val="00D8673F"/>
    <w:rsid w:val="00D87820"/>
    <w:rsid w:val="00D87BE5"/>
    <w:rsid w:val="00D90E13"/>
    <w:rsid w:val="00D91722"/>
    <w:rsid w:val="00D91724"/>
    <w:rsid w:val="00D91A1E"/>
    <w:rsid w:val="00D9222A"/>
    <w:rsid w:val="00D9257A"/>
    <w:rsid w:val="00D92C28"/>
    <w:rsid w:val="00D92C43"/>
    <w:rsid w:val="00D9339A"/>
    <w:rsid w:val="00D934D4"/>
    <w:rsid w:val="00D9455D"/>
    <w:rsid w:val="00D95669"/>
    <w:rsid w:val="00D956AB"/>
    <w:rsid w:val="00D96660"/>
    <w:rsid w:val="00D96BFA"/>
    <w:rsid w:val="00D97DE5"/>
    <w:rsid w:val="00DA02EE"/>
    <w:rsid w:val="00DA03A9"/>
    <w:rsid w:val="00DA15C4"/>
    <w:rsid w:val="00DA166F"/>
    <w:rsid w:val="00DA1F3B"/>
    <w:rsid w:val="00DA23AF"/>
    <w:rsid w:val="00DA241F"/>
    <w:rsid w:val="00DA24CE"/>
    <w:rsid w:val="00DA2874"/>
    <w:rsid w:val="00DA35B2"/>
    <w:rsid w:val="00DA41C8"/>
    <w:rsid w:val="00DA465A"/>
    <w:rsid w:val="00DA4AAB"/>
    <w:rsid w:val="00DA5046"/>
    <w:rsid w:val="00DA5DE4"/>
    <w:rsid w:val="00DA5EB2"/>
    <w:rsid w:val="00DA68DF"/>
    <w:rsid w:val="00DA703C"/>
    <w:rsid w:val="00DA7A55"/>
    <w:rsid w:val="00DA7E3B"/>
    <w:rsid w:val="00DB0B5E"/>
    <w:rsid w:val="00DB1616"/>
    <w:rsid w:val="00DB16AC"/>
    <w:rsid w:val="00DB16AE"/>
    <w:rsid w:val="00DB1C03"/>
    <w:rsid w:val="00DB28CF"/>
    <w:rsid w:val="00DB2A39"/>
    <w:rsid w:val="00DB3434"/>
    <w:rsid w:val="00DB3750"/>
    <w:rsid w:val="00DB397C"/>
    <w:rsid w:val="00DB3A12"/>
    <w:rsid w:val="00DB3CFD"/>
    <w:rsid w:val="00DB522E"/>
    <w:rsid w:val="00DB62B1"/>
    <w:rsid w:val="00DB6633"/>
    <w:rsid w:val="00DB6C61"/>
    <w:rsid w:val="00DB71B6"/>
    <w:rsid w:val="00DB74D0"/>
    <w:rsid w:val="00DB75F9"/>
    <w:rsid w:val="00DB7803"/>
    <w:rsid w:val="00DB7B1D"/>
    <w:rsid w:val="00DC0BD0"/>
    <w:rsid w:val="00DC0E6D"/>
    <w:rsid w:val="00DC0E99"/>
    <w:rsid w:val="00DC10EF"/>
    <w:rsid w:val="00DC13F8"/>
    <w:rsid w:val="00DC2E14"/>
    <w:rsid w:val="00DC3147"/>
    <w:rsid w:val="00DC379D"/>
    <w:rsid w:val="00DC425F"/>
    <w:rsid w:val="00DC4375"/>
    <w:rsid w:val="00DC57CC"/>
    <w:rsid w:val="00DC6E21"/>
    <w:rsid w:val="00DC758A"/>
    <w:rsid w:val="00DC7C3B"/>
    <w:rsid w:val="00DC7CC0"/>
    <w:rsid w:val="00DD12F8"/>
    <w:rsid w:val="00DD19A2"/>
    <w:rsid w:val="00DD1AA5"/>
    <w:rsid w:val="00DD1D80"/>
    <w:rsid w:val="00DD273E"/>
    <w:rsid w:val="00DD3456"/>
    <w:rsid w:val="00DD3931"/>
    <w:rsid w:val="00DD3E19"/>
    <w:rsid w:val="00DD3E8C"/>
    <w:rsid w:val="00DD4071"/>
    <w:rsid w:val="00DD4100"/>
    <w:rsid w:val="00DD4767"/>
    <w:rsid w:val="00DD4C6D"/>
    <w:rsid w:val="00DD532E"/>
    <w:rsid w:val="00DD5CB8"/>
    <w:rsid w:val="00DD5ED4"/>
    <w:rsid w:val="00DD5F50"/>
    <w:rsid w:val="00DD7338"/>
    <w:rsid w:val="00DD754A"/>
    <w:rsid w:val="00DD7BF3"/>
    <w:rsid w:val="00DD7EC3"/>
    <w:rsid w:val="00DE0907"/>
    <w:rsid w:val="00DE094A"/>
    <w:rsid w:val="00DE0C20"/>
    <w:rsid w:val="00DE22AA"/>
    <w:rsid w:val="00DE2BDB"/>
    <w:rsid w:val="00DE2C36"/>
    <w:rsid w:val="00DE2C53"/>
    <w:rsid w:val="00DE2F71"/>
    <w:rsid w:val="00DE2FAF"/>
    <w:rsid w:val="00DE3EEB"/>
    <w:rsid w:val="00DE3F5A"/>
    <w:rsid w:val="00DE5013"/>
    <w:rsid w:val="00DE5426"/>
    <w:rsid w:val="00DE5CF2"/>
    <w:rsid w:val="00DE6871"/>
    <w:rsid w:val="00DE6ED5"/>
    <w:rsid w:val="00DE7087"/>
    <w:rsid w:val="00DE726D"/>
    <w:rsid w:val="00DE7376"/>
    <w:rsid w:val="00DE75C0"/>
    <w:rsid w:val="00DE76F8"/>
    <w:rsid w:val="00DF04C3"/>
    <w:rsid w:val="00DF080A"/>
    <w:rsid w:val="00DF0844"/>
    <w:rsid w:val="00DF09CC"/>
    <w:rsid w:val="00DF0F23"/>
    <w:rsid w:val="00DF14FC"/>
    <w:rsid w:val="00DF167C"/>
    <w:rsid w:val="00DF1796"/>
    <w:rsid w:val="00DF188E"/>
    <w:rsid w:val="00DF2138"/>
    <w:rsid w:val="00DF2FC6"/>
    <w:rsid w:val="00DF3134"/>
    <w:rsid w:val="00DF364D"/>
    <w:rsid w:val="00DF3A98"/>
    <w:rsid w:val="00DF450C"/>
    <w:rsid w:val="00DF4521"/>
    <w:rsid w:val="00DF47CB"/>
    <w:rsid w:val="00DF56E0"/>
    <w:rsid w:val="00DF68DD"/>
    <w:rsid w:val="00DF697C"/>
    <w:rsid w:val="00DF6ACA"/>
    <w:rsid w:val="00DF7997"/>
    <w:rsid w:val="00DF7C9B"/>
    <w:rsid w:val="00DF7FA7"/>
    <w:rsid w:val="00E0093A"/>
    <w:rsid w:val="00E01D29"/>
    <w:rsid w:val="00E02349"/>
    <w:rsid w:val="00E0264C"/>
    <w:rsid w:val="00E02E99"/>
    <w:rsid w:val="00E03205"/>
    <w:rsid w:val="00E03382"/>
    <w:rsid w:val="00E04ACF"/>
    <w:rsid w:val="00E04C6F"/>
    <w:rsid w:val="00E0538C"/>
    <w:rsid w:val="00E05803"/>
    <w:rsid w:val="00E058CA"/>
    <w:rsid w:val="00E05984"/>
    <w:rsid w:val="00E05E35"/>
    <w:rsid w:val="00E06187"/>
    <w:rsid w:val="00E067E7"/>
    <w:rsid w:val="00E06AF5"/>
    <w:rsid w:val="00E06D23"/>
    <w:rsid w:val="00E07651"/>
    <w:rsid w:val="00E07918"/>
    <w:rsid w:val="00E10226"/>
    <w:rsid w:val="00E106AD"/>
    <w:rsid w:val="00E10FD4"/>
    <w:rsid w:val="00E110CA"/>
    <w:rsid w:val="00E12F38"/>
    <w:rsid w:val="00E13863"/>
    <w:rsid w:val="00E13A72"/>
    <w:rsid w:val="00E149B3"/>
    <w:rsid w:val="00E15281"/>
    <w:rsid w:val="00E153D8"/>
    <w:rsid w:val="00E1595F"/>
    <w:rsid w:val="00E15BBB"/>
    <w:rsid w:val="00E15DBA"/>
    <w:rsid w:val="00E160D7"/>
    <w:rsid w:val="00E16686"/>
    <w:rsid w:val="00E168A7"/>
    <w:rsid w:val="00E16975"/>
    <w:rsid w:val="00E17051"/>
    <w:rsid w:val="00E17522"/>
    <w:rsid w:val="00E17B5E"/>
    <w:rsid w:val="00E20150"/>
    <w:rsid w:val="00E2030E"/>
    <w:rsid w:val="00E2039D"/>
    <w:rsid w:val="00E208E0"/>
    <w:rsid w:val="00E2124A"/>
    <w:rsid w:val="00E21532"/>
    <w:rsid w:val="00E21F74"/>
    <w:rsid w:val="00E2279C"/>
    <w:rsid w:val="00E22823"/>
    <w:rsid w:val="00E231F3"/>
    <w:rsid w:val="00E234AA"/>
    <w:rsid w:val="00E23E8B"/>
    <w:rsid w:val="00E23F1A"/>
    <w:rsid w:val="00E24391"/>
    <w:rsid w:val="00E25DF3"/>
    <w:rsid w:val="00E25F67"/>
    <w:rsid w:val="00E26EA8"/>
    <w:rsid w:val="00E2708E"/>
    <w:rsid w:val="00E270E7"/>
    <w:rsid w:val="00E27708"/>
    <w:rsid w:val="00E27CD4"/>
    <w:rsid w:val="00E27FA8"/>
    <w:rsid w:val="00E3011A"/>
    <w:rsid w:val="00E30761"/>
    <w:rsid w:val="00E30AF8"/>
    <w:rsid w:val="00E30F23"/>
    <w:rsid w:val="00E32FA6"/>
    <w:rsid w:val="00E33201"/>
    <w:rsid w:val="00E3384D"/>
    <w:rsid w:val="00E34AD3"/>
    <w:rsid w:val="00E36866"/>
    <w:rsid w:val="00E36A70"/>
    <w:rsid w:val="00E36D66"/>
    <w:rsid w:val="00E372D1"/>
    <w:rsid w:val="00E374F0"/>
    <w:rsid w:val="00E37851"/>
    <w:rsid w:val="00E40D4F"/>
    <w:rsid w:val="00E414BF"/>
    <w:rsid w:val="00E41622"/>
    <w:rsid w:val="00E4173F"/>
    <w:rsid w:val="00E41CCE"/>
    <w:rsid w:val="00E42742"/>
    <w:rsid w:val="00E42D08"/>
    <w:rsid w:val="00E42F21"/>
    <w:rsid w:val="00E43236"/>
    <w:rsid w:val="00E4333B"/>
    <w:rsid w:val="00E437A4"/>
    <w:rsid w:val="00E44D1C"/>
    <w:rsid w:val="00E45251"/>
    <w:rsid w:val="00E45B44"/>
    <w:rsid w:val="00E469A3"/>
    <w:rsid w:val="00E46D61"/>
    <w:rsid w:val="00E47263"/>
    <w:rsid w:val="00E47870"/>
    <w:rsid w:val="00E5055A"/>
    <w:rsid w:val="00E50C99"/>
    <w:rsid w:val="00E51516"/>
    <w:rsid w:val="00E51982"/>
    <w:rsid w:val="00E51C2A"/>
    <w:rsid w:val="00E5289D"/>
    <w:rsid w:val="00E53314"/>
    <w:rsid w:val="00E5344B"/>
    <w:rsid w:val="00E537AC"/>
    <w:rsid w:val="00E5398F"/>
    <w:rsid w:val="00E53ECE"/>
    <w:rsid w:val="00E54442"/>
    <w:rsid w:val="00E55011"/>
    <w:rsid w:val="00E550FC"/>
    <w:rsid w:val="00E56189"/>
    <w:rsid w:val="00E56982"/>
    <w:rsid w:val="00E56DC6"/>
    <w:rsid w:val="00E57008"/>
    <w:rsid w:val="00E5745B"/>
    <w:rsid w:val="00E5773C"/>
    <w:rsid w:val="00E57FC0"/>
    <w:rsid w:val="00E603E3"/>
    <w:rsid w:val="00E606A6"/>
    <w:rsid w:val="00E60E58"/>
    <w:rsid w:val="00E61472"/>
    <w:rsid w:val="00E616DD"/>
    <w:rsid w:val="00E617B2"/>
    <w:rsid w:val="00E61E27"/>
    <w:rsid w:val="00E62414"/>
    <w:rsid w:val="00E630DD"/>
    <w:rsid w:val="00E638E5"/>
    <w:rsid w:val="00E6451C"/>
    <w:rsid w:val="00E64F97"/>
    <w:rsid w:val="00E66026"/>
    <w:rsid w:val="00E66053"/>
    <w:rsid w:val="00E665AC"/>
    <w:rsid w:val="00E67085"/>
    <w:rsid w:val="00E679D5"/>
    <w:rsid w:val="00E679E3"/>
    <w:rsid w:val="00E67D16"/>
    <w:rsid w:val="00E70093"/>
    <w:rsid w:val="00E709A7"/>
    <w:rsid w:val="00E71943"/>
    <w:rsid w:val="00E725A1"/>
    <w:rsid w:val="00E72979"/>
    <w:rsid w:val="00E73D2D"/>
    <w:rsid w:val="00E74A5B"/>
    <w:rsid w:val="00E75869"/>
    <w:rsid w:val="00E759AD"/>
    <w:rsid w:val="00E75B47"/>
    <w:rsid w:val="00E765DB"/>
    <w:rsid w:val="00E76BBA"/>
    <w:rsid w:val="00E76BED"/>
    <w:rsid w:val="00E76EBE"/>
    <w:rsid w:val="00E77410"/>
    <w:rsid w:val="00E777AB"/>
    <w:rsid w:val="00E77808"/>
    <w:rsid w:val="00E805FF"/>
    <w:rsid w:val="00E8082D"/>
    <w:rsid w:val="00E811A8"/>
    <w:rsid w:val="00E81238"/>
    <w:rsid w:val="00E81691"/>
    <w:rsid w:val="00E82FB4"/>
    <w:rsid w:val="00E83C20"/>
    <w:rsid w:val="00E84152"/>
    <w:rsid w:val="00E841B0"/>
    <w:rsid w:val="00E8459C"/>
    <w:rsid w:val="00E846B0"/>
    <w:rsid w:val="00E848A7"/>
    <w:rsid w:val="00E84B75"/>
    <w:rsid w:val="00E84C69"/>
    <w:rsid w:val="00E84D39"/>
    <w:rsid w:val="00E84FC8"/>
    <w:rsid w:val="00E85D33"/>
    <w:rsid w:val="00E85DB2"/>
    <w:rsid w:val="00E86ADC"/>
    <w:rsid w:val="00E87C95"/>
    <w:rsid w:val="00E87F80"/>
    <w:rsid w:val="00E9000B"/>
    <w:rsid w:val="00E9056C"/>
    <w:rsid w:val="00E91835"/>
    <w:rsid w:val="00E9195C"/>
    <w:rsid w:val="00E928A5"/>
    <w:rsid w:val="00E92CD3"/>
    <w:rsid w:val="00E92D96"/>
    <w:rsid w:val="00E934A7"/>
    <w:rsid w:val="00E93654"/>
    <w:rsid w:val="00E93777"/>
    <w:rsid w:val="00E94349"/>
    <w:rsid w:val="00E94392"/>
    <w:rsid w:val="00E943E7"/>
    <w:rsid w:val="00E94446"/>
    <w:rsid w:val="00E945FF"/>
    <w:rsid w:val="00E94E32"/>
    <w:rsid w:val="00E951E9"/>
    <w:rsid w:val="00E96F69"/>
    <w:rsid w:val="00E972D1"/>
    <w:rsid w:val="00E976DE"/>
    <w:rsid w:val="00E977AC"/>
    <w:rsid w:val="00E977BD"/>
    <w:rsid w:val="00EA061B"/>
    <w:rsid w:val="00EA066E"/>
    <w:rsid w:val="00EA06E8"/>
    <w:rsid w:val="00EA1292"/>
    <w:rsid w:val="00EA13C2"/>
    <w:rsid w:val="00EA1FFA"/>
    <w:rsid w:val="00EA2332"/>
    <w:rsid w:val="00EA2503"/>
    <w:rsid w:val="00EA38FE"/>
    <w:rsid w:val="00EA3A28"/>
    <w:rsid w:val="00EA3E49"/>
    <w:rsid w:val="00EA4C81"/>
    <w:rsid w:val="00EA5E67"/>
    <w:rsid w:val="00EA5FE4"/>
    <w:rsid w:val="00EA75E3"/>
    <w:rsid w:val="00EA7FAB"/>
    <w:rsid w:val="00EB06A8"/>
    <w:rsid w:val="00EB1C9C"/>
    <w:rsid w:val="00EB1DAD"/>
    <w:rsid w:val="00EB1DD1"/>
    <w:rsid w:val="00EB28CC"/>
    <w:rsid w:val="00EB2918"/>
    <w:rsid w:val="00EB2A36"/>
    <w:rsid w:val="00EB44CF"/>
    <w:rsid w:val="00EB470E"/>
    <w:rsid w:val="00EB49DA"/>
    <w:rsid w:val="00EB4A60"/>
    <w:rsid w:val="00EB4DA8"/>
    <w:rsid w:val="00EB5590"/>
    <w:rsid w:val="00EB5927"/>
    <w:rsid w:val="00EB6256"/>
    <w:rsid w:val="00EB6489"/>
    <w:rsid w:val="00EB70F5"/>
    <w:rsid w:val="00EB77CF"/>
    <w:rsid w:val="00EC0C65"/>
    <w:rsid w:val="00EC1A99"/>
    <w:rsid w:val="00EC217A"/>
    <w:rsid w:val="00EC21D5"/>
    <w:rsid w:val="00EC2B70"/>
    <w:rsid w:val="00EC3885"/>
    <w:rsid w:val="00EC3DD1"/>
    <w:rsid w:val="00EC4190"/>
    <w:rsid w:val="00EC421F"/>
    <w:rsid w:val="00EC48D5"/>
    <w:rsid w:val="00EC4CF7"/>
    <w:rsid w:val="00EC5935"/>
    <w:rsid w:val="00EC5B15"/>
    <w:rsid w:val="00EC6253"/>
    <w:rsid w:val="00EC6CDD"/>
    <w:rsid w:val="00EC71AD"/>
    <w:rsid w:val="00EC75D3"/>
    <w:rsid w:val="00EC7ACD"/>
    <w:rsid w:val="00EC7D15"/>
    <w:rsid w:val="00EC7F2F"/>
    <w:rsid w:val="00ED026A"/>
    <w:rsid w:val="00ED0ED5"/>
    <w:rsid w:val="00ED15C0"/>
    <w:rsid w:val="00ED1BE9"/>
    <w:rsid w:val="00ED1FF1"/>
    <w:rsid w:val="00ED26A8"/>
    <w:rsid w:val="00ED2F22"/>
    <w:rsid w:val="00ED33DB"/>
    <w:rsid w:val="00ED4049"/>
    <w:rsid w:val="00ED4142"/>
    <w:rsid w:val="00ED41E6"/>
    <w:rsid w:val="00ED42A6"/>
    <w:rsid w:val="00ED4579"/>
    <w:rsid w:val="00ED4790"/>
    <w:rsid w:val="00ED4D83"/>
    <w:rsid w:val="00ED4F3A"/>
    <w:rsid w:val="00ED5A4D"/>
    <w:rsid w:val="00ED5D72"/>
    <w:rsid w:val="00ED67FF"/>
    <w:rsid w:val="00ED68F6"/>
    <w:rsid w:val="00ED70A8"/>
    <w:rsid w:val="00ED7310"/>
    <w:rsid w:val="00ED7925"/>
    <w:rsid w:val="00ED7B3C"/>
    <w:rsid w:val="00EE0277"/>
    <w:rsid w:val="00EE076E"/>
    <w:rsid w:val="00EE0E87"/>
    <w:rsid w:val="00EE18C0"/>
    <w:rsid w:val="00EE1FF1"/>
    <w:rsid w:val="00EE230A"/>
    <w:rsid w:val="00EE29EE"/>
    <w:rsid w:val="00EE32E2"/>
    <w:rsid w:val="00EE33CD"/>
    <w:rsid w:val="00EE3CC2"/>
    <w:rsid w:val="00EE3F4F"/>
    <w:rsid w:val="00EE422A"/>
    <w:rsid w:val="00EE4790"/>
    <w:rsid w:val="00EE512C"/>
    <w:rsid w:val="00EE5269"/>
    <w:rsid w:val="00EE5553"/>
    <w:rsid w:val="00EE5D53"/>
    <w:rsid w:val="00EE621A"/>
    <w:rsid w:val="00EE6BD1"/>
    <w:rsid w:val="00EE77D7"/>
    <w:rsid w:val="00EF0231"/>
    <w:rsid w:val="00EF033E"/>
    <w:rsid w:val="00EF07A4"/>
    <w:rsid w:val="00EF0AF3"/>
    <w:rsid w:val="00EF0D0A"/>
    <w:rsid w:val="00EF0E35"/>
    <w:rsid w:val="00EF0F04"/>
    <w:rsid w:val="00EF1195"/>
    <w:rsid w:val="00EF16CE"/>
    <w:rsid w:val="00EF171E"/>
    <w:rsid w:val="00EF1C89"/>
    <w:rsid w:val="00EF21D3"/>
    <w:rsid w:val="00EF26C2"/>
    <w:rsid w:val="00EF29C4"/>
    <w:rsid w:val="00EF415E"/>
    <w:rsid w:val="00EF4D4A"/>
    <w:rsid w:val="00EF5229"/>
    <w:rsid w:val="00EF6044"/>
    <w:rsid w:val="00EF644B"/>
    <w:rsid w:val="00EF64A2"/>
    <w:rsid w:val="00EF65B0"/>
    <w:rsid w:val="00EF76E3"/>
    <w:rsid w:val="00EF7E0F"/>
    <w:rsid w:val="00F003AF"/>
    <w:rsid w:val="00F005A7"/>
    <w:rsid w:val="00F0066C"/>
    <w:rsid w:val="00F00B21"/>
    <w:rsid w:val="00F01006"/>
    <w:rsid w:val="00F0188A"/>
    <w:rsid w:val="00F022CD"/>
    <w:rsid w:val="00F03C9C"/>
    <w:rsid w:val="00F03D05"/>
    <w:rsid w:val="00F04A6F"/>
    <w:rsid w:val="00F04BE9"/>
    <w:rsid w:val="00F06302"/>
    <w:rsid w:val="00F066E6"/>
    <w:rsid w:val="00F068C4"/>
    <w:rsid w:val="00F07235"/>
    <w:rsid w:val="00F076B4"/>
    <w:rsid w:val="00F076D7"/>
    <w:rsid w:val="00F1075A"/>
    <w:rsid w:val="00F1179E"/>
    <w:rsid w:val="00F117B2"/>
    <w:rsid w:val="00F12261"/>
    <w:rsid w:val="00F13623"/>
    <w:rsid w:val="00F151A6"/>
    <w:rsid w:val="00F159E4"/>
    <w:rsid w:val="00F15BB2"/>
    <w:rsid w:val="00F15DFD"/>
    <w:rsid w:val="00F174E2"/>
    <w:rsid w:val="00F20026"/>
    <w:rsid w:val="00F203F1"/>
    <w:rsid w:val="00F20964"/>
    <w:rsid w:val="00F216DA"/>
    <w:rsid w:val="00F22513"/>
    <w:rsid w:val="00F2318D"/>
    <w:rsid w:val="00F23B00"/>
    <w:rsid w:val="00F23BDF"/>
    <w:rsid w:val="00F243EF"/>
    <w:rsid w:val="00F24768"/>
    <w:rsid w:val="00F25200"/>
    <w:rsid w:val="00F25DE4"/>
    <w:rsid w:val="00F26F8B"/>
    <w:rsid w:val="00F273F7"/>
    <w:rsid w:val="00F274A5"/>
    <w:rsid w:val="00F274FC"/>
    <w:rsid w:val="00F3077D"/>
    <w:rsid w:val="00F308AA"/>
    <w:rsid w:val="00F3115E"/>
    <w:rsid w:val="00F311D8"/>
    <w:rsid w:val="00F31842"/>
    <w:rsid w:val="00F31989"/>
    <w:rsid w:val="00F32345"/>
    <w:rsid w:val="00F32E94"/>
    <w:rsid w:val="00F344AF"/>
    <w:rsid w:val="00F36029"/>
    <w:rsid w:val="00F374F0"/>
    <w:rsid w:val="00F40055"/>
    <w:rsid w:val="00F4078C"/>
    <w:rsid w:val="00F40822"/>
    <w:rsid w:val="00F4178A"/>
    <w:rsid w:val="00F41B08"/>
    <w:rsid w:val="00F42707"/>
    <w:rsid w:val="00F434C3"/>
    <w:rsid w:val="00F445A1"/>
    <w:rsid w:val="00F44662"/>
    <w:rsid w:val="00F4533C"/>
    <w:rsid w:val="00F457F3"/>
    <w:rsid w:val="00F46412"/>
    <w:rsid w:val="00F4701E"/>
    <w:rsid w:val="00F47BCD"/>
    <w:rsid w:val="00F5002B"/>
    <w:rsid w:val="00F50C30"/>
    <w:rsid w:val="00F50C91"/>
    <w:rsid w:val="00F51013"/>
    <w:rsid w:val="00F5162A"/>
    <w:rsid w:val="00F51EEC"/>
    <w:rsid w:val="00F524C2"/>
    <w:rsid w:val="00F52AD7"/>
    <w:rsid w:val="00F53418"/>
    <w:rsid w:val="00F539D3"/>
    <w:rsid w:val="00F53ED3"/>
    <w:rsid w:val="00F542C9"/>
    <w:rsid w:val="00F55387"/>
    <w:rsid w:val="00F55751"/>
    <w:rsid w:val="00F55F19"/>
    <w:rsid w:val="00F55F2F"/>
    <w:rsid w:val="00F5633E"/>
    <w:rsid w:val="00F56610"/>
    <w:rsid w:val="00F57254"/>
    <w:rsid w:val="00F572F6"/>
    <w:rsid w:val="00F60F8C"/>
    <w:rsid w:val="00F61225"/>
    <w:rsid w:val="00F62315"/>
    <w:rsid w:val="00F624EE"/>
    <w:rsid w:val="00F62C19"/>
    <w:rsid w:val="00F634F2"/>
    <w:rsid w:val="00F6382D"/>
    <w:rsid w:val="00F641DB"/>
    <w:rsid w:val="00F647A2"/>
    <w:rsid w:val="00F656A7"/>
    <w:rsid w:val="00F65842"/>
    <w:rsid w:val="00F65968"/>
    <w:rsid w:val="00F66B86"/>
    <w:rsid w:val="00F67174"/>
    <w:rsid w:val="00F6729A"/>
    <w:rsid w:val="00F679DA"/>
    <w:rsid w:val="00F71003"/>
    <w:rsid w:val="00F711D5"/>
    <w:rsid w:val="00F71337"/>
    <w:rsid w:val="00F713D7"/>
    <w:rsid w:val="00F71463"/>
    <w:rsid w:val="00F716CC"/>
    <w:rsid w:val="00F727C2"/>
    <w:rsid w:val="00F730EB"/>
    <w:rsid w:val="00F74AEB"/>
    <w:rsid w:val="00F74DD4"/>
    <w:rsid w:val="00F750F2"/>
    <w:rsid w:val="00F75146"/>
    <w:rsid w:val="00F75EB8"/>
    <w:rsid w:val="00F76389"/>
    <w:rsid w:val="00F766E3"/>
    <w:rsid w:val="00F76728"/>
    <w:rsid w:val="00F76892"/>
    <w:rsid w:val="00F80265"/>
    <w:rsid w:val="00F80757"/>
    <w:rsid w:val="00F81214"/>
    <w:rsid w:val="00F81471"/>
    <w:rsid w:val="00F818ED"/>
    <w:rsid w:val="00F81A0C"/>
    <w:rsid w:val="00F82440"/>
    <w:rsid w:val="00F82FE2"/>
    <w:rsid w:val="00F83B3B"/>
    <w:rsid w:val="00F84C7F"/>
    <w:rsid w:val="00F85BD9"/>
    <w:rsid w:val="00F85D89"/>
    <w:rsid w:val="00F85D8C"/>
    <w:rsid w:val="00F871AD"/>
    <w:rsid w:val="00F8728B"/>
    <w:rsid w:val="00F87947"/>
    <w:rsid w:val="00F87A43"/>
    <w:rsid w:val="00F87BCC"/>
    <w:rsid w:val="00F90891"/>
    <w:rsid w:val="00F914AF"/>
    <w:rsid w:val="00F925CE"/>
    <w:rsid w:val="00F92849"/>
    <w:rsid w:val="00F93968"/>
    <w:rsid w:val="00F93C93"/>
    <w:rsid w:val="00F950B6"/>
    <w:rsid w:val="00F951D9"/>
    <w:rsid w:val="00F95416"/>
    <w:rsid w:val="00F95708"/>
    <w:rsid w:val="00F96D54"/>
    <w:rsid w:val="00F96EB8"/>
    <w:rsid w:val="00F970E5"/>
    <w:rsid w:val="00F976EF"/>
    <w:rsid w:val="00F97CD9"/>
    <w:rsid w:val="00FA00EB"/>
    <w:rsid w:val="00FA0810"/>
    <w:rsid w:val="00FA09B1"/>
    <w:rsid w:val="00FA1A29"/>
    <w:rsid w:val="00FA1C83"/>
    <w:rsid w:val="00FA1F38"/>
    <w:rsid w:val="00FA200A"/>
    <w:rsid w:val="00FA3071"/>
    <w:rsid w:val="00FA33FA"/>
    <w:rsid w:val="00FA35CA"/>
    <w:rsid w:val="00FA3987"/>
    <w:rsid w:val="00FA4434"/>
    <w:rsid w:val="00FA47F7"/>
    <w:rsid w:val="00FA4D47"/>
    <w:rsid w:val="00FA55DA"/>
    <w:rsid w:val="00FA5866"/>
    <w:rsid w:val="00FA5C78"/>
    <w:rsid w:val="00FA5DD7"/>
    <w:rsid w:val="00FA6CD8"/>
    <w:rsid w:val="00FA7608"/>
    <w:rsid w:val="00FA773C"/>
    <w:rsid w:val="00FA7A5C"/>
    <w:rsid w:val="00FA7E3A"/>
    <w:rsid w:val="00FB0BB6"/>
    <w:rsid w:val="00FB0D21"/>
    <w:rsid w:val="00FB0D37"/>
    <w:rsid w:val="00FB15CF"/>
    <w:rsid w:val="00FB1609"/>
    <w:rsid w:val="00FB16CD"/>
    <w:rsid w:val="00FB1818"/>
    <w:rsid w:val="00FB250E"/>
    <w:rsid w:val="00FB4110"/>
    <w:rsid w:val="00FB4A63"/>
    <w:rsid w:val="00FB4EDB"/>
    <w:rsid w:val="00FB6B53"/>
    <w:rsid w:val="00FB6DCE"/>
    <w:rsid w:val="00FB7387"/>
    <w:rsid w:val="00FB7E1F"/>
    <w:rsid w:val="00FB7E3F"/>
    <w:rsid w:val="00FC0B60"/>
    <w:rsid w:val="00FC16C8"/>
    <w:rsid w:val="00FC1A21"/>
    <w:rsid w:val="00FC2217"/>
    <w:rsid w:val="00FC2F28"/>
    <w:rsid w:val="00FC3FBC"/>
    <w:rsid w:val="00FC4081"/>
    <w:rsid w:val="00FC4117"/>
    <w:rsid w:val="00FC44BE"/>
    <w:rsid w:val="00FC6797"/>
    <w:rsid w:val="00FC6ADD"/>
    <w:rsid w:val="00FC6D19"/>
    <w:rsid w:val="00FC7592"/>
    <w:rsid w:val="00FD007A"/>
    <w:rsid w:val="00FD065A"/>
    <w:rsid w:val="00FD0B51"/>
    <w:rsid w:val="00FD1182"/>
    <w:rsid w:val="00FD1201"/>
    <w:rsid w:val="00FD13A1"/>
    <w:rsid w:val="00FD2C71"/>
    <w:rsid w:val="00FD3483"/>
    <w:rsid w:val="00FD3AEE"/>
    <w:rsid w:val="00FD560F"/>
    <w:rsid w:val="00FD5912"/>
    <w:rsid w:val="00FD5CAD"/>
    <w:rsid w:val="00FD5E09"/>
    <w:rsid w:val="00FD6212"/>
    <w:rsid w:val="00FD6B81"/>
    <w:rsid w:val="00FD725E"/>
    <w:rsid w:val="00FD734C"/>
    <w:rsid w:val="00FD7685"/>
    <w:rsid w:val="00FD770C"/>
    <w:rsid w:val="00FE02B9"/>
    <w:rsid w:val="00FE09B5"/>
    <w:rsid w:val="00FE0A20"/>
    <w:rsid w:val="00FE0C53"/>
    <w:rsid w:val="00FE240B"/>
    <w:rsid w:val="00FE2796"/>
    <w:rsid w:val="00FE3B7C"/>
    <w:rsid w:val="00FE3C0D"/>
    <w:rsid w:val="00FE3EE0"/>
    <w:rsid w:val="00FE43ED"/>
    <w:rsid w:val="00FE4442"/>
    <w:rsid w:val="00FE450E"/>
    <w:rsid w:val="00FE4731"/>
    <w:rsid w:val="00FE58BC"/>
    <w:rsid w:val="00FE630A"/>
    <w:rsid w:val="00FE6960"/>
    <w:rsid w:val="00FE6A91"/>
    <w:rsid w:val="00FF0A26"/>
    <w:rsid w:val="00FF1B4D"/>
    <w:rsid w:val="00FF29A8"/>
    <w:rsid w:val="00FF2FCC"/>
    <w:rsid w:val="00FF313E"/>
    <w:rsid w:val="00FF3337"/>
    <w:rsid w:val="00FF3878"/>
    <w:rsid w:val="00FF46FD"/>
    <w:rsid w:val="00FF49F9"/>
    <w:rsid w:val="00FF4E96"/>
    <w:rsid w:val="00FF630D"/>
    <w:rsid w:val="00FF6907"/>
    <w:rsid w:val="00FF6AB6"/>
    <w:rsid w:val="00FF6F78"/>
    <w:rsid w:val="00FF7003"/>
    <w:rsid w:val="00FF7304"/>
    <w:rsid w:val="00FF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D0F917"/>
  <w15:chartTrackingRefBased/>
  <w15:docId w15:val="{514BA3C3-EBD8-475B-AF45-A22DDBA53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07E69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233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ListParagraph">
    <w:name w:val="List Paragraph"/>
    <w:basedOn w:val="Normal"/>
    <w:link w:val="ListParagraphChar"/>
    <w:uiPriority w:val="34"/>
    <w:qFormat/>
    <w:rsid w:val="0033037E"/>
    <w:pPr>
      <w:ind w:left="720"/>
      <w:contextualSpacing/>
    </w:pPr>
  </w:style>
  <w:style w:type="paragraph" w:styleId="List2">
    <w:name w:val="List 2"/>
    <w:basedOn w:val="Normal"/>
    <w:rsid w:val="00D84793"/>
    <w:pPr>
      <w:widowControl w:val="0"/>
      <w:spacing w:after="0" w:line="240" w:lineRule="auto"/>
      <w:ind w:left="720" w:hanging="360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character" w:customStyle="1" w:styleId="ListParagraphChar">
    <w:name w:val="List Paragraph Char"/>
    <w:link w:val="ListParagraph"/>
    <w:uiPriority w:val="34"/>
    <w:rsid w:val="00D84793"/>
  </w:style>
  <w:style w:type="paragraph" w:styleId="BalloonText">
    <w:name w:val="Balloon Text"/>
    <w:basedOn w:val="Normal"/>
    <w:link w:val="BalloonTextChar"/>
    <w:uiPriority w:val="99"/>
    <w:semiHidden/>
    <w:unhideWhenUsed/>
    <w:rsid w:val="00F136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62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81F7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1F7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1F7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1F7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81F7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E77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E77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E77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7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7E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200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2333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8E0B2E"/>
  </w:style>
  <w:style w:type="paragraph" w:customStyle="1" w:styleId="Default">
    <w:name w:val="Default"/>
    <w:rsid w:val="00346836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customStyle="1" w:styleId="Pa5">
    <w:name w:val="Pa5"/>
    <w:basedOn w:val="Default"/>
    <w:next w:val="Default"/>
    <w:uiPriority w:val="99"/>
    <w:rsid w:val="00163EE2"/>
    <w:pPr>
      <w:spacing w:line="167" w:lineRule="atLeast"/>
    </w:pPr>
    <w:rPr>
      <w:rFonts w:cstheme="minorBidi"/>
      <w:color w:val="auto"/>
    </w:rPr>
  </w:style>
  <w:style w:type="paragraph" w:customStyle="1" w:styleId="Pa16">
    <w:name w:val="Pa16"/>
    <w:basedOn w:val="Default"/>
    <w:next w:val="Default"/>
    <w:uiPriority w:val="99"/>
    <w:rsid w:val="004B66FB"/>
    <w:pPr>
      <w:spacing w:line="171" w:lineRule="atLeast"/>
    </w:pPr>
    <w:rPr>
      <w:rFonts w:cstheme="minorBidi"/>
      <w:color w:val="auto"/>
    </w:rPr>
  </w:style>
  <w:style w:type="paragraph" w:customStyle="1" w:styleId="Pa1">
    <w:name w:val="Pa1"/>
    <w:basedOn w:val="Default"/>
    <w:next w:val="Default"/>
    <w:uiPriority w:val="99"/>
    <w:rsid w:val="004B66FB"/>
    <w:pPr>
      <w:spacing w:line="241" w:lineRule="atLeast"/>
    </w:pPr>
    <w:rPr>
      <w:rFonts w:cstheme="minorBidi"/>
      <w:color w:val="auto"/>
    </w:rPr>
  </w:style>
  <w:style w:type="character" w:customStyle="1" w:styleId="A4">
    <w:name w:val="A4"/>
    <w:uiPriority w:val="99"/>
    <w:rsid w:val="004B66FB"/>
    <w:rPr>
      <w:rFonts w:cs="Shaker 2 Lancet Regular"/>
      <w:i/>
      <w:iCs/>
      <w:color w:val="000000"/>
      <w:sz w:val="16"/>
      <w:szCs w:val="16"/>
    </w:rPr>
  </w:style>
  <w:style w:type="paragraph" w:customStyle="1" w:styleId="Pa8">
    <w:name w:val="Pa8"/>
    <w:basedOn w:val="Default"/>
    <w:next w:val="Default"/>
    <w:uiPriority w:val="99"/>
    <w:rsid w:val="00B83C4A"/>
    <w:pPr>
      <w:spacing w:line="187" w:lineRule="atLeast"/>
    </w:pPr>
    <w:rPr>
      <w:rFonts w:cstheme="minorBidi"/>
      <w:color w:val="auto"/>
    </w:rPr>
  </w:style>
  <w:style w:type="paragraph" w:customStyle="1" w:styleId="Pa13">
    <w:name w:val="Pa13"/>
    <w:basedOn w:val="Default"/>
    <w:next w:val="Default"/>
    <w:uiPriority w:val="99"/>
    <w:rsid w:val="00B83C4A"/>
    <w:pPr>
      <w:spacing w:line="167" w:lineRule="atLeast"/>
    </w:pPr>
    <w:rPr>
      <w:rFonts w:cstheme="minorBidi"/>
      <w:color w:val="auto"/>
    </w:rPr>
  </w:style>
  <w:style w:type="paragraph" w:styleId="Revision">
    <w:name w:val="Revision"/>
    <w:hidden/>
    <w:uiPriority w:val="99"/>
    <w:semiHidden/>
    <w:rsid w:val="00993BB8"/>
    <w:pPr>
      <w:spacing w:after="0" w:line="240" w:lineRule="auto"/>
    </w:pPr>
  </w:style>
  <w:style w:type="paragraph" w:customStyle="1" w:styleId="Pa4">
    <w:name w:val="Pa4"/>
    <w:basedOn w:val="Default"/>
    <w:next w:val="Default"/>
    <w:uiPriority w:val="99"/>
    <w:rsid w:val="00A02C1C"/>
    <w:pPr>
      <w:spacing w:line="167" w:lineRule="atLeast"/>
    </w:pPr>
    <w:rPr>
      <w:rFonts w:cstheme="minorBidi"/>
      <w:color w:val="auto"/>
    </w:rPr>
  </w:style>
  <w:style w:type="character" w:customStyle="1" w:styleId="A9">
    <w:name w:val="A9"/>
    <w:uiPriority w:val="99"/>
    <w:rsid w:val="00A02C1C"/>
    <w:rPr>
      <w:rFonts w:cs="Shaker 2 Lancet Regular"/>
      <w:color w:val="000000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015F95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5444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444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54442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D6199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66CA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1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8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2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1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?mso-contentType ?>
<FormUrls xmlns="http://schemas.microsoft.com/sharepoint/v3/contenttype/forms/url">
  <MobileDisplay>_layouts/15/NintexForms/Mobile/DispForm.aspx</MobileDisplay>
  <MobileEdit>_layouts/15/NintexForms/Mobile/EditForm.aspx</MobileEdit>
  <MobileNew>_layouts/15/NintexForms/Mobile/NewForm.aspx</MobileNew>
</FormUrls>
</file>

<file path=customXml/item2.xml><?xml version="1.0" encoding="utf-8"?>
<?mso-contentType ?>
<FormTemplates xmlns="http://schemas.microsoft.com/sharepoint/v3/contenttype/forms">
  <Display>NFListDisplayForm</Display>
  <Edit>NFListEditForm</Edit>
  <New>NFListEditForm</New>
</FormTemplates>
</file>

<file path=customXml/item3.xml><?xml version="1.0" encoding="utf-8"?>
<?mso-contentType ?>
<FormTemplates>
  <Display>DocumentLibraryForm</Display>
  <Edit>DocumentLibraryForm</Edit>
  <New>DocumentLibraryForm</New>
  <MobileDisplayFormUrl/>
  <MobileEditFormUrl/>
  <MobileNewFormUrl/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eview_x0020_Comments xmlns="87baebf9-697c-41ef-9327-380a8939f0de" xsi:nil="true"/>
    <Date_x0020_Recieved xmlns="87baebf9-697c-41ef-9327-380a8939f0de">5/14/2019</Date_x0020_Recieved>
    <DelegationDate xmlns="87baebf9-697c-41ef-9327-380a8939f0de">5/15/2019</DelegationDate>
    <Doc_Set_URL xmlns="87baebf9-697c-41ef-9327-380a8939f0de" xsi:nil="true"/>
    <PreparationDate xmlns="87baebf9-697c-41ef-9327-380a8939f0de">5/15/2019</PreparationDate>
    <ReviewTimeline xmlns="87baebf9-697c-41ef-9327-380a8939f0de" xsi:nil="true"/>
    <Status xmlns="87baebf9-697c-41ef-9327-380a8939f0de">Active</Status>
    <Reviewing_x0020_Branch xmlns="87baebf9-697c-41ef-9327-380a8939f0de"/>
    <DateForwardedADSReview xmlns="87baebf9-697c-41ef-9327-380a8939f0de" xsi:nil="true"/>
    <Information_x0020_Product xmlns="87baebf9-697c-41ef-9327-380a8939f0de">Journal</Information_x0020_Product>
    <Document_x0020_Type xmlns="87baebf9-697c-41ef-9327-380a8939f0de">Publications Document</Document_x0020_Type>
    <Routing_x0020_Sheet_x0020_ID xmlns="87baebf9-697c-41ef-9327-380a8939f0de" xsi:nil="true"/>
    <Button_Number xmlns="87baebf9-697c-41ef-9327-380a8939f0de">2</Button_Number>
    <DocumentSetDescription xmlns="http://schemas.microsoft.com/sharepoint/v3" xsi:nil="true"/>
    <SentToOGAC xmlns="87baebf9-697c-41ef-9327-380a8939f0de" xsi:nil="true"/>
    <ListID xmlns="87baebf9-697c-41ef-9327-380a8939f0de">392</ListID>
    <FormData xmlns="http://schemas.microsoft.com/sharepoint/v3">&lt;?xml version="1.0" encoding="utf-8"?&gt;&lt;FormVariables&gt;&lt;Version /&gt;&lt;Tabs type="System.String"&gt;Edit Mode&lt;/Tabs&gt;&lt;_x0038_f9e73f6-b855-4775-bc83-c65c6e521687 type="System.String"&gt;&lt;/_x0038_f9e73f6-b855-4775-bc83-c65c6e521687&gt;&lt;df9caafe-b129-481f-9ff8-4d1bfde92369 type="System.String"&gt;&lt;/df9caafe-b129-481f-9ff8-4d1bfde92369&gt;&lt;aac9df22-c2a5-4b45-954b-13b0455032ea type="System.String"&gt;&lt;/aac9df22-c2a5-4b45-954b-13b0455032ea&gt;&lt;fbd66f9e-0c6a-4e7c-b950-b4147d9a538d type="System.String"&gt;&lt;/fbd66f9e-0c6a-4e7c-b950-b4147d9a538d&gt;&lt;d826e8fb-c542-482c-ad3e-5e11c9e3546c type="System.String"&gt;&lt;/d826e8fb-c542-482c-ad3e-5e11c9e3546c&gt;&lt;_x0037_c2fbf29-85a1-455d-9c3e-b3796e355a87 type="System.String"&gt;&lt;/_x0037_c2fbf29-85a1-455d-9c3e-b3796e355a87&gt;&lt;a35f0e4e-d10c-4ade-9a72-ed37662ae042 type="System.String"&gt;&lt;/a35f0e4e-d10c-4ade-9a72-ed37662ae042&gt;&lt;_x0036_21d647d-5964-41e2-a164-924e049d13a3 type="System.String"&gt;&lt;/_x0036_21d647d-5964-41e2-a164-924e049d13a3&gt;&lt;_x0036_5197d2c-4647-432c-a7a0-24a0f6f32b39 type="System.String"&gt;&lt;/_x0036_5197d2c-4647-432c-a7a0-24a0f6f32b39&gt;&lt;_x0038_38e685b-7699-4b90-a14d-7ee0d43bb2fc type="System.String"&gt;&lt;/_x0038_38e685b-7699-4b90-a14d-7ee0d43bb2fc&gt;&lt;HS_Research2 type="System.String"&gt;&lt;/HS_Research2&gt;&lt;a8d97c61-a8f6-48e8-9692-db73d526e305 type="System.String"&gt;&lt;/a8d97c61-a8f6-48e8-9692-db73d526e305&gt;&lt;_x0035_17d1c8a-eada-4ff0-8b21-7ce20f182034 type="System.String"&gt;&lt;/_x0035_17d1c8a-eada-4ff0-8b21-7ce20f182034&gt;&lt;_x0032_451fa63-6cb1-405b-85ea-ded1092d42ff type="System.String"&gt;&lt;/_x0032_451fa63-6cb1-405b-85ea-ded1092d42ff&gt;&lt;_x0030_679ead7-8a73-4740-93d0-9c7d3c88d546 type="System.String"&gt;&lt;/_x0030_679ead7-8a73-4740-93d0-9c7d3c88d546&gt;&lt;_x0031_d59b685-fce8-4f1e-9b2f-82b6333b41b9 type="System.String"&gt;&lt;/_x0031_d59b685-fce8-4f1e-9b2f-82b6333b41b9&gt;&lt;aaf66b11-965a-465e-a05d-b8588654fd46 type="System.String"&gt;&lt;/aaf66b11-965a-465e-a05d-b8588654fd46&gt;&lt;_x0037_b3aaf71-c3bb-40f5-b371-102199a17529 type="System.String"&gt;&lt;/_x0037_b3aaf71-c3bb-40f5-b371-102199a17529&gt;&lt;_x0030_a99433d-2a19-4719-8bda-e68b340dec7f type="System.String"&gt;&lt;/_x0030_a99433d-2a19-4719-8bda-e68b340dec7f&gt;&lt;_x0037_be224fd-f6f1-442d-9eb9-83e35e414630 type="System.String"&gt;&lt;/_x0037_be224fd-f6f1-442d-9eb9-83e35e414630&gt;&lt;dcfc27da-384d-46f3-8dab-f69142aa8f71 type="System.String"&gt;&lt;/dcfc27da-384d-46f3-8dab-f69142aa8f71&gt;&lt;_x0032_41b1bc4-cb48-4ab5-8365-cc3879bb9f2f type="System.String"&gt;&lt;/_x0032_41b1bc4-cb48-4ab5-8365-cc3879bb9f2f&gt;&lt;_x0037_a9da8d9-43f8-4d33-8517-a09703b2223c type="System.String"&gt;&lt;/_x0037_a9da8d9-43f8-4d33-8517-a09703b2223c&gt;&lt;_x0031_fa1e6c2-e86c-4e50-9ea4-161e8c3d2241 type="System.String"&gt;&lt;/_x0031_fa1e6c2-e86c-4e50-9ea4-161e8c3d2241&gt;&lt;_x0031_9e97ef6-08f1-492e-9f7f-d68fa6709717 type="System.String"&gt;&lt;/_x0031_9e97ef6-08f1-492e-9f7f-d68fa6709717&gt;&lt;_x0036_d7ea891-e814-4096-86b1-045ddbbb1816 type="System.String"&gt;&lt;/_x0036_d7ea891-e814-4096-86b1-045ddbbb1816&gt;&lt;efd3b32f-34b4-450a-a986-fe2e419989ff type="System.String"&gt;&lt;/efd3b32f-34b4-450a-a986-fe2e419989ff&gt;&lt;_x0037_4fe953b-12bc-4c64-b41f-af6140fd0357 type="System.String"&gt;&lt;/_x0037_4fe953b-12bc-4c64-b41f-af6140fd0357&gt;&lt;_x0037_416e964-1191-412e-8b1c-9d49d3287ff9 type="System.String"&gt;&lt;/_x0037_416e964-1191-412e-8b1c-9d49d3287ff9&gt;&lt;fb305e16-4bef-4da7-9ee7-984179d3345f type="System.String"&gt;&lt;/fb305e16-4bef-4da7-9ee7-984179d3345f&gt;&lt;cf0d4786-4411-40dc-83f1-68a5ab38c439 type="System.String"&gt;&lt;/cf0d4786-4411-40dc-83f1-68a5ab38c439&gt;&lt;f66a28b5-3946-4d08-96a8-ede53cd756e6 type="System.String"&gt;&lt;/f66a28b5-3946-4d08-96a8-ede53cd756e6&gt;&lt;_x0037_af9d247-3166-4ff3-a64d-aed663b6ac92 type="System.String"&gt;&lt;/_x0037_af9d247-3166-4ff3-a64d-aed663b6ac92&gt;&lt;b527fcac-0058-4828-aad6-9f29aa25667e type="System.String"&gt;&lt;/b527fcac-0058-4828-aad6-9f29aa25667e&gt;&lt;ca5a4e08-c038-4cbc-8626-3a642d5d789e type="System.String"&gt;&lt;/ca5a4e08-c038-4cbc-8626-3a642d5d789e&gt;&lt;_x0033_d17adc2-8899-4996-b595-0f021b875df4 type="System.String"&gt;&lt;/_x0033_d17adc2-8899-4996-b595-0f021b875df4&gt;&lt;_x0032_ff39c49-9581-4618-8e13-2da56cb69527 type="System.String"&gt;&lt;/_x0032_ff39c49-9581-4618-8e13-2da56cb69527&gt;&lt;_x0036_1437240-0441-4e36-9af0-edc4bc8573b2 type="System.String"&gt;&lt;/_x0036_1437240-0441-4e36-9af0-edc4bc8573b2&gt;&lt;_x0035_4a3e38f-936d-46d1-a6bb-1d61af8804d2 type="System.String"&gt;&lt;/_x0035_4a3e38f-936d-46d1-a6bb-1d61af8804d2&gt;&lt;_x0033_716326b-ccd4-4b21-9584-55cb30c3f066 type="System.String"&gt;&lt;/_x0033_716326b-ccd4-4b21-9584-55cb30c3f066&gt;&lt;_x0031_9c02c58-0326-4692-a569-7c19bb1b4746 type="System.String"&gt;All Co-Authors names/affliations on title page/abstract&lt;/_x0031_9c02c58-0326-4692-a569-7c19bb1b4746&gt;&lt;_x0038_ab2cf2a-c9a1-44fb-8667-8d3c788bf898 type="System.String"&gt;All Co-Authors Concurrences&lt;/_x0038_ab2cf2a-c9a1-44fb-8667-8d3c788bf898&gt;&lt;bea18dae-094d-48b2-abe6-dc284176d7f3 type="System.String"&gt;Country Approval (Country Director/ADS)&lt;/bea18dae-094d-48b2-abe6-dc284176d7f3&gt;&lt;_x0034_b048967-2403-47b5-ae71-6fdd070c7f9c type="System.String"&gt;Human Subject Determination/IRB Approval&lt;/_x0034_b048967-2403-47b5-ae71-6fdd070c7f9c&gt;&lt;_x0038_099a563-704d-4ffa-8cda-075a4c0d922b type="System.String"&gt;CDC Authorship Disclaimer&lt;/_x0038_099a563-704d-4ffa-8cda-075a4c0d922b&gt;&lt;_x0030_b5dada3-868c-4180-a3c9-2a54eda50cf0 type="System.String"&gt;&lt;/_x0030_b5dada3-868c-4180-a3c9-2a54eda50cf0&gt;&lt;a71ad220-9f49-4965-af00-6511bc8758f3 type="System.String"&gt;&lt;/a71ad220-9f49-4965-af00-6511bc8758f3&gt;&lt;_x0036_574a73b-0559-4ced-8019-a455311801ce type="System.String"&gt;&lt;/_x0036_574a73b-0559-4ced-8019-a455311801ce&gt;&lt;_x0038_08f22ab-1dea-4239-a2c6-5d46f5cb17c3 type="System.String"&gt;&lt;/_x0038_08f22ab-1dea-4239-a2c6-5d46f5cb17c3&gt;&lt;_x0033_dd20a92-b036-4ee7-9540-dd8c157801d4 type="System.String"&gt;&lt;/_x0033_dd20a92-b036-4ee7-9540-dd8c157801d4&gt;&lt;ea63917b-33c5-481c-95a3-5dadaddfd102 type="System.String"&gt;&lt;/ea63917b-33c5-481c-95a3-5dadaddfd102&gt;&lt;e6c35bf6-15d3-47ad-872f-4b5ddec23f8f type="System.String"&gt;&lt;/e6c35bf6-15d3-47ad-872f-4b5ddec23f8f&gt;&lt;_x0036_098b9c2-fd39-4291-a0a5-7f8e9ef86486 type="System.String"&gt;&lt;/_x0036_098b9c2-fd39-4291-a0a5-7f8e9ef86486&gt;&lt;_x0039_c4c8338-5367-480e-9bba-2c6e3e22cab1 type="System.String"&gt;Data Sharing Plan&lt;/_x0039_c4c8338-5367-480e-9bba-2c6e3e22cab1&gt;&lt;_x0033_0267886-aa7c-4811-b4db-81ea7734f2e0 type="System.String"&gt;&lt;/_x0033_0267886-aa7c-4811-b4db-81ea7734f2e0&gt;&lt;_x0036_9e05b42-1c87-4d80-908f-4def1f00bcb1 type="System.String"&gt;&lt;/_x0036_9e05b42-1c87-4d80-908f-4def1f00bcb1&gt;&lt;a6d924c1-b77a-48b9-af8a-2196a48ea2d1 type="System.String"&gt;&lt;/a6d924c1-b77a-48b9-af8a-2196a48ea2d1&gt;&lt;d54eff4f-4696-48a6-b8af-95043f242707 type="System.String"&gt;&lt;/d54eff4f-4696-48a6-b8af-95043f242707&gt;&lt;_x0032_f5f7fd9-bb73-4ed2-9a09-14f28aee1536 type="System.String"&gt;&lt;/_x0032_f5f7fd9-bb73-4ed2-9a09-14f28aee1536&gt;&lt;e51fb2bd-309e-4af0-9a79-038c5d03fd96 type="System.String"&gt;&lt;/e51fb2bd-309e-4af0-9a79-038c5d03fd96&gt;&lt;_x0030_6e96681-e08f-48d3-96fe-ef812c5d1a58 type="System.String"&gt;&lt;/_x0030_6e96681-e08f-48d3-96fe-ef812c5d1a58&gt;&lt;HS_Research1 type="System.String"&gt;&lt;/HS_Research1&gt;&lt;_x0038_f719b57-8bf2-4ed4-af9f-75a9bca602f1 type="System.String"&gt;&lt;/_x0038_f719b57-8bf2-4ed4-af9f-75a9bca602f1&gt;&lt;ce59c149-0d94-4186-bb92-aff311047e49 type="System.String"&gt;&lt;/ce59c149-0d94-4186-bb92-aff311047e49&gt;&lt;_x0030_ad41b86-d966-4087-ba62-cb365337f5e6 type="System.String"&gt;&lt;/_x0030_ad41b86-d966-4087-ba62-cb365337f5e6&gt;&lt;Attachments type="System.String"&gt;M-392-KEN-Performanceofa-V1.docx&lt;/Attachments&gt;&lt;_x0038_a53012a-659d-44f5-bf5a-ebe5763ad208 type="System.String"&gt;&lt;/_x0038_a53012a-659d-44f5-bf5a-ebe5763ad208&gt;&lt;/FormVariables&gt;</FormData>
    <Review_x0020_Status xmlns="87baebf9-697c-41ef-9327-380a8939f0de"/>
    <ArchiveName xmlns="87baebf9-697c-41ef-9327-380a8939f0de" xsi:nil="true"/>
    <POC xmlns="87baebf9-697c-41ef-9327-380a8939f0de">i:0#.w|cdc\nii4</POC>
    <CGH_x0020__x002f__x0020_HSR_x0020_Number xmlns="87baebf9-697c-41ef-9327-380a8939f0de" xsi:nil="true"/>
    <DateClosed xmlns="87baebf9-697c-41ef-9327-380a8939f0de" xsi:nil="true"/>
    <Review_x0020_Round xmlns="87baebf9-697c-41ef-9327-380a8939f0de" xsi:nil="true"/>
    <Outlet xmlns="87baebf9-697c-41ef-9327-380a8939f0de">PLos Medicine </Outlet>
    <Origina xmlns="87baebf9-697c-41ef-9327-380a8939f0de">Kenya</Origina>
    <EDITFORMLINK xmlns="87baebf9-697c-41ef-9327-380a8939f0de">https://esp.cdc.gov/Sites/cgh/DGHA/ADS/Abstracts_Manuscripts/Lists/Ereview_Publication_Clearance_Routing_Sheet/EditForm.aspx?ID=392</EDITFORMLINK>
    <_dlc_DocId xmlns="ba9c2f0c-b8e4-4bbe-aaf2-af25d780b7e4">3QMVCCZ4JJPJ-1362348549-2213</_dlc_DocId>
    <_dlc_DocIdUrl xmlns="ba9c2f0c-b8e4-4bbe-aaf2-af25d780b7e4">
      <Url>https://esp.cdc.gov/Sites/cgh/DGHA/ADS/Abstracts_Manuscripts/_layouts/15/DocIdRedir.aspx?ID=3QMVCCZ4JJPJ-1362348549-2213</Url>
      <Description>3QMVCCZ4JJPJ-1362348549-2213</Description>
    </_dlc_DocIdUrl>
  </documentManagement>
</p:properties>
</file>

<file path=customXml/item5.xml><?xml version="1.0" encoding="utf-8"?>
<?mso-contentType ?>
<spe:Receivers xmlns:spe="http://schemas.microsoft.com/sharepoint/events">
  <Receiver>
    <Name>Nintex conditional workflow start</Name>
    <Synchronization>Synchronous</Synchronization>
    <Type>10001</Type>
    <SequenceNumber>50000</SequenceNumber>
    <Assembly>Nintex.Workflow, Version=1.0.0.0, Culture=neutral, PublicKeyToken=913f6bae0ca5ae12</Assembly>
    <Class>Nintex.Workflow.ConditionalWorkflowStartReceiver</Class>
    <Data>635258150625835866</Data>
    <Filter/>
  </Receiver>
  <Receiver>
    <Name>Nintex conditional workflow start</Name>
    <Synchronization>Synchronous</Synchronization>
    <Type>10002</Type>
    <SequenceNumber>50000</SequenceNumber>
    <Assembly>Nintex.Workflow, Version=1.0.0.0, Culture=neutral, PublicKeyToken=913f6bae0ca5ae12</Assembly>
    <Class>Nintex.Workflow.ConditionalWorkflowStartReceiver</Class>
    <Data>635258150625835866</Data>
    <Filter/>
  </Receiver>
  <Receiver>
    <Name>Nintex conditional workflow start</Name>
    <Synchronization>Synchronous</Synchronization>
    <Type>2</Type>
    <SequenceNumber>50000</SequenceNumber>
    <Assembly>Nintex.Workflow, Version=1.0.0.0, Culture=neutral, PublicKeyToken=913f6bae0ca5ae12</Assembly>
    <Class>Nintex.Workflow.ConditionalWorkflowStartReceiver</Class>
    <Data>635258150625835866</Data>
    <Filter/>
  </Receiver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BA2D0BA602C14ABC9E4CDCBA732CD1" ma:contentTypeVersion="162" ma:contentTypeDescription="Create a new document." ma:contentTypeScope="" ma:versionID="31f7e95e3964f3477448a4bf454f947a">
  <xsd:schema xmlns:xsd="http://www.w3.org/2001/XMLSchema" xmlns:xs="http://www.w3.org/2001/XMLSchema" xmlns:p="http://schemas.microsoft.com/office/2006/metadata/properties" xmlns:ns1="http://schemas.microsoft.com/sharepoint/v3" xmlns:ns2="ba9c2f0c-b8e4-4bbe-aaf2-af25d780b7e4" xmlns:ns3="87baebf9-697c-41ef-9327-380a8939f0de" targetNamespace="http://schemas.microsoft.com/office/2006/metadata/properties" ma:root="true" ma:fieldsID="ddbfa0200e7e38db35e1805f610f4deb" ns1:_="" ns2:_="" ns3:_="">
    <xsd:import namespace="http://schemas.microsoft.com/sharepoint/v3"/>
    <xsd:import namespace="ba9c2f0c-b8e4-4bbe-aaf2-af25d780b7e4"/>
    <xsd:import namespace="87baebf9-697c-41ef-9327-380a8939f0de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1:FormData" minOccurs="0"/>
                <xsd:element ref="ns3:Button_Number" minOccurs="0"/>
                <xsd:element ref="ns3:Status" minOccurs="0"/>
                <xsd:element ref="ns3:Reviewing_x0020_Branch"/>
                <xsd:element ref="ns3:Review_x0020_Status"/>
                <xsd:element ref="ns3:Review_x0020_Round" minOccurs="0"/>
                <xsd:element ref="ns3:Review_x0020_Comments" minOccurs="0"/>
                <xsd:element ref="ns3:CGH_x0020__x002f__x0020_HSR_x0020_Number" minOccurs="0"/>
                <xsd:element ref="ns3:Information_x0020_Product" minOccurs="0"/>
                <xsd:element ref="ns3:Date_x0020_Recieved" minOccurs="0"/>
                <xsd:element ref="ns3:ListID" minOccurs="0"/>
                <xsd:element ref="ns1:DocumentSetDescription" minOccurs="0"/>
                <xsd:element ref="ns3:ArchiveName" minOccurs="0"/>
                <xsd:element ref="ns3:Doc_Set_URL" minOccurs="0"/>
                <xsd:element ref="ns3:Outlet" minOccurs="0"/>
                <xsd:element ref="ns3:Origina" minOccurs="0"/>
                <xsd:element ref="ns3:PreparationDate" minOccurs="0"/>
                <xsd:element ref="ns3:DelegationDate" minOccurs="0"/>
                <xsd:element ref="ns3:DateForwardedADSReview" minOccurs="0"/>
                <xsd:element ref="ns3:DateClosed" minOccurs="0"/>
                <xsd:element ref="ns3:SentToOGAC" minOccurs="0"/>
                <xsd:element ref="ns3:ReviewTimeline" minOccurs="0"/>
                <xsd:element ref="ns3:POC" minOccurs="0"/>
                <xsd:element ref="ns3:Document_x0020_Type" minOccurs="0"/>
                <xsd:element ref="ns3:Routing_x0020_Sheet_x0020_ID" minOccurs="0"/>
                <xsd:element ref="ns3:EDITFORMLINK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FormData" ma:index="11" nillable="true" ma:displayName="Form Data" ma:hidden="true" ma:internalName="FormData" ma:readOnly="false">
      <xsd:simpleType>
        <xsd:restriction base="dms:Note"/>
      </xsd:simpleType>
    </xsd:element>
    <xsd:element name="DocumentSetDescription" ma:index="22" nillable="true" ma:displayName="Description" ma:description="A description of the Document Set" ma:internalName="DocumentSetDescription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9c2f0c-b8e4-4bbe-aaf2-af25d780b7e4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baebf9-697c-41ef-9327-380a8939f0de" elementFormDefault="qualified">
    <xsd:import namespace="http://schemas.microsoft.com/office/2006/documentManagement/types"/>
    <xsd:import namespace="http://schemas.microsoft.com/office/infopath/2007/PartnerControls"/>
    <xsd:element name="Button_Number" ma:index="12" nillable="true" ma:displayName="Button_Number" ma:default="0" ma:hidden="true" ma:internalName="Button_Number" ma:readOnly="false">
      <xsd:simpleType>
        <xsd:restriction base="dms:Number"/>
      </xsd:simpleType>
    </xsd:element>
    <xsd:element name="Status" ma:index="13" nillable="true" ma:displayName="Status" ma:default="Active" ma:format="Dropdown" ma:internalName="Status">
      <xsd:simpleType>
        <xsd:restriction base="dms:Choice">
          <xsd:enumeration value="Active"/>
          <xsd:enumeration value="Archive"/>
        </xsd:restriction>
      </xsd:simpleType>
    </xsd:element>
    <xsd:element name="Reviewing_x0020_Branch" ma:index="14" ma:displayName="Reviewer Branch" ma:format="Dropdown" ma:internalName="Reviewing_x0020_Branch">
      <xsd:simpleType>
        <xsd:restriction base="dms:Choice">
          <xsd:enumeration value="CGH/XC"/>
          <xsd:enumeration value="CTB"/>
          <xsd:enumeration value="DGHT ADS"/>
          <xsd:enumeration value="DGHT OD"/>
          <xsd:enumeration value="ESB"/>
          <xsd:enumeration value="EHSRB"/>
          <xsd:enumeration value="FYI COPY"/>
          <xsd:enumeration value="GTB"/>
          <xsd:enumeration value="HIDMS"/>
          <xsd:enumeration value="HPB"/>
          <xsd:enumeration value="ILB"/>
          <xsd:enumeration value="MCHB"/>
          <xsd:enumeration value="MEDAB"/>
          <xsd:enumeration value="Other 1"/>
          <xsd:enumeration value="Other 2"/>
          <xsd:enumeration value="Policy/Comm/Logo"/>
          <xsd:enumeration value="SIB"/>
          <xsd:enumeration value="SIB Admin Staff"/>
          <xsd:enumeration value="STAT"/>
        </xsd:restriction>
      </xsd:simpleType>
    </xsd:element>
    <xsd:element name="Review_x0020_Status" ma:index="15" ma:displayName="Review Outcome" ma:format="Dropdown" ma:internalName="Review_x0020_Status">
      <xsd:simpleType>
        <xsd:restriction base="dms:Choice">
          <xsd:enumeration value="Cleared"/>
          <xsd:enumeration value="Cleared w/ Comments"/>
          <xsd:enumeration value="Revise/Resubmit"/>
        </xsd:restriction>
      </xsd:simpleType>
    </xsd:element>
    <xsd:element name="Review_x0020_Round" ma:index="16" nillable="true" ma:displayName="Review Round" ma:format="Dropdown" ma:internalName="Review_x0020_Round">
      <xsd:simpleType>
        <xsd:restriction base="dms:Choice">
          <xsd:enumeration value="Round 1"/>
          <xsd:enumeration value="Round 2"/>
          <xsd:enumeration value="Round 3"/>
          <xsd:enumeration value="Round 4"/>
          <xsd:enumeration value="Round 5"/>
        </xsd:restriction>
      </xsd:simpleType>
    </xsd:element>
    <xsd:element name="Review_x0020_Comments" ma:index="17" nillable="true" ma:displayName="Review Comments" ma:internalName="Review_x0020_Comments">
      <xsd:simpleType>
        <xsd:restriction base="dms:Note">
          <xsd:maxLength value="255"/>
        </xsd:restriction>
      </xsd:simpleType>
    </xsd:element>
    <xsd:element name="CGH_x0020__x002f__x0020_HSR_x0020_Number" ma:index="18" nillable="true" ma:displayName="CGH / HSR Number" ma:internalName="CGH_x0020__x002f__x0020_HSR_x0020_Number">
      <xsd:simpleType>
        <xsd:restriction base="dms:Text">
          <xsd:maxLength value="255"/>
        </xsd:restriction>
      </xsd:simpleType>
    </xsd:element>
    <xsd:element name="Information_x0020_Product" ma:index="19" nillable="true" ma:displayName="Information Product" ma:internalName="Information_x0020_Product">
      <xsd:simpleType>
        <xsd:restriction base="dms:Text">
          <xsd:maxLength value="255"/>
        </xsd:restriction>
      </xsd:simpleType>
    </xsd:element>
    <xsd:element name="Date_x0020_Recieved" ma:index="20" nillable="true" ma:displayName="DateRecieved" ma:internalName="Date_x0020_Recieved">
      <xsd:simpleType>
        <xsd:restriction base="dms:Text">
          <xsd:maxLength value="255"/>
        </xsd:restriction>
      </xsd:simpleType>
    </xsd:element>
    <xsd:element name="ListID" ma:index="21" nillable="true" ma:displayName="ListID" ma:internalName="ListID">
      <xsd:simpleType>
        <xsd:restriction base="dms:Text">
          <xsd:maxLength value="255"/>
        </xsd:restriction>
      </xsd:simpleType>
    </xsd:element>
    <xsd:element name="ArchiveName" ma:index="23" nillable="true" ma:displayName="ArchiveName" ma:internalName="ArchiveName">
      <xsd:simpleType>
        <xsd:restriction base="dms:Text">
          <xsd:maxLength value="255"/>
        </xsd:restriction>
      </xsd:simpleType>
    </xsd:element>
    <xsd:element name="Doc_Set_URL" ma:index="26" nillable="true" ma:displayName="Doc_Set_URL" ma:internalName="Doc_Set_URL">
      <xsd:simpleType>
        <xsd:restriction base="dms:Text">
          <xsd:maxLength value="255"/>
        </xsd:restriction>
      </xsd:simpleType>
    </xsd:element>
    <xsd:element name="Outlet" ma:index="28" nillable="true" ma:displayName="Outlet" ma:internalName="Outlet">
      <xsd:simpleType>
        <xsd:restriction base="dms:Text">
          <xsd:maxLength value="255"/>
        </xsd:restriction>
      </xsd:simpleType>
    </xsd:element>
    <xsd:element name="Origina" ma:index="29" nillable="true" ma:displayName="Origin" ma:internalName="Origina">
      <xsd:simpleType>
        <xsd:restriction base="dms:Text">
          <xsd:maxLength value="255"/>
        </xsd:restriction>
      </xsd:simpleType>
    </xsd:element>
    <xsd:element name="PreparationDate" ma:index="30" nillable="true" ma:displayName="PreparationDate" ma:internalName="PreparationDate">
      <xsd:simpleType>
        <xsd:restriction base="dms:Text">
          <xsd:maxLength value="255"/>
        </xsd:restriction>
      </xsd:simpleType>
    </xsd:element>
    <xsd:element name="DelegationDate" ma:index="31" nillable="true" ma:displayName="DelegationDate" ma:internalName="DelegationDate">
      <xsd:simpleType>
        <xsd:restriction base="dms:Text">
          <xsd:maxLength value="255"/>
        </xsd:restriction>
      </xsd:simpleType>
    </xsd:element>
    <xsd:element name="DateForwardedADSReview" ma:index="32" nillable="true" ma:displayName="DateForwardedADSReview" ma:internalName="DateForwardedADSReview">
      <xsd:simpleType>
        <xsd:restriction base="dms:Text">
          <xsd:maxLength value="255"/>
        </xsd:restriction>
      </xsd:simpleType>
    </xsd:element>
    <xsd:element name="DateClosed" ma:index="33" nillable="true" ma:displayName="DateClosed" ma:internalName="DateClosed">
      <xsd:simpleType>
        <xsd:restriction base="dms:Text">
          <xsd:maxLength value="255"/>
        </xsd:restriction>
      </xsd:simpleType>
    </xsd:element>
    <xsd:element name="SentToOGAC" ma:index="34" nillable="true" ma:displayName="SentToOGAC" ma:internalName="SentToOGAC">
      <xsd:simpleType>
        <xsd:restriction base="dms:Text">
          <xsd:maxLength value="255"/>
        </xsd:restriction>
      </xsd:simpleType>
    </xsd:element>
    <xsd:element name="ReviewTimeline" ma:index="35" nillable="true" ma:displayName="ReviewTimeline" ma:internalName="ReviewTimeline">
      <xsd:simpleType>
        <xsd:restriction base="dms:Text">
          <xsd:maxLength value="255"/>
        </xsd:restriction>
      </xsd:simpleType>
    </xsd:element>
    <xsd:element name="POC" ma:index="36" nillable="true" ma:displayName="POC" ma:internalName="POC">
      <xsd:simpleType>
        <xsd:restriction base="dms:Text">
          <xsd:maxLength value="255"/>
        </xsd:restriction>
      </xsd:simpleType>
    </xsd:element>
    <xsd:element name="Document_x0020_Type" ma:index="37" nillable="true" ma:displayName="Document Type" ma:default="Reviewer Document" ma:format="Dropdown" ma:internalName="Document_x0020_Type">
      <xsd:simpleType>
        <xsd:restriction base="dms:Choice">
          <xsd:enumeration value="Publications Document"/>
          <xsd:enumeration value="Reviewer Document"/>
        </xsd:restriction>
      </xsd:simpleType>
    </xsd:element>
    <xsd:element name="Routing_x0020_Sheet_x0020_ID" ma:index="38" nillable="true" ma:displayName="Routing Sheet ID" ma:internalName="Routing_x0020_Sheet_x0020_ID">
      <xsd:simpleType>
        <xsd:restriction base="dms:Text">
          <xsd:maxLength value="255"/>
        </xsd:restriction>
      </xsd:simpleType>
    </xsd:element>
    <xsd:element name="EDITFORMLINK" ma:index="39" nillable="true" ma:displayName="EDITFORMLINK" ma:internalName="EDITFORMLINK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74AB8D-88CF-4526-9F20-B53D02E485C0}">
  <ds:schemaRefs>
    <ds:schemaRef ds:uri="http://schemas.microsoft.com/sharepoint/v3/contenttype/forms/url"/>
  </ds:schemaRefs>
</ds:datastoreItem>
</file>

<file path=customXml/itemProps2.xml><?xml version="1.0" encoding="utf-8"?>
<ds:datastoreItem xmlns:ds="http://schemas.openxmlformats.org/officeDocument/2006/customXml" ds:itemID="{FD2B2F4C-0FFE-402A-BF06-0FC09ED53A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05CE56-F88C-499D-9CAA-434CD59B924D}">
  <ds:schemaRefs/>
</ds:datastoreItem>
</file>

<file path=customXml/itemProps4.xml><?xml version="1.0" encoding="utf-8"?>
<ds:datastoreItem xmlns:ds="http://schemas.openxmlformats.org/officeDocument/2006/customXml" ds:itemID="{DAAF96FA-D4D9-46ED-8721-DC7EB83E7563}">
  <ds:schemaRefs>
    <ds:schemaRef ds:uri="http://schemas.microsoft.com/office/2006/metadata/properties"/>
    <ds:schemaRef ds:uri="http://schemas.microsoft.com/office/infopath/2007/PartnerControls"/>
    <ds:schemaRef ds:uri="87baebf9-697c-41ef-9327-380a8939f0de"/>
    <ds:schemaRef ds:uri="http://schemas.microsoft.com/sharepoint/v3"/>
    <ds:schemaRef ds:uri="ba9c2f0c-b8e4-4bbe-aaf2-af25d780b7e4"/>
  </ds:schemaRefs>
</ds:datastoreItem>
</file>

<file path=customXml/itemProps5.xml><?xml version="1.0" encoding="utf-8"?>
<ds:datastoreItem xmlns:ds="http://schemas.openxmlformats.org/officeDocument/2006/customXml" ds:itemID="{12F4AA0A-F41E-4260-BDE7-E164BE66C142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46E26653-CF9D-4AB8-9EDC-0065EDA506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a9c2f0c-b8e4-4bbe-aaf2-af25d780b7e4"/>
    <ds:schemaRef ds:uri="87baebf9-697c-41ef-9327-380a8939f0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7.xml><?xml version="1.0" encoding="utf-8"?>
<ds:datastoreItem xmlns:ds="http://schemas.openxmlformats.org/officeDocument/2006/customXml" ds:itemID="{1DE29497-D7B9-4960-9646-8B6F7915C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6</Words>
  <Characters>841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9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tai, Helen (CDC/DDPHSIS/CGH/DGHT)</dc:creator>
  <cp:keywords/>
  <dc:description/>
  <cp:lastModifiedBy>Muttai, Helen (CDC/DDPHSIS/CGH/DGHT)</cp:lastModifiedBy>
  <cp:revision>4</cp:revision>
  <cp:lastPrinted>2019-06-25T10:52:00Z</cp:lastPrinted>
  <dcterms:created xsi:type="dcterms:W3CDTF">2020-06-25T14:39:00Z</dcterms:created>
  <dcterms:modified xsi:type="dcterms:W3CDTF">2020-06-25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BA2D0BA602C14ABC9E4CDCBA732CD1</vt:lpwstr>
  </property>
  <property fmtid="{D5CDD505-2E9C-101B-9397-08002B2CF9AE}" pid="3" name="_dlc_DocIdItemGuid">
    <vt:lpwstr>3e88f121-6a15-46a1-b98e-4ba6294a53a8</vt:lpwstr>
  </property>
  <property fmtid="{D5CDD505-2E9C-101B-9397-08002B2CF9AE}" pid="4" name="Order">
    <vt:r8>39200</vt:r8>
  </property>
  <property fmtid="{D5CDD505-2E9C-101B-9397-08002B2CF9AE}" pid="5" name="WorkflowChangePath">
    <vt:lpwstr>af79801f-5e10-43fb-8620-39eae532cf7f,2;</vt:lpwstr>
  </property>
</Properties>
</file>